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E17CA" w14:textId="6EBBEB3D" w:rsidR="002920B8" w:rsidRPr="002920B8" w:rsidRDefault="002920B8" w:rsidP="008E7593">
      <w:pPr>
        <w:pStyle w:val="Paragrafoelenco"/>
        <w:spacing w:line="480" w:lineRule="auto"/>
        <w:ind w:left="0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2920B8">
        <w:rPr>
          <w:rFonts w:ascii="Times New Roman" w:hAnsi="Times New Roman" w:cs="Times New Roman"/>
          <w:b/>
          <w:sz w:val="28"/>
          <w:szCs w:val="28"/>
          <w:lang w:val="en-US"/>
        </w:rPr>
        <w:t>Supplementary Material</w:t>
      </w:r>
    </w:p>
    <w:p w14:paraId="4C3677F7" w14:textId="75818DE9" w:rsidR="008E7593" w:rsidRPr="00374CAE" w:rsidRDefault="008E7593" w:rsidP="008E7593">
      <w:pPr>
        <w:pStyle w:val="Paragrafoelenco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4C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374CA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74CAE">
        <w:rPr>
          <w:rFonts w:ascii="Times New Roman" w:hAnsi="Times New Roman" w:cs="Times New Roman"/>
          <w:sz w:val="24"/>
          <w:szCs w:val="24"/>
          <w:lang w:val="en-US"/>
        </w:rPr>
        <w:t xml:space="preserve"> Mean values of each ICs in different subgroups and their comparison between pairs of tumor subgroups</w:t>
      </w:r>
    </w:p>
    <w:tbl>
      <w:tblPr>
        <w:tblStyle w:val="Tabellasemplice-21"/>
        <w:tblW w:w="9650" w:type="dxa"/>
        <w:tblLook w:val="04A0" w:firstRow="1" w:lastRow="0" w:firstColumn="1" w:lastColumn="0" w:noHBand="0" w:noVBand="1"/>
      </w:tblPr>
      <w:tblGrid>
        <w:gridCol w:w="1086"/>
        <w:gridCol w:w="62"/>
        <w:gridCol w:w="1225"/>
        <w:gridCol w:w="732"/>
        <w:gridCol w:w="699"/>
        <w:gridCol w:w="1367"/>
        <w:gridCol w:w="74"/>
        <w:gridCol w:w="1328"/>
        <w:gridCol w:w="555"/>
        <w:gridCol w:w="1041"/>
        <w:gridCol w:w="1107"/>
        <w:gridCol w:w="374"/>
      </w:tblGrid>
      <w:tr w:rsidR="008E7593" w:rsidRPr="00374CAE" w14:paraId="7BFC3851" w14:textId="77777777" w:rsidTr="0027426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7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60A50A08" w14:textId="77777777" w:rsidR="008E7593" w:rsidRPr="00374CAE" w:rsidRDefault="008E7593" w:rsidP="00071282">
            <w:pPr>
              <w:jc w:val="both"/>
              <w:rPr>
                <w:lang w:val="en-US"/>
              </w:rPr>
            </w:pPr>
            <w:r w:rsidRPr="00374CAE">
              <w:rPr>
                <w:lang w:val="en-US"/>
              </w:rPr>
              <w:t> </w:t>
            </w:r>
          </w:p>
        </w:tc>
        <w:tc>
          <w:tcPr>
            <w:tcW w:w="2019" w:type="dxa"/>
            <w:gridSpan w:val="3"/>
            <w:noWrap/>
            <w:hideMark/>
          </w:tcPr>
          <w:p w14:paraId="367EC3CD" w14:textId="77777777" w:rsidR="008E7593" w:rsidRPr="00374CAE" w:rsidRDefault="008E7593" w:rsidP="0007128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UM</w:t>
            </w:r>
          </w:p>
        </w:tc>
        <w:tc>
          <w:tcPr>
            <w:tcW w:w="2140" w:type="dxa"/>
            <w:gridSpan w:val="3"/>
            <w:noWrap/>
            <w:hideMark/>
          </w:tcPr>
          <w:p w14:paraId="382A62B8" w14:textId="77777777" w:rsidR="008E7593" w:rsidRPr="00374CAE" w:rsidRDefault="008E7593" w:rsidP="0007128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RCC</w:t>
            </w:r>
          </w:p>
        </w:tc>
        <w:tc>
          <w:tcPr>
            <w:tcW w:w="1883" w:type="dxa"/>
            <w:gridSpan w:val="2"/>
            <w:noWrap/>
            <w:hideMark/>
          </w:tcPr>
          <w:p w14:paraId="4D19FF1D" w14:textId="77777777" w:rsidR="008E7593" w:rsidRPr="00374CAE" w:rsidRDefault="008E7593" w:rsidP="0007128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HNSCC</w:t>
            </w:r>
          </w:p>
        </w:tc>
        <w:tc>
          <w:tcPr>
            <w:tcW w:w="2148" w:type="dxa"/>
            <w:gridSpan w:val="2"/>
            <w:noWrap/>
            <w:hideMark/>
          </w:tcPr>
          <w:p w14:paraId="795CE64E" w14:textId="77777777" w:rsidR="008E7593" w:rsidRPr="00374CAE" w:rsidRDefault="008E7593" w:rsidP="0007128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NSCLC</w:t>
            </w:r>
          </w:p>
        </w:tc>
      </w:tr>
      <w:tr w:rsidR="008E7593" w:rsidRPr="00374CAE" w14:paraId="52504691" w14:textId="77777777" w:rsidTr="0027426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hideMark/>
          </w:tcPr>
          <w:p w14:paraId="1609708B" w14:textId="77777777" w:rsidR="008E7593" w:rsidRPr="00374CAE" w:rsidRDefault="008E7593" w:rsidP="00071282">
            <w:pPr>
              <w:jc w:val="both"/>
              <w:rPr>
                <w:i/>
                <w:iCs/>
              </w:rPr>
            </w:pPr>
            <w:r w:rsidRPr="00374CAE">
              <w:rPr>
                <w:i/>
                <w:iCs/>
              </w:rPr>
              <w:t> </w:t>
            </w:r>
          </w:p>
        </w:tc>
        <w:tc>
          <w:tcPr>
            <w:tcW w:w="2019" w:type="dxa"/>
            <w:gridSpan w:val="3"/>
            <w:noWrap/>
            <w:hideMark/>
          </w:tcPr>
          <w:p w14:paraId="032F3461" w14:textId="777777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74CAE">
              <w:rPr>
                <w:i/>
                <w:iCs/>
              </w:rPr>
              <w:t>Mean±STD</w:t>
            </w:r>
            <w:proofErr w:type="spellEnd"/>
          </w:p>
        </w:tc>
        <w:tc>
          <w:tcPr>
            <w:tcW w:w="2140" w:type="dxa"/>
            <w:gridSpan w:val="3"/>
            <w:noWrap/>
            <w:hideMark/>
          </w:tcPr>
          <w:p w14:paraId="44F92356" w14:textId="777777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74CAE">
              <w:rPr>
                <w:i/>
                <w:iCs/>
              </w:rPr>
              <w:t>Mean±STD</w:t>
            </w:r>
            <w:proofErr w:type="spellEnd"/>
          </w:p>
        </w:tc>
        <w:tc>
          <w:tcPr>
            <w:tcW w:w="1883" w:type="dxa"/>
            <w:gridSpan w:val="2"/>
            <w:noWrap/>
            <w:hideMark/>
          </w:tcPr>
          <w:p w14:paraId="24CD79A1" w14:textId="777777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74CAE">
              <w:rPr>
                <w:i/>
                <w:iCs/>
              </w:rPr>
              <w:t>Mean±STD</w:t>
            </w:r>
            <w:proofErr w:type="spellEnd"/>
          </w:p>
        </w:tc>
        <w:tc>
          <w:tcPr>
            <w:tcW w:w="2148" w:type="dxa"/>
            <w:gridSpan w:val="2"/>
            <w:noWrap/>
            <w:hideMark/>
          </w:tcPr>
          <w:p w14:paraId="79BFE8BB" w14:textId="777777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74CAE">
              <w:rPr>
                <w:i/>
                <w:iCs/>
              </w:rPr>
              <w:t>Mean±STD</w:t>
            </w:r>
            <w:proofErr w:type="spellEnd"/>
          </w:p>
        </w:tc>
      </w:tr>
      <w:tr w:rsidR="008E7593" w:rsidRPr="00374CAE" w14:paraId="798B7047" w14:textId="77777777" w:rsidTr="00274262">
        <w:trPr>
          <w:gridAfter w:val="1"/>
          <w:wAfter w:w="37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center"/>
            <w:hideMark/>
          </w:tcPr>
          <w:p w14:paraId="6CB01399" w14:textId="77777777" w:rsidR="008E7593" w:rsidRPr="00374CAE" w:rsidRDefault="008E7593" w:rsidP="00071282">
            <w:pPr>
              <w:jc w:val="both"/>
            </w:pPr>
            <w:r w:rsidRPr="00374CAE">
              <w:t>BTLA</w:t>
            </w:r>
          </w:p>
        </w:tc>
        <w:tc>
          <w:tcPr>
            <w:tcW w:w="2019" w:type="dxa"/>
            <w:gridSpan w:val="3"/>
            <w:noWrap/>
            <w:vAlign w:val="center"/>
            <w:hideMark/>
          </w:tcPr>
          <w:p w14:paraId="39ECB624" w14:textId="3FEA45FA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1545</w:t>
            </w:r>
            <w:r w:rsidR="00EE4FDD">
              <w:t>.</w:t>
            </w:r>
            <w:r w:rsidRPr="00374CAE">
              <w:t>0±1154</w:t>
            </w:r>
            <w:r w:rsidR="00EE4FDD">
              <w:t>.</w:t>
            </w:r>
            <w:r w:rsidRPr="00374CAE">
              <w:t>7</w:t>
            </w:r>
          </w:p>
        </w:tc>
        <w:tc>
          <w:tcPr>
            <w:tcW w:w="2140" w:type="dxa"/>
            <w:gridSpan w:val="3"/>
            <w:noWrap/>
            <w:vAlign w:val="center"/>
            <w:hideMark/>
          </w:tcPr>
          <w:p w14:paraId="491449BC" w14:textId="15284B4F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1518</w:t>
            </w:r>
            <w:r w:rsidR="00EE4FDD">
              <w:t>.</w:t>
            </w:r>
            <w:r w:rsidRPr="00374CAE">
              <w:t>9±930</w:t>
            </w:r>
            <w:r w:rsidR="00EE4FDD">
              <w:t>.</w:t>
            </w:r>
            <w:r w:rsidRPr="00374CAE">
              <w:t>4</w:t>
            </w:r>
          </w:p>
        </w:tc>
        <w:tc>
          <w:tcPr>
            <w:tcW w:w="1883" w:type="dxa"/>
            <w:gridSpan w:val="2"/>
            <w:noWrap/>
            <w:vAlign w:val="center"/>
            <w:hideMark/>
          </w:tcPr>
          <w:p w14:paraId="2A5D9627" w14:textId="68F44F96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1851</w:t>
            </w:r>
            <w:r w:rsidR="00EE4FDD">
              <w:t>.</w:t>
            </w:r>
            <w:r w:rsidRPr="00374CAE">
              <w:t>3±702</w:t>
            </w:r>
            <w:r w:rsidR="00EE4FDD">
              <w:t>.</w:t>
            </w:r>
            <w:r w:rsidRPr="00374CAE">
              <w:t>9</w:t>
            </w:r>
          </w:p>
        </w:tc>
        <w:tc>
          <w:tcPr>
            <w:tcW w:w="2148" w:type="dxa"/>
            <w:gridSpan w:val="2"/>
            <w:noWrap/>
            <w:vAlign w:val="center"/>
            <w:hideMark/>
          </w:tcPr>
          <w:p w14:paraId="63561C60" w14:textId="6F4979FE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2629</w:t>
            </w:r>
            <w:r w:rsidR="00EE4FDD">
              <w:t>.</w:t>
            </w:r>
            <w:r w:rsidRPr="00374CAE">
              <w:t>0±3621</w:t>
            </w:r>
            <w:r w:rsidR="00EE4FDD">
              <w:t>.</w:t>
            </w:r>
            <w:r w:rsidRPr="00374CAE">
              <w:t>7</w:t>
            </w:r>
          </w:p>
        </w:tc>
      </w:tr>
      <w:tr w:rsidR="008E7593" w:rsidRPr="00374CAE" w14:paraId="23B4E94A" w14:textId="77777777" w:rsidTr="0027426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center"/>
            <w:hideMark/>
          </w:tcPr>
          <w:p w14:paraId="755F5916" w14:textId="77777777" w:rsidR="008E7593" w:rsidRPr="00374CAE" w:rsidRDefault="008E7593" w:rsidP="00071282">
            <w:pPr>
              <w:jc w:val="both"/>
            </w:pPr>
            <w:r w:rsidRPr="00374CAE">
              <w:t>CD137</w:t>
            </w:r>
          </w:p>
        </w:tc>
        <w:tc>
          <w:tcPr>
            <w:tcW w:w="2019" w:type="dxa"/>
            <w:gridSpan w:val="3"/>
            <w:noWrap/>
            <w:vAlign w:val="center"/>
            <w:hideMark/>
          </w:tcPr>
          <w:p w14:paraId="65E9A696" w14:textId="75CEF98C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131</w:t>
            </w:r>
            <w:r w:rsidR="00EE4FDD">
              <w:t>.</w:t>
            </w:r>
            <w:r w:rsidRPr="00374CAE">
              <w:t>0±181</w:t>
            </w:r>
            <w:r w:rsidR="00EE4FDD">
              <w:t>.</w:t>
            </w:r>
            <w:r w:rsidRPr="00374CAE">
              <w:t>7</w:t>
            </w:r>
          </w:p>
        </w:tc>
        <w:tc>
          <w:tcPr>
            <w:tcW w:w="2140" w:type="dxa"/>
            <w:gridSpan w:val="3"/>
            <w:noWrap/>
            <w:vAlign w:val="center"/>
            <w:hideMark/>
          </w:tcPr>
          <w:p w14:paraId="4FA8C399" w14:textId="172ADA1D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171</w:t>
            </w:r>
            <w:r w:rsidR="00EE4FDD">
              <w:t>.</w:t>
            </w:r>
            <w:r w:rsidRPr="00374CAE">
              <w:t>6±197</w:t>
            </w:r>
            <w:r w:rsidR="00EE4FDD">
              <w:t>.</w:t>
            </w:r>
            <w:r w:rsidRPr="00374CAE">
              <w:t>6</w:t>
            </w:r>
          </w:p>
        </w:tc>
        <w:tc>
          <w:tcPr>
            <w:tcW w:w="1883" w:type="dxa"/>
            <w:gridSpan w:val="2"/>
            <w:noWrap/>
            <w:vAlign w:val="center"/>
            <w:hideMark/>
          </w:tcPr>
          <w:p w14:paraId="1864AF22" w14:textId="719AEAE3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106</w:t>
            </w:r>
            <w:r w:rsidR="00EE4FDD">
              <w:t>.</w:t>
            </w:r>
            <w:r w:rsidRPr="00374CAE">
              <w:t>8±89</w:t>
            </w:r>
            <w:r w:rsidR="00EE4FDD">
              <w:t>.</w:t>
            </w:r>
            <w:r w:rsidRPr="00374CAE">
              <w:t>1</w:t>
            </w:r>
          </w:p>
        </w:tc>
        <w:tc>
          <w:tcPr>
            <w:tcW w:w="2148" w:type="dxa"/>
            <w:gridSpan w:val="2"/>
            <w:noWrap/>
            <w:vAlign w:val="center"/>
            <w:hideMark/>
          </w:tcPr>
          <w:p w14:paraId="699F6A10" w14:textId="1DC37975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1028</w:t>
            </w:r>
            <w:r w:rsidR="00EE4FDD">
              <w:t>.</w:t>
            </w:r>
            <w:r w:rsidRPr="00374CAE">
              <w:t>5±2750</w:t>
            </w:r>
            <w:r w:rsidR="00EE4FDD">
              <w:t>.</w:t>
            </w:r>
            <w:r w:rsidRPr="00374CAE">
              <w:t>9</w:t>
            </w:r>
          </w:p>
        </w:tc>
      </w:tr>
      <w:tr w:rsidR="008E7593" w:rsidRPr="00374CAE" w14:paraId="0054C907" w14:textId="77777777" w:rsidTr="00274262">
        <w:trPr>
          <w:gridAfter w:val="1"/>
          <w:wAfter w:w="37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center"/>
            <w:hideMark/>
          </w:tcPr>
          <w:p w14:paraId="6E6690ED" w14:textId="77777777" w:rsidR="008E7593" w:rsidRPr="00374CAE" w:rsidRDefault="008E7593" w:rsidP="00071282">
            <w:pPr>
              <w:jc w:val="both"/>
            </w:pPr>
            <w:r w:rsidRPr="00374CAE">
              <w:t>CD27</w:t>
            </w:r>
          </w:p>
        </w:tc>
        <w:tc>
          <w:tcPr>
            <w:tcW w:w="2019" w:type="dxa"/>
            <w:gridSpan w:val="3"/>
            <w:noWrap/>
            <w:vAlign w:val="center"/>
            <w:hideMark/>
          </w:tcPr>
          <w:p w14:paraId="6FD2B427" w14:textId="6BE94EE0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4398</w:t>
            </w:r>
            <w:r w:rsidR="00EE4FDD">
              <w:t>.</w:t>
            </w:r>
            <w:r w:rsidRPr="00374CAE">
              <w:t>9±2994</w:t>
            </w:r>
            <w:r w:rsidR="00EE4FDD">
              <w:t>.</w:t>
            </w:r>
            <w:r w:rsidRPr="00374CAE">
              <w:t>7</w:t>
            </w:r>
          </w:p>
        </w:tc>
        <w:tc>
          <w:tcPr>
            <w:tcW w:w="2140" w:type="dxa"/>
            <w:gridSpan w:val="3"/>
            <w:noWrap/>
            <w:vAlign w:val="center"/>
            <w:hideMark/>
          </w:tcPr>
          <w:p w14:paraId="01563748" w14:textId="0A6163AE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10284</w:t>
            </w:r>
            <w:r w:rsidR="00EE4FDD">
              <w:t>.</w:t>
            </w:r>
            <w:r w:rsidRPr="00374CAE">
              <w:t>7±16291</w:t>
            </w:r>
            <w:r w:rsidR="00EE4FDD">
              <w:t>.</w:t>
            </w:r>
            <w:r w:rsidRPr="00374CAE">
              <w:t>3</w:t>
            </w:r>
          </w:p>
        </w:tc>
        <w:tc>
          <w:tcPr>
            <w:tcW w:w="1883" w:type="dxa"/>
            <w:gridSpan w:val="2"/>
            <w:noWrap/>
            <w:vAlign w:val="center"/>
            <w:hideMark/>
          </w:tcPr>
          <w:p w14:paraId="6393630D" w14:textId="212F31A2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6869</w:t>
            </w:r>
            <w:r w:rsidR="00EE4FDD">
              <w:t>.</w:t>
            </w:r>
            <w:r w:rsidRPr="00374CAE">
              <w:t>4±5450</w:t>
            </w:r>
            <w:r w:rsidR="00EE4FDD">
              <w:t>.</w:t>
            </w:r>
            <w:r w:rsidRPr="00374CAE">
              <w:t>8</w:t>
            </w:r>
          </w:p>
        </w:tc>
        <w:tc>
          <w:tcPr>
            <w:tcW w:w="2148" w:type="dxa"/>
            <w:gridSpan w:val="2"/>
            <w:noWrap/>
            <w:vAlign w:val="center"/>
            <w:hideMark/>
          </w:tcPr>
          <w:p w14:paraId="284BD5C6" w14:textId="697FABF1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28588</w:t>
            </w:r>
            <w:r w:rsidR="00EE4FDD">
              <w:t>.</w:t>
            </w:r>
            <w:r w:rsidRPr="00374CAE">
              <w:t>9±25969</w:t>
            </w:r>
            <w:r w:rsidR="00EE4FDD">
              <w:t>.</w:t>
            </w:r>
            <w:r w:rsidRPr="00374CAE">
              <w:t>9</w:t>
            </w:r>
          </w:p>
        </w:tc>
      </w:tr>
      <w:tr w:rsidR="008E7593" w:rsidRPr="00374CAE" w14:paraId="2A0A8AEA" w14:textId="77777777" w:rsidTr="0027426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center"/>
            <w:hideMark/>
          </w:tcPr>
          <w:p w14:paraId="4FB0B894" w14:textId="77777777" w:rsidR="008E7593" w:rsidRPr="00374CAE" w:rsidRDefault="008E7593" w:rsidP="00071282">
            <w:pPr>
              <w:jc w:val="both"/>
            </w:pPr>
            <w:r w:rsidRPr="00374CAE">
              <w:t>CD28</w:t>
            </w:r>
          </w:p>
        </w:tc>
        <w:tc>
          <w:tcPr>
            <w:tcW w:w="2019" w:type="dxa"/>
            <w:gridSpan w:val="3"/>
            <w:noWrap/>
            <w:vAlign w:val="center"/>
            <w:hideMark/>
          </w:tcPr>
          <w:p w14:paraId="49A5F7F5" w14:textId="71A34B98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402</w:t>
            </w:r>
            <w:r w:rsidR="00EE4FDD">
              <w:t>.</w:t>
            </w:r>
            <w:r w:rsidRPr="00374CAE">
              <w:t>2±356</w:t>
            </w:r>
            <w:r w:rsidR="00EE4FDD">
              <w:t>.</w:t>
            </w:r>
            <w:r w:rsidRPr="00374CAE">
              <w:t>2</w:t>
            </w:r>
          </w:p>
        </w:tc>
        <w:tc>
          <w:tcPr>
            <w:tcW w:w="2140" w:type="dxa"/>
            <w:gridSpan w:val="3"/>
            <w:noWrap/>
            <w:vAlign w:val="center"/>
            <w:hideMark/>
          </w:tcPr>
          <w:p w14:paraId="7F265355" w14:textId="004FD09C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12611</w:t>
            </w:r>
            <w:r w:rsidR="00EE4FDD">
              <w:t>.</w:t>
            </w:r>
            <w:r w:rsidRPr="00374CAE">
              <w:t>7±35802</w:t>
            </w:r>
            <w:r w:rsidR="00EE4FDD">
              <w:t>.</w:t>
            </w:r>
            <w:r w:rsidRPr="00374CAE">
              <w:t>5</w:t>
            </w:r>
          </w:p>
        </w:tc>
        <w:tc>
          <w:tcPr>
            <w:tcW w:w="1883" w:type="dxa"/>
            <w:gridSpan w:val="2"/>
            <w:noWrap/>
            <w:vAlign w:val="center"/>
            <w:hideMark/>
          </w:tcPr>
          <w:p w14:paraId="7C57E234" w14:textId="2DF2B0E2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827</w:t>
            </w:r>
            <w:r w:rsidR="00EE4FDD">
              <w:t>.</w:t>
            </w:r>
            <w:r w:rsidRPr="00374CAE">
              <w:t>4±379</w:t>
            </w:r>
            <w:r w:rsidR="00EE4FDD">
              <w:t>.</w:t>
            </w:r>
            <w:r w:rsidRPr="00374CAE">
              <w:t>1</w:t>
            </w:r>
          </w:p>
        </w:tc>
        <w:tc>
          <w:tcPr>
            <w:tcW w:w="2148" w:type="dxa"/>
            <w:gridSpan w:val="2"/>
            <w:noWrap/>
            <w:vAlign w:val="center"/>
            <w:hideMark/>
          </w:tcPr>
          <w:p w14:paraId="528DEEAF" w14:textId="792549E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6089</w:t>
            </w:r>
            <w:r w:rsidR="00EE4FDD">
              <w:t>.</w:t>
            </w:r>
            <w:r w:rsidRPr="00374CAE">
              <w:t>8±28924</w:t>
            </w:r>
            <w:r w:rsidR="00EE4FDD">
              <w:t>.</w:t>
            </w:r>
            <w:r w:rsidRPr="00374CAE">
              <w:t>7</w:t>
            </w:r>
          </w:p>
        </w:tc>
      </w:tr>
      <w:tr w:rsidR="008E7593" w:rsidRPr="00374CAE" w14:paraId="537DE6E3" w14:textId="77777777" w:rsidTr="00274262">
        <w:trPr>
          <w:gridAfter w:val="1"/>
          <w:wAfter w:w="37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center"/>
            <w:hideMark/>
          </w:tcPr>
          <w:p w14:paraId="717FF697" w14:textId="77777777" w:rsidR="008E7593" w:rsidRPr="00374CAE" w:rsidRDefault="008E7593" w:rsidP="00071282">
            <w:pPr>
              <w:jc w:val="both"/>
            </w:pPr>
            <w:r w:rsidRPr="00374CAE">
              <w:t>CD80</w:t>
            </w:r>
          </w:p>
        </w:tc>
        <w:tc>
          <w:tcPr>
            <w:tcW w:w="2019" w:type="dxa"/>
            <w:gridSpan w:val="3"/>
            <w:noWrap/>
            <w:vAlign w:val="center"/>
            <w:hideMark/>
          </w:tcPr>
          <w:p w14:paraId="5523F8EA" w14:textId="2587D5D8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480</w:t>
            </w:r>
            <w:r w:rsidR="00EE4FDD">
              <w:t>.</w:t>
            </w:r>
            <w:r w:rsidRPr="00374CAE">
              <w:t>2±525</w:t>
            </w:r>
            <w:r w:rsidR="00EE4FDD">
              <w:t>.</w:t>
            </w:r>
            <w:r w:rsidRPr="00374CAE">
              <w:t>7</w:t>
            </w:r>
          </w:p>
        </w:tc>
        <w:tc>
          <w:tcPr>
            <w:tcW w:w="2140" w:type="dxa"/>
            <w:gridSpan w:val="3"/>
            <w:noWrap/>
            <w:vAlign w:val="center"/>
            <w:hideMark/>
          </w:tcPr>
          <w:p w14:paraId="6010FECD" w14:textId="57760EA5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514</w:t>
            </w:r>
            <w:r w:rsidR="00EE4FDD">
              <w:t>.</w:t>
            </w:r>
            <w:r w:rsidRPr="00374CAE">
              <w:t>4±902</w:t>
            </w:r>
            <w:r w:rsidR="00EE4FDD">
              <w:t>.</w:t>
            </w:r>
            <w:r w:rsidRPr="00374CAE">
              <w:t>2</w:t>
            </w:r>
          </w:p>
        </w:tc>
        <w:tc>
          <w:tcPr>
            <w:tcW w:w="1883" w:type="dxa"/>
            <w:gridSpan w:val="2"/>
            <w:noWrap/>
            <w:vAlign w:val="center"/>
            <w:hideMark/>
          </w:tcPr>
          <w:p w14:paraId="070BD77E" w14:textId="512E94E3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1039</w:t>
            </w:r>
            <w:r w:rsidR="00EE4FDD">
              <w:t>.</w:t>
            </w:r>
            <w:r w:rsidRPr="00374CAE">
              <w:t>1±399</w:t>
            </w:r>
            <w:r w:rsidR="00EE4FDD">
              <w:t>.</w:t>
            </w:r>
            <w:r w:rsidRPr="00374CAE">
              <w:t>0</w:t>
            </w:r>
          </w:p>
        </w:tc>
        <w:tc>
          <w:tcPr>
            <w:tcW w:w="2148" w:type="dxa"/>
            <w:gridSpan w:val="2"/>
            <w:noWrap/>
            <w:vAlign w:val="center"/>
            <w:hideMark/>
          </w:tcPr>
          <w:p w14:paraId="6C56A828" w14:textId="006753CB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382</w:t>
            </w:r>
            <w:r w:rsidR="00EE4FDD">
              <w:t>.</w:t>
            </w:r>
            <w:r w:rsidRPr="00374CAE">
              <w:t>3±916</w:t>
            </w:r>
            <w:r w:rsidR="00EE4FDD">
              <w:t>.</w:t>
            </w:r>
            <w:r w:rsidRPr="00374CAE">
              <w:t>9</w:t>
            </w:r>
          </w:p>
        </w:tc>
      </w:tr>
      <w:tr w:rsidR="008E7593" w:rsidRPr="00374CAE" w14:paraId="439FF4C6" w14:textId="77777777" w:rsidTr="0027426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center"/>
            <w:hideMark/>
          </w:tcPr>
          <w:p w14:paraId="200F8316" w14:textId="77777777" w:rsidR="008E7593" w:rsidRPr="00374CAE" w:rsidRDefault="008E7593" w:rsidP="00071282">
            <w:pPr>
              <w:jc w:val="both"/>
            </w:pPr>
            <w:r w:rsidRPr="00374CAE">
              <w:t>CTLA4</w:t>
            </w:r>
          </w:p>
        </w:tc>
        <w:tc>
          <w:tcPr>
            <w:tcW w:w="2019" w:type="dxa"/>
            <w:gridSpan w:val="3"/>
            <w:noWrap/>
            <w:vAlign w:val="center"/>
            <w:hideMark/>
          </w:tcPr>
          <w:p w14:paraId="0E2496B2" w14:textId="6456DD2E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196</w:t>
            </w:r>
            <w:r w:rsidR="00EE4FDD">
              <w:t>.</w:t>
            </w:r>
            <w:r w:rsidRPr="00374CAE">
              <w:t>5±139</w:t>
            </w:r>
            <w:r w:rsidR="00EE4FDD">
              <w:t>.</w:t>
            </w:r>
            <w:r w:rsidRPr="00374CAE">
              <w:t>6</w:t>
            </w:r>
          </w:p>
        </w:tc>
        <w:tc>
          <w:tcPr>
            <w:tcW w:w="2140" w:type="dxa"/>
            <w:gridSpan w:val="3"/>
            <w:noWrap/>
            <w:vAlign w:val="center"/>
            <w:hideMark/>
          </w:tcPr>
          <w:p w14:paraId="2CB5EAE1" w14:textId="2E4E41D5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267</w:t>
            </w:r>
            <w:r w:rsidR="00EE4FDD">
              <w:t>.</w:t>
            </w:r>
            <w:r w:rsidRPr="00374CAE">
              <w:t>1±349</w:t>
            </w:r>
            <w:r w:rsidR="00EE4FDD">
              <w:t>.</w:t>
            </w:r>
            <w:r w:rsidRPr="00374CAE">
              <w:t>6</w:t>
            </w:r>
          </w:p>
        </w:tc>
        <w:tc>
          <w:tcPr>
            <w:tcW w:w="1883" w:type="dxa"/>
            <w:gridSpan w:val="2"/>
            <w:noWrap/>
            <w:vAlign w:val="center"/>
            <w:hideMark/>
          </w:tcPr>
          <w:p w14:paraId="5A0086C3" w14:textId="3E2D653A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389</w:t>
            </w:r>
            <w:r w:rsidR="00EE4FDD">
              <w:t>.</w:t>
            </w:r>
            <w:r w:rsidRPr="00374CAE">
              <w:t>8±152</w:t>
            </w:r>
            <w:r w:rsidR="00EE4FDD">
              <w:t>.</w:t>
            </w:r>
            <w:r w:rsidRPr="00374CAE">
              <w:t>7</w:t>
            </w:r>
          </w:p>
        </w:tc>
        <w:tc>
          <w:tcPr>
            <w:tcW w:w="2148" w:type="dxa"/>
            <w:gridSpan w:val="2"/>
            <w:noWrap/>
            <w:vAlign w:val="center"/>
            <w:hideMark/>
          </w:tcPr>
          <w:p w14:paraId="613EDC8D" w14:textId="526F8570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102</w:t>
            </w:r>
            <w:r w:rsidR="00EE4FDD">
              <w:t>.</w:t>
            </w:r>
            <w:r w:rsidRPr="00374CAE">
              <w:t>0±208</w:t>
            </w:r>
            <w:r w:rsidR="00EE4FDD">
              <w:t>.</w:t>
            </w:r>
            <w:r w:rsidRPr="00374CAE">
              <w:t>8</w:t>
            </w:r>
          </w:p>
        </w:tc>
      </w:tr>
      <w:tr w:rsidR="008E7593" w:rsidRPr="00374CAE" w14:paraId="7952F512" w14:textId="77777777" w:rsidTr="00274262">
        <w:trPr>
          <w:gridAfter w:val="1"/>
          <w:wAfter w:w="37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center"/>
            <w:hideMark/>
          </w:tcPr>
          <w:p w14:paraId="6A7E2AD1" w14:textId="77777777" w:rsidR="008E7593" w:rsidRPr="00374CAE" w:rsidRDefault="008E7593" w:rsidP="00071282">
            <w:pPr>
              <w:jc w:val="both"/>
            </w:pPr>
            <w:r w:rsidRPr="00374CAE">
              <w:t>GITR</w:t>
            </w:r>
          </w:p>
        </w:tc>
        <w:tc>
          <w:tcPr>
            <w:tcW w:w="2019" w:type="dxa"/>
            <w:gridSpan w:val="3"/>
            <w:noWrap/>
            <w:vAlign w:val="center"/>
            <w:hideMark/>
          </w:tcPr>
          <w:p w14:paraId="053D7A6E" w14:textId="28A52632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56</w:t>
            </w:r>
            <w:r w:rsidR="00EE4FDD">
              <w:t>.</w:t>
            </w:r>
            <w:r w:rsidRPr="00374CAE">
              <w:t>7±96</w:t>
            </w:r>
            <w:r w:rsidR="00EE4FDD">
              <w:t>.</w:t>
            </w:r>
            <w:r w:rsidRPr="00374CAE">
              <w:t>4</w:t>
            </w:r>
          </w:p>
        </w:tc>
        <w:tc>
          <w:tcPr>
            <w:tcW w:w="2140" w:type="dxa"/>
            <w:gridSpan w:val="3"/>
            <w:noWrap/>
            <w:vAlign w:val="center"/>
            <w:hideMark/>
          </w:tcPr>
          <w:p w14:paraId="228E9405" w14:textId="227CBC9D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288</w:t>
            </w:r>
            <w:r w:rsidR="00EE4FDD">
              <w:t>.</w:t>
            </w:r>
            <w:r w:rsidRPr="00374CAE">
              <w:t>1±547</w:t>
            </w:r>
            <w:r w:rsidR="00EE4FDD">
              <w:t>.</w:t>
            </w:r>
            <w:r w:rsidRPr="00374CAE">
              <w:t>0</w:t>
            </w:r>
          </w:p>
        </w:tc>
        <w:tc>
          <w:tcPr>
            <w:tcW w:w="1883" w:type="dxa"/>
            <w:gridSpan w:val="2"/>
            <w:noWrap/>
            <w:vAlign w:val="center"/>
            <w:hideMark/>
          </w:tcPr>
          <w:p w14:paraId="52D15749" w14:textId="48788C0D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19</w:t>
            </w:r>
            <w:r w:rsidR="00EE4FDD">
              <w:t>.</w:t>
            </w:r>
            <w:r w:rsidRPr="00374CAE">
              <w:t>0±18</w:t>
            </w:r>
            <w:r w:rsidR="00EE4FDD">
              <w:t>.</w:t>
            </w:r>
            <w:r w:rsidRPr="00374CAE">
              <w:t>2</w:t>
            </w:r>
          </w:p>
        </w:tc>
        <w:tc>
          <w:tcPr>
            <w:tcW w:w="2148" w:type="dxa"/>
            <w:gridSpan w:val="2"/>
            <w:noWrap/>
            <w:vAlign w:val="center"/>
            <w:hideMark/>
          </w:tcPr>
          <w:p w14:paraId="440E72B2" w14:textId="7DEE9569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433</w:t>
            </w:r>
            <w:r w:rsidR="00EE4FDD">
              <w:t>.</w:t>
            </w:r>
            <w:r w:rsidRPr="00374CAE">
              <w:t>7±2056</w:t>
            </w:r>
            <w:r w:rsidR="00EE4FDD">
              <w:t>.</w:t>
            </w:r>
            <w:r w:rsidRPr="00374CAE">
              <w:t>3</w:t>
            </w:r>
          </w:p>
        </w:tc>
      </w:tr>
      <w:tr w:rsidR="008E7593" w:rsidRPr="00374CAE" w14:paraId="053945EA" w14:textId="77777777" w:rsidTr="0027426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center"/>
            <w:hideMark/>
          </w:tcPr>
          <w:p w14:paraId="7E90AEA5" w14:textId="77777777" w:rsidR="008E7593" w:rsidRPr="00374CAE" w:rsidRDefault="008E7593" w:rsidP="00071282">
            <w:pPr>
              <w:jc w:val="both"/>
            </w:pPr>
            <w:r w:rsidRPr="00374CAE">
              <w:t>HEVM</w:t>
            </w:r>
          </w:p>
        </w:tc>
        <w:tc>
          <w:tcPr>
            <w:tcW w:w="2019" w:type="dxa"/>
            <w:gridSpan w:val="3"/>
            <w:noWrap/>
            <w:vAlign w:val="center"/>
            <w:hideMark/>
          </w:tcPr>
          <w:p w14:paraId="0F88DA91" w14:textId="65598D03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76</w:t>
            </w:r>
            <w:r w:rsidR="00EE4FDD">
              <w:t>.</w:t>
            </w:r>
            <w:r w:rsidRPr="00374CAE">
              <w:t>7±125</w:t>
            </w:r>
            <w:r w:rsidR="00EE4FDD">
              <w:t>.</w:t>
            </w:r>
            <w:r w:rsidRPr="00374CAE">
              <w:t>5</w:t>
            </w:r>
          </w:p>
        </w:tc>
        <w:tc>
          <w:tcPr>
            <w:tcW w:w="2140" w:type="dxa"/>
            <w:gridSpan w:val="3"/>
            <w:noWrap/>
            <w:vAlign w:val="center"/>
            <w:hideMark/>
          </w:tcPr>
          <w:p w14:paraId="1035B270" w14:textId="4DDAD46E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1059</w:t>
            </w:r>
            <w:r w:rsidR="00EE4FDD">
              <w:t>.</w:t>
            </w:r>
            <w:r w:rsidRPr="00374CAE">
              <w:t>6±1182</w:t>
            </w:r>
            <w:r w:rsidR="00EE4FDD">
              <w:t>.</w:t>
            </w:r>
            <w:r w:rsidRPr="00374CAE">
              <w:t>1</w:t>
            </w:r>
          </w:p>
        </w:tc>
        <w:tc>
          <w:tcPr>
            <w:tcW w:w="1883" w:type="dxa"/>
            <w:gridSpan w:val="2"/>
            <w:noWrap/>
            <w:vAlign w:val="center"/>
            <w:hideMark/>
          </w:tcPr>
          <w:p w14:paraId="770B2A48" w14:textId="2D7A9FFA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11</w:t>
            </w:r>
            <w:r w:rsidR="00EE4FDD">
              <w:t>.</w:t>
            </w:r>
            <w:r w:rsidRPr="00374CAE">
              <w:t>2±16</w:t>
            </w:r>
            <w:r w:rsidR="00EE4FDD">
              <w:t>.</w:t>
            </w:r>
            <w:r w:rsidRPr="00374CAE">
              <w:t>5</w:t>
            </w:r>
          </w:p>
        </w:tc>
        <w:tc>
          <w:tcPr>
            <w:tcW w:w="2148" w:type="dxa"/>
            <w:gridSpan w:val="2"/>
            <w:noWrap/>
            <w:vAlign w:val="center"/>
            <w:hideMark/>
          </w:tcPr>
          <w:p w14:paraId="026203D2" w14:textId="5289A578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435</w:t>
            </w:r>
            <w:r w:rsidR="00EE4FDD">
              <w:t>.</w:t>
            </w:r>
            <w:r w:rsidRPr="00374CAE">
              <w:t>4±465</w:t>
            </w:r>
            <w:r w:rsidR="00EE4FDD">
              <w:t>.</w:t>
            </w:r>
            <w:r w:rsidRPr="00374CAE">
              <w:t>8</w:t>
            </w:r>
          </w:p>
        </w:tc>
      </w:tr>
      <w:tr w:rsidR="008E7593" w:rsidRPr="00374CAE" w14:paraId="3C1ADF81" w14:textId="77777777" w:rsidTr="00274262">
        <w:trPr>
          <w:gridAfter w:val="1"/>
          <w:wAfter w:w="37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center"/>
            <w:hideMark/>
          </w:tcPr>
          <w:p w14:paraId="013BE573" w14:textId="77777777" w:rsidR="008E7593" w:rsidRPr="00374CAE" w:rsidRDefault="008E7593" w:rsidP="00071282">
            <w:pPr>
              <w:jc w:val="both"/>
            </w:pPr>
            <w:r w:rsidRPr="00374CAE">
              <w:t>LAG3</w:t>
            </w:r>
          </w:p>
        </w:tc>
        <w:tc>
          <w:tcPr>
            <w:tcW w:w="2019" w:type="dxa"/>
            <w:gridSpan w:val="3"/>
            <w:noWrap/>
            <w:vAlign w:val="center"/>
            <w:hideMark/>
          </w:tcPr>
          <w:p w14:paraId="71DE232A" w14:textId="13C0A03F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253</w:t>
            </w:r>
            <w:r w:rsidR="00EE4FDD">
              <w:t>.</w:t>
            </w:r>
            <w:r w:rsidRPr="00374CAE">
              <w:t>6±142</w:t>
            </w:r>
            <w:r w:rsidR="00EE4FDD">
              <w:t>.</w:t>
            </w:r>
            <w:r w:rsidRPr="00374CAE">
              <w:t>1</w:t>
            </w:r>
          </w:p>
        </w:tc>
        <w:tc>
          <w:tcPr>
            <w:tcW w:w="2140" w:type="dxa"/>
            <w:gridSpan w:val="3"/>
            <w:noWrap/>
            <w:vAlign w:val="center"/>
            <w:hideMark/>
          </w:tcPr>
          <w:p w14:paraId="71F7EE42" w14:textId="539398B0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304</w:t>
            </w:r>
            <w:r w:rsidR="00EE4FDD">
              <w:t>.</w:t>
            </w:r>
            <w:r w:rsidRPr="00374CAE">
              <w:t>3±235</w:t>
            </w:r>
            <w:r w:rsidR="00EE4FDD">
              <w:t>.</w:t>
            </w:r>
            <w:r w:rsidRPr="00374CAE">
              <w:t>1</w:t>
            </w:r>
          </w:p>
        </w:tc>
        <w:tc>
          <w:tcPr>
            <w:tcW w:w="1883" w:type="dxa"/>
            <w:gridSpan w:val="2"/>
            <w:noWrap/>
            <w:vAlign w:val="center"/>
            <w:hideMark/>
          </w:tcPr>
          <w:p w14:paraId="4F7C3CF5" w14:textId="4CDA6459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508</w:t>
            </w:r>
            <w:r w:rsidR="00EE4FDD">
              <w:t>.</w:t>
            </w:r>
            <w:r w:rsidRPr="00374CAE">
              <w:t>4±357</w:t>
            </w:r>
            <w:r w:rsidR="00EE4FDD">
              <w:t>.</w:t>
            </w:r>
            <w:r w:rsidRPr="00374CAE">
              <w:t>2</w:t>
            </w:r>
          </w:p>
        </w:tc>
        <w:tc>
          <w:tcPr>
            <w:tcW w:w="2148" w:type="dxa"/>
            <w:gridSpan w:val="2"/>
            <w:noWrap/>
            <w:vAlign w:val="center"/>
            <w:hideMark/>
          </w:tcPr>
          <w:p w14:paraId="6C3B5AE4" w14:textId="05990272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2776</w:t>
            </w:r>
            <w:r w:rsidR="00EE4FDD">
              <w:t>.</w:t>
            </w:r>
            <w:r w:rsidRPr="00374CAE">
              <w:t>5±12262</w:t>
            </w:r>
            <w:r w:rsidR="00EE4FDD">
              <w:t>.</w:t>
            </w:r>
            <w:r w:rsidRPr="00374CAE">
              <w:t>7</w:t>
            </w:r>
          </w:p>
        </w:tc>
      </w:tr>
      <w:tr w:rsidR="008E7593" w:rsidRPr="00374CAE" w14:paraId="777C4345" w14:textId="77777777" w:rsidTr="0027426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center"/>
            <w:hideMark/>
          </w:tcPr>
          <w:p w14:paraId="6DFD294F" w14:textId="77777777" w:rsidR="008E7593" w:rsidRPr="00374CAE" w:rsidRDefault="008E7593" w:rsidP="00071282">
            <w:pPr>
              <w:jc w:val="both"/>
            </w:pPr>
            <w:r w:rsidRPr="00374CAE">
              <w:t>PD1</w:t>
            </w:r>
          </w:p>
        </w:tc>
        <w:tc>
          <w:tcPr>
            <w:tcW w:w="2019" w:type="dxa"/>
            <w:gridSpan w:val="3"/>
            <w:noWrap/>
            <w:vAlign w:val="center"/>
            <w:hideMark/>
          </w:tcPr>
          <w:p w14:paraId="2426A68D" w14:textId="3A1978D4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55</w:t>
            </w:r>
            <w:r w:rsidR="00EE4FDD">
              <w:t>.</w:t>
            </w:r>
            <w:r w:rsidRPr="00374CAE">
              <w:t>4±57</w:t>
            </w:r>
            <w:r w:rsidR="00EE4FDD">
              <w:t>.</w:t>
            </w:r>
            <w:r w:rsidRPr="00374CAE">
              <w:t>9</w:t>
            </w:r>
          </w:p>
        </w:tc>
        <w:tc>
          <w:tcPr>
            <w:tcW w:w="2140" w:type="dxa"/>
            <w:gridSpan w:val="3"/>
            <w:noWrap/>
            <w:vAlign w:val="center"/>
            <w:hideMark/>
          </w:tcPr>
          <w:p w14:paraId="79D02398" w14:textId="0CFB4668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422</w:t>
            </w:r>
            <w:r w:rsidR="00EE4FDD">
              <w:t>.</w:t>
            </w:r>
            <w:r w:rsidRPr="00374CAE">
              <w:t>6±1121</w:t>
            </w:r>
            <w:r w:rsidR="00EE4FDD">
              <w:t>.</w:t>
            </w:r>
            <w:r w:rsidRPr="00374CAE">
              <w:t>6</w:t>
            </w:r>
          </w:p>
        </w:tc>
        <w:tc>
          <w:tcPr>
            <w:tcW w:w="1883" w:type="dxa"/>
            <w:gridSpan w:val="2"/>
            <w:noWrap/>
            <w:vAlign w:val="center"/>
            <w:hideMark/>
          </w:tcPr>
          <w:p w14:paraId="40F27D26" w14:textId="16D49D83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127</w:t>
            </w:r>
            <w:r w:rsidR="00EE4FDD">
              <w:t>.</w:t>
            </w:r>
            <w:r w:rsidRPr="00374CAE">
              <w:t>0±93</w:t>
            </w:r>
            <w:r w:rsidR="00EE4FDD">
              <w:t>.</w:t>
            </w:r>
            <w:r w:rsidRPr="00374CAE">
              <w:t>7</w:t>
            </w:r>
          </w:p>
        </w:tc>
        <w:tc>
          <w:tcPr>
            <w:tcW w:w="2148" w:type="dxa"/>
            <w:gridSpan w:val="2"/>
            <w:noWrap/>
            <w:vAlign w:val="center"/>
            <w:hideMark/>
          </w:tcPr>
          <w:p w14:paraId="31B7E941" w14:textId="4AC8BDE6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177</w:t>
            </w:r>
            <w:r w:rsidR="00EE4FDD">
              <w:t>.</w:t>
            </w:r>
            <w:r w:rsidRPr="00374CAE">
              <w:t>5±622</w:t>
            </w:r>
            <w:r w:rsidR="00EE4FDD">
              <w:t>.</w:t>
            </w:r>
            <w:r w:rsidRPr="00374CAE">
              <w:t>3</w:t>
            </w:r>
          </w:p>
        </w:tc>
      </w:tr>
      <w:tr w:rsidR="008E7593" w:rsidRPr="00374CAE" w14:paraId="58EB0F17" w14:textId="77777777" w:rsidTr="00274262">
        <w:trPr>
          <w:gridAfter w:val="1"/>
          <w:wAfter w:w="37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center"/>
            <w:hideMark/>
          </w:tcPr>
          <w:p w14:paraId="752D940A" w14:textId="77777777" w:rsidR="008E7593" w:rsidRPr="00374CAE" w:rsidRDefault="008E7593" w:rsidP="00071282">
            <w:pPr>
              <w:jc w:val="both"/>
            </w:pPr>
            <w:r w:rsidRPr="00374CAE">
              <w:t>PDL1</w:t>
            </w:r>
          </w:p>
        </w:tc>
        <w:tc>
          <w:tcPr>
            <w:tcW w:w="2019" w:type="dxa"/>
            <w:gridSpan w:val="3"/>
            <w:noWrap/>
            <w:vAlign w:val="center"/>
            <w:hideMark/>
          </w:tcPr>
          <w:p w14:paraId="70954C13" w14:textId="6FBCC342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15</w:t>
            </w:r>
            <w:r w:rsidR="00EE4FDD">
              <w:t>.</w:t>
            </w:r>
            <w:r w:rsidRPr="00374CAE">
              <w:t>9±15</w:t>
            </w:r>
            <w:r w:rsidR="00EE4FDD">
              <w:t>.</w:t>
            </w:r>
            <w:r w:rsidRPr="00374CAE">
              <w:t>5</w:t>
            </w:r>
          </w:p>
        </w:tc>
        <w:tc>
          <w:tcPr>
            <w:tcW w:w="2140" w:type="dxa"/>
            <w:gridSpan w:val="3"/>
            <w:noWrap/>
            <w:vAlign w:val="center"/>
            <w:hideMark/>
          </w:tcPr>
          <w:p w14:paraId="2A946C44" w14:textId="69048C83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2495</w:t>
            </w:r>
            <w:r w:rsidR="00EE4FDD">
              <w:t>.</w:t>
            </w:r>
            <w:r w:rsidRPr="00374CAE">
              <w:t>7±4376</w:t>
            </w:r>
            <w:r w:rsidR="00EE4FDD">
              <w:t>.</w:t>
            </w:r>
            <w:r w:rsidRPr="00374CAE">
              <w:t>6</w:t>
            </w:r>
          </w:p>
        </w:tc>
        <w:tc>
          <w:tcPr>
            <w:tcW w:w="1883" w:type="dxa"/>
            <w:gridSpan w:val="2"/>
            <w:noWrap/>
            <w:vAlign w:val="center"/>
            <w:hideMark/>
          </w:tcPr>
          <w:p w14:paraId="1B0A2DD2" w14:textId="0F9DA028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2</w:t>
            </w:r>
            <w:r w:rsidR="00EE4FDD">
              <w:t>.</w:t>
            </w:r>
            <w:r w:rsidRPr="00374CAE">
              <w:t>0±</w:t>
            </w:r>
            <w:r w:rsidR="00EE4FDD">
              <w:t>.</w:t>
            </w:r>
            <w:r w:rsidRPr="00374CAE">
              <w:t>0</w:t>
            </w:r>
          </w:p>
        </w:tc>
        <w:tc>
          <w:tcPr>
            <w:tcW w:w="2148" w:type="dxa"/>
            <w:gridSpan w:val="2"/>
            <w:noWrap/>
            <w:vAlign w:val="center"/>
            <w:hideMark/>
          </w:tcPr>
          <w:p w14:paraId="708C7ED8" w14:textId="3B42D016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38</w:t>
            </w:r>
            <w:r w:rsidR="00EE4FDD">
              <w:t>.</w:t>
            </w:r>
            <w:r w:rsidRPr="00374CAE">
              <w:t>4±52</w:t>
            </w:r>
            <w:r w:rsidR="00EE4FDD">
              <w:t>.</w:t>
            </w:r>
            <w:r w:rsidRPr="00374CAE">
              <w:t>4</w:t>
            </w:r>
          </w:p>
        </w:tc>
      </w:tr>
      <w:tr w:rsidR="008E7593" w:rsidRPr="00374CAE" w14:paraId="56FF738A" w14:textId="77777777" w:rsidTr="0027426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center"/>
            <w:hideMark/>
          </w:tcPr>
          <w:p w14:paraId="4CAED17A" w14:textId="77777777" w:rsidR="008E7593" w:rsidRPr="00374CAE" w:rsidRDefault="008E7593" w:rsidP="00071282">
            <w:pPr>
              <w:jc w:val="both"/>
            </w:pPr>
            <w:r w:rsidRPr="00374CAE">
              <w:t>PDL2</w:t>
            </w:r>
          </w:p>
        </w:tc>
        <w:tc>
          <w:tcPr>
            <w:tcW w:w="2019" w:type="dxa"/>
            <w:gridSpan w:val="3"/>
            <w:noWrap/>
            <w:vAlign w:val="center"/>
            <w:hideMark/>
          </w:tcPr>
          <w:p w14:paraId="69A71347" w14:textId="5F5CCBC2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4326</w:t>
            </w:r>
            <w:r w:rsidR="00EE4FDD">
              <w:t>.</w:t>
            </w:r>
            <w:r w:rsidRPr="00374CAE">
              <w:t>6±3714</w:t>
            </w:r>
            <w:r w:rsidR="00EE4FDD">
              <w:t>.</w:t>
            </w:r>
            <w:r w:rsidRPr="00374CAE">
              <w:t>7</w:t>
            </w:r>
          </w:p>
        </w:tc>
        <w:tc>
          <w:tcPr>
            <w:tcW w:w="2140" w:type="dxa"/>
            <w:gridSpan w:val="3"/>
            <w:noWrap/>
            <w:vAlign w:val="center"/>
            <w:hideMark/>
          </w:tcPr>
          <w:p w14:paraId="499B8274" w14:textId="0B3DFB45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692</w:t>
            </w:r>
            <w:r w:rsidR="00EE4FDD">
              <w:t>.</w:t>
            </w:r>
            <w:r w:rsidRPr="00374CAE">
              <w:t>2±312</w:t>
            </w:r>
            <w:r w:rsidR="00EE4FDD">
              <w:t>.</w:t>
            </w:r>
            <w:r w:rsidRPr="00374CAE">
              <w:t>4</w:t>
            </w:r>
          </w:p>
        </w:tc>
        <w:tc>
          <w:tcPr>
            <w:tcW w:w="1883" w:type="dxa"/>
            <w:gridSpan w:val="2"/>
            <w:noWrap/>
            <w:vAlign w:val="center"/>
            <w:hideMark/>
          </w:tcPr>
          <w:p w14:paraId="6DE8790D" w14:textId="3B0C031D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10213</w:t>
            </w:r>
            <w:r w:rsidR="00EE4FDD">
              <w:t>.</w:t>
            </w:r>
            <w:r w:rsidRPr="00374CAE">
              <w:t>2±3431</w:t>
            </w:r>
            <w:r w:rsidR="00EE4FDD">
              <w:t>.</w:t>
            </w:r>
            <w:r w:rsidRPr="00374CAE">
              <w:t>9</w:t>
            </w:r>
          </w:p>
        </w:tc>
        <w:tc>
          <w:tcPr>
            <w:tcW w:w="2148" w:type="dxa"/>
            <w:gridSpan w:val="2"/>
            <w:noWrap/>
            <w:vAlign w:val="center"/>
            <w:hideMark/>
          </w:tcPr>
          <w:p w14:paraId="0A78CA8F" w14:textId="7577390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153656</w:t>
            </w:r>
            <w:r w:rsidR="00EE4FDD">
              <w:t>.</w:t>
            </w:r>
            <w:r w:rsidRPr="00374CAE">
              <w:t>2±764092</w:t>
            </w:r>
            <w:r w:rsidR="00EE4FDD">
              <w:t>.</w:t>
            </w:r>
            <w:r w:rsidRPr="00374CAE">
              <w:t>7</w:t>
            </w:r>
          </w:p>
        </w:tc>
      </w:tr>
      <w:tr w:rsidR="008E7593" w:rsidRPr="00374CAE" w14:paraId="7C014D24" w14:textId="77777777" w:rsidTr="00274262">
        <w:trPr>
          <w:gridAfter w:val="1"/>
          <w:wAfter w:w="37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noWrap/>
            <w:vAlign w:val="center"/>
            <w:hideMark/>
          </w:tcPr>
          <w:p w14:paraId="210059B0" w14:textId="77777777" w:rsidR="008E7593" w:rsidRPr="00374CAE" w:rsidRDefault="008E7593" w:rsidP="00071282">
            <w:pPr>
              <w:jc w:val="both"/>
            </w:pPr>
            <w:r w:rsidRPr="00374CAE">
              <w:t>TIM3</w:t>
            </w:r>
          </w:p>
        </w:tc>
        <w:tc>
          <w:tcPr>
            <w:tcW w:w="2019" w:type="dxa"/>
            <w:gridSpan w:val="3"/>
            <w:noWrap/>
            <w:vAlign w:val="center"/>
            <w:hideMark/>
          </w:tcPr>
          <w:p w14:paraId="257D85A3" w14:textId="4932EB5C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2322</w:t>
            </w:r>
            <w:r w:rsidR="00EE4FDD">
              <w:t>.</w:t>
            </w:r>
            <w:r w:rsidRPr="00374CAE">
              <w:t>7±2359</w:t>
            </w:r>
            <w:r w:rsidR="00EE4FDD">
              <w:t>.</w:t>
            </w:r>
            <w:r w:rsidRPr="00374CAE">
              <w:t>3</w:t>
            </w:r>
          </w:p>
        </w:tc>
        <w:tc>
          <w:tcPr>
            <w:tcW w:w="2140" w:type="dxa"/>
            <w:gridSpan w:val="3"/>
            <w:noWrap/>
            <w:vAlign w:val="center"/>
            <w:hideMark/>
          </w:tcPr>
          <w:p w14:paraId="5B7C89BE" w14:textId="5004B844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89623</w:t>
            </w:r>
            <w:r w:rsidR="00EE4FDD">
              <w:t>.</w:t>
            </w:r>
            <w:r w:rsidRPr="00374CAE">
              <w:t>6±263757</w:t>
            </w:r>
            <w:r w:rsidR="00EE4FDD">
              <w:t>.</w:t>
            </w:r>
            <w:r w:rsidRPr="00374CAE">
              <w:t>6</w:t>
            </w:r>
          </w:p>
        </w:tc>
        <w:tc>
          <w:tcPr>
            <w:tcW w:w="1883" w:type="dxa"/>
            <w:gridSpan w:val="2"/>
            <w:noWrap/>
            <w:vAlign w:val="center"/>
            <w:hideMark/>
          </w:tcPr>
          <w:p w14:paraId="53BD1B75" w14:textId="7726AD8B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5572</w:t>
            </w:r>
            <w:r w:rsidR="00EE4FDD">
              <w:t>.</w:t>
            </w:r>
            <w:r w:rsidRPr="00374CAE">
              <w:t>7±3583</w:t>
            </w:r>
            <w:r w:rsidR="00EE4FDD">
              <w:t>.</w:t>
            </w:r>
            <w:r w:rsidRPr="00374CAE">
              <w:t>2</w:t>
            </w:r>
          </w:p>
        </w:tc>
        <w:tc>
          <w:tcPr>
            <w:tcW w:w="2148" w:type="dxa"/>
            <w:gridSpan w:val="2"/>
            <w:noWrap/>
            <w:vAlign w:val="center"/>
            <w:hideMark/>
          </w:tcPr>
          <w:p w14:paraId="18D344C1" w14:textId="273D5D97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9613</w:t>
            </w:r>
            <w:r w:rsidR="00EE4FDD">
              <w:t>.</w:t>
            </w:r>
            <w:r w:rsidRPr="00374CAE">
              <w:t>3±10980</w:t>
            </w:r>
            <w:r w:rsidR="00EE4FDD">
              <w:t>.</w:t>
            </w:r>
            <w:r w:rsidRPr="00374CAE">
              <w:t>1</w:t>
            </w:r>
          </w:p>
        </w:tc>
      </w:tr>
      <w:tr w:rsidR="008E7593" w:rsidRPr="00374CAE" w14:paraId="729716D5" w14:textId="77777777" w:rsidTr="00274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0" w:type="dxa"/>
            <w:gridSpan w:val="12"/>
            <w:noWrap/>
          </w:tcPr>
          <w:p w14:paraId="58F964A6" w14:textId="77777777" w:rsidR="008E7593" w:rsidRPr="00374CAE" w:rsidRDefault="008E7593" w:rsidP="00071282">
            <w:pPr>
              <w:jc w:val="center"/>
              <w:rPr>
                <w:bCs w:val="0"/>
                <w:i/>
                <w:iCs/>
                <w:lang w:val="en-US"/>
              </w:rPr>
            </w:pPr>
            <w:r w:rsidRPr="00374CAE">
              <w:rPr>
                <w:i/>
                <w:iCs/>
                <w:lang w:val="en-US"/>
              </w:rPr>
              <w:t>Mann-Whitney Test</w:t>
            </w:r>
          </w:p>
        </w:tc>
      </w:tr>
      <w:tr w:rsidR="008E7593" w:rsidRPr="00374CAE" w14:paraId="7B89FB72" w14:textId="77777777" w:rsidTr="00274262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gridSpan w:val="2"/>
            <w:noWrap/>
            <w:hideMark/>
          </w:tcPr>
          <w:p w14:paraId="2953E41D" w14:textId="77777777" w:rsidR="008E7593" w:rsidRPr="00374CAE" w:rsidRDefault="008E7593" w:rsidP="00071282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tcW w:w="1225" w:type="dxa"/>
            <w:noWrap/>
            <w:hideMark/>
          </w:tcPr>
          <w:p w14:paraId="1262F465" w14:textId="77777777" w:rsidR="0013514D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374CAE">
              <w:rPr>
                <w:b/>
                <w:bCs/>
                <w:i/>
                <w:iCs/>
              </w:rPr>
              <w:t>UM</w:t>
            </w:r>
          </w:p>
          <w:p w14:paraId="79468195" w14:textId="77777777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374CAE">
              <w:rPr>
                <w:b/>
                <w:bCs/>
                <w:i/>
                <w:iCs/>
              </w:rPr>
              <w:t>vs RCC</w:t>
            </w:r>
          </w:p>
        </w:tc>
        <w:tc>
          <w:tcPr>
            <w:tcW w:w="1431" w:type="dxa"/>
            <w:gridSpan w:val="2"/>
            <w:noWrap/>
            <w:hideMark/>
          </w:tcPr>
          <w:p w14:paraId="20E6287E" w14:textId="77777777" w:rsidR="0013514D" w:rsidRDefault="0013514D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UM</w:t>
            </w:r>
          </w:p>
          <w:p w14:paraId="38AC2AE3" w14:textId="77777777" w:rsidR="008E7593" w:rsidRPr="00374CAE" w:rsidRDefault="0013514D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vs</w:t>
            </w:r>
            <w:r w:rsidR="008E7593" w:rsidRPr="00374CAE">
              <w:rPr>
                <w:b/>
                <w:bCs/>
                <w:i/>
                <w:iCs/>
              </w:rPr>
              <w:t xml:space="preserve"> HNSCC</w:t>
            </w:r>
          </w:p>
        </w:tc>
        <w:tc>
          <w:tcPr>
            <w:tcW w:w="1367" w:type="dxa"/>
            <w:noWrap/>
            <w:hideMark/>
          </w:tcPr>
          <w:p w14:paraId="3FF61A63" w14:textId="77777777" w:rsidR="0013514D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374CAE">
              <w:rPr>
                <w:b/>
                <w:bCs/>
                <w:i/>
                <w:iCs/>
              </w:rPr>
              <w:t>UM</w:t>
            </w:r>
          </w:p>
          <w:p w14:paraId="5F5F0C39" w14:textId="77777777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374CAE">
              <w:rPr>
                <w:b/>
                <w:bCs/>
                <w:i/>
                <w:iCs/>
              </w:rPr>
              <w:t>vs NSCLC</w:t>
            </w:r>
          </w:p>
        </w:tc>
        <w:tc>
          <w:tcPr>
            <w:tcW w:w="1402" w:type="dxa"/>
            <w:gridSpan w:val="2"/>
            <w:noWrap/>
            <w:hideMark/>
          </w:tcPr>
          <w:p w14:paraId="5C64D2C1" w14:textId="77777777" w:rsidR="0013514D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374CAE">
              <w:rPr>
                <w:b/>
                <w:bCs/>
                <w:i/>
                <w:iCs/>
              </w:rPr>
              <w:t>RCC</w:t>
            </w:r>
          </w:p>
          <w:p w14:paraId="22F60D1B" w14:textId="77777777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374CAE">
              <w:rPr>
                <w:b/>
                <w:bCs/>
                <w:i/>
                <w:iCs/>
              </w:rPr>
              <w:t>vs HNSCC</w:t>
            </w:r>
          </w:p>
        </w:tc>
        <w:tc>
          <w:tcPr>
            <w:tcW w:w="1596" w:type="dxa"/>
            <w:gridSpan w:val="2"/>
            <w:noWrap/>
            <w:hideMark/>
          </w:tcPr>
          <w:p w14:paraId="54619A3A" w14:textId="77777777" w:rsidR="0013514D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374CAE">
              <w:rPr>
                <w:b/>
                <w:bCs/>
                <w:i/>
                <w:iCs/>
              </w:rPr>
              <w:t>RCC</w:t>
            </w:r>
          </w:p>
          <w:p w14:paraId="3F667F9B" w14:textId="77777777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374CAE">
              <w:rPr>
                <w:b/>
                <w:bCs/>
                <w:i/>
                <w:iCs/>
              </w:rPr>
              <w:t>vs NSCLC</w:t>
            </w:r>
          </w:p>
        </w:tc>
        <w:tc>
          <w:tcPr>
            <w:tcW w:w="1481" w:type="dxa"/>
            <w:gridSpan w:val="2"/>
            <w:noWrap/>
            <w:hideMark/>
          </w:tcPr>
          <w:p w14:paraId="5A3A43A9" w14:textId="77777777" w:rsidR="0013514D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374CAE">
              <w:rPr>
                <w:b/>
                <w:bCs/>
                <w:i/>
                <w:iCs/>
              </w:rPr>
              <w:t>HNSCC</w:t>
            </w:r>
          </w:p>
          <w:p w14:paraId="084288E2" w14:textId="77777777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374CAE">
              <w:rPr>
                <w:b/>
                <w:bCs/>
                <w:i/>
                <w:iCs/>
              </w:rPr>
              <w:t>vs NSCLC</w:t>
            </w:r>
          </w:p>
        </w:tc>
      </w:tr>
      <w:tr w:rsidR="008E7593" w:rsidRPr="00374CAE" w14:paraId="1DD80B18" w14:textId="77777777" w:rsidTr="00274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gridSpan w:val="2"/>
            <w:noWrap/>
            <w:hideMark/>
          </w:tcPr>
          <w:p w14:paraId="77805134" w14:textId="77777777" w:rsidR="008E7593" w:rsidRPr="00374CAE" w:rsidRDefault="008E7593" w:rsidP="00071282">
            <w:pPr>
              <w:jc w:val="both"/>
            </w:pPr>
            <w:r w:rsidRPr="00374CAE">
              <w:t>BTLA</w:t>
            </w:r>
          </w:p>
        </w:tc>
        <w:tc>
          <w:tcPr>
            <w:tcW w:w="1225" w:type="dxa"/>
            <w:noWrap/>
            <w:hideMark/>
          </w:tcPr>
          <w:p w14:paraId="10B81D6C" w14:textId="77777777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31" w:type="dxa"/>
            <w:gridSpan w:val="2"/>
            <w:noWrap/>
            <w:hideMark/>
          </w:tcPr>
          <w:p w14:paraId="024D7082" w14:textId="77777777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7" w:type="dxa"/>
            <w:noWrap/>
            <w:hideMark/>
          </w:tcPr>
          <w:p w14:paraId="6FE1EE82" w14:textId="77777777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02" w:type="dxa"/>
            <w:gridSpan w:val="2"/>
            <w:noWrap/>
            <w:hideMark/>
          </w:tcPr>
          <w:p w14:paraId="4987F5C7" w14:textId="77777777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96" w:type="dxa"/>
            <w:gridSpan w:val="2"/>
            <w:noWrap/>
            <w:hideMark/>
          </w:tcPr>
          <w:p w14:paraId="7FECAA22" w14:textId="77777777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1" w:type="dxa"/>
            <w:gridSpan w:val="2"/>
            <w:noWrap/>
            <w:hideMark/>
          </w:tcPr>
          <w:p w14:paraId="3547C833" w14:textId="77777777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E7593" w:rsidRPr="00374CAE" w14:paraId="1C75A562" w14:textId="77777777" w:rsidTr="002742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gridSpan w:val="2"/>
            <w:noWrap/>
            <w:hideMark/>
          </w:tcPr>
          <w:p w14:paraId="042E64E6" w14:textId="77777777" w:rsidR="008E7593" w:rsidRPr="00374CAE" w:rsidRDefault="008E7593" w:rsidP="00071282">
            <w:pPr>
              <w:jc w:val="both"/>
            </w:pPr>
            <w:r w:rsidRPr="00374CAE">
              <w:t>CD137</w:t>
            </w:r>
          </w:p>
        </w:tc>
        <w:tc>
          <w:tcPr>
            <w:tcW w:w="1225" w:type="dxa"/>
            <w:noWrap/>
            <w:hideMark/>
          </w:tcPr>
          <w:p w14:paraId="02E1827B" w14:textId="77777777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31" w:type="dxa"/>
            <w:gridSpan w:val="2"/>
            <w:noWrap/>
            <w:hideMark/>
          </w:tcPr>
          <w:p w14:paraId="205761A2" w14:textId="77777777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7" w:type="dxa"/>
            <w:noWrap/>
            <w:hideMark/>
          </w:tcPr>
          <w:p w14:paraId="53493921" w14:textId="783C342E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05</w:t>
            </w:r>
          </w:p>
        </w:tc>
        <w:tc>
          <w:tcPr>
            <w:tcW w:w="1402" w:type="dxa"/>
            <w:gridSpan w:val="2"/>
            <w:noWrap/>
            <w:hideMark/>
          </w:tcPr>
          <w:p w14:paraId="3B217716" w14:textId="77777777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  <w:gridSpan w:val="2"/>
            <w:noWrap/>
            <w:hideMark/>
          </w:tcPr>
          <w:p w14:paraId="0DE26781" w14:textId="77777777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1" w:type="dxa"/>
            <w:gridSpan w:val="2"/>
            <w:noWrap/>
            <w:hideMark/>
          </w:tcPr>
          <w:p w14:paraId="41A9718A" w14:textId="38AAD01B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12</w:t>
            </w:r>
          </w:p>
        </w:tc>
      </w:tr>
      <w:tr w:rsidR="008E7593" w:rsidRPr="00374CAE" w14:paraId="52B922BF" w14:textId="77777777" w:rsidTr="00274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gridSpan w:val="2"/>
            <w:noWrap/>
            <w:hideMark/>
          </w:tcPr>
          <w:p w14:paraId="685669CE" w14:textId="77777777" w:rsidR="008E7593" w:rsidRPr="00374CAE" w:rsidRDefault="008E7593" w:rsidP="00071282">
            <w:pPr>
              <w:jc w:val="both"/>
            </w:pPr>
            <w:r w:rsidRPr="00374CAE">
              <w:t>CD27</w:t>
            </w:r>
          </w:p>
        </w:tc>
        <w:tc>
          <w:tcPr>
            <w:tcW w:w="1225" w:type="dxa"/>
            <w:noWrap/>
            <w:hideMark/>
          </w:tcPr>
          <w:p w14:paraId="5625EF6F" w14:textId="77777777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31" w:type="dxa"/>
            <w:gridSpan w:val="2"/>
            <w:noWrap/>
            <w:hideMark/>
          </w:tcPr>
          <w:p w14:paraId="085F48DF" w14:textId="77777777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7" w:type="dxa"/>
            <w:noWrap/>
            <w:hideMark/>
          </w:tcPr>
          <w:p w14:paraId="4A7B5ACB" w14:textId="0BFE7E58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402" w:type="dxa"/>
            <w:gridSpan w:val="2"/>
            <w:noWrap/>
            <w:hideMark/>
          </w:tcPr>
          <w:p w14:paraId="7956F808" w14:textId="77777777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96" w:type="dxa"/>
            <w:gridSpan w:val="2"/>
            <w:noWrap/>
            <w:hideMark/>
          </w:tcPr>
          <w:p w14:paraId="18764664" w14:textId="3D41A3FA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481" w:type="dxa"/>
            <w:gridSpan w:val="2"/>
            <w:noWrap/>
            <w:hideMark/>
          </w:tcPr>
          <w:p w14:paraId="0C772AFF" w14:textId="1A3C7588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</w:tr>
      <w:tr w:rsidR="008E7593" w:rsidRPr="00374CAE" w14:paraId="2570C5F0" w14:textId="77777777" w:rsidTr="002742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gridSpan w:val="2"/>
            <w:noWrap/>
            <w:hideMark/>
          </w:tcPr>
          <w:p w14:paraId="2376D660" w14:textId="77777777" w:rsidR="008E7593" w:rsidRPr="00374CAE" w:rsidRDefault="008E7593" w:rsidP="00071282">
            <w:pPr>
              <w:jc w:val="both"/>
            </w:pPr>
            <w:r w:rsidRPr="00374CAE">
              <w:t>CD28</w:t>
            </w:r>
          </w:p>
        </w:tc>
        <w:tc>
          <w:tcPr>
            <w:tcW w:w="1225" w:type="dxa"/>
            <w:noWrap/>
            <w:hideMark/>
          </w:tcPr>
          <w:p w14:paraId="210AE450" w14:textId="77777777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31" w:type="dxa"/>
            <w:gridSpan w:val="2"/>
            <w:noWrap/>
            <w:hideMark/>
          </w:tcPr>
          <w:p w14:paraId="39E596D2" w14:textId="1C758F5E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05</w:t>
            </w:r>
          </w:p>
        </w:tc>
        <w:tc>
          <w:tcPr>
            <w:tcW w:w="1367" w:type="dxa"/>
            <w:noWrap/>
            <w:hideMark/>
          </w:tcPr>
          <w:p w14:paraId="37D7D440" w14:textId="6509BC06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402" w:type="dxa"/>
            <w:gridSpan w:val="2"/>
            <w:noWrap/>
            <w:hideMark/>
          </w:tcPr>
          <w:p w14:paraId="6DF66C8B" w14:textId="77777777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  <w:gridSpan w:val="2"/>
            <w:noWrap/>
            <w:hideMark/>
          </w:tcPr>
          <w:p w14:paraId="21AF13C6" w14:textId="77777777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1" w:type="dxa"/>
            <w:gridSpan w:val="2"/>
            <w:noWrap/>
            <w:hideMark/>
          </w:tcPr>
          <w:p w14:paraId="54964F65" w14:textId="77777777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E7593" w:rsidRPr="00374CAE" w14:paraId="3F3D4AF1" w14:textId="77777777" w:rsidTr="00274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gridSpan w:val="2"/>
            <w:noWrap/>
            <w:hideMark/>
          </w:tcPr>
          <w:p w14:paraId="72663F68" w14:textId="77777777" w:rsidR="008E7593" w:rsidRPr="00374CAE" w:rsidRDefault="008E7593" w:rsidP="00071282">
            <w:pPr>
              <w:jc w:val="both"/>
            </w:pPr>
            <w:r w:rsidRPr="00374CAE">
              <w:t>CD80</w:t>
            </w:r>
          </w:p>
        </w:tc>
        <w:tc>
          <w:tcPr>
            <w:tcW w:w="1225" w:type="dxa"/>
            <w:noWrap/>
            <w:hideMark/>
          </w:tcPr>
          <w:p w14:paraId="579B73F6" w14:textId="77777777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31" w:type="dxa"/>
            <w:gridSpan w:val="2"/>
            <w:noWrap/>
            <w:hideMark/>
          </w:tcPr>
          <w:p w14:paraId="01BC95E3" w14:textId="417F18D5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02</w:t>
            </w:r>
          </w:p>
        </w:tc>
        <w:tc>
          <w:tcPr>
            <w:tcW w:w="1367" w:type="dxa"/>
            <w:noWrap/>
            <w:hideMark/>
          </w:tcPr>
          <w:p w14:paraId="3ACEE00F" w14:textId="77777777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02" w:type="dxa"/>
            <w:gridSpan w:val="2"/>
            <w:noWrap/>
            <w:hideMark/>
          </w:tcPr>
          <w:p w14:paraId="2D767AF1" w14:textId="43E87760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08</w:t>
            </w:r>
          </w:p>
        </w:tc>
        <w:tc>
          <w:tcPr>
            <w:tcW w:w="1596" w:type="dxa"/>
            <w:gridSpan w:val="2"/>
            <w:noWrap/>
            <w:hideMark/>
          </w:tcPr>
          <w:p w14:paraId="355731B7" w14:textId="77777777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1" w:type="dxa"/>
            <w:gridSpan w:val="2"/>
            <w:noWrap/>
            <w:hideMark/>
          </w:tcPr>
          <w:p w14:paraId="6D1AFBDD" w14:textId="4838691A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</w:tr>
      <w:tr w:rsidR="008E7593" w:rsidRPr="00374CAE" w14:paraId="0F281FEA" w14:textId="77777777" w:rsidTr="002742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gridSpan w:val="2"/>
            <w:noWrap/>
            <w:hideMark/>
          </w:tcPr>
          <w:p w14:paraId="2D70CA8E" w14:textId="77777777" w:rsidR="008E7593" w:rsidRPr="00374CAE" w:rsidRDefault="008E7593" w:rsidP="00071282">
            <w:pPr>
              <w:jc w:val="both"/>
            </w:pPr>
            <w:r w:rsidRPr="00374CAE">
              <w:t>CTLA4</w:t>
            </w:r>
          </w:p>
        </w:tc>
        <w:tc>
          <w:tcPr>
            <w:tcW w:w="1225" w:type="dxa"/>
            <w:noWrap/>
            <w:hideMark/>
          </w:tcPr>
          <w:p w14:paraId="5B177C9B" w14:textId="77777777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31" w:type="dxa"/>
            <w:gridSpan w:val="2"/>
            <w:noWrap/>
            <w:hideMark/>
          </w:tcPr>
          <w:p w14:paraId="2F142A0A" w14:textId="3724F25F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02</w:t>
            </w:r>
          </w:p>
        </w:tc>
        <w:tc>
          <w:tcPr>
            <w:tcW w:w="1367" w:type="dxa"/>
            <w:noWrap/>
            <w:hideMark/>
          </w:tcPr>
          <w:p w14:paraId="339D9268" w14:textId="1F72FDE1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402" w:type="dxa"/>
            <w:gridSpan w:val="2"/>
            <w:noWrap/>
            <w:hideMark/>
          </w:tcPr>
          <w:p w14:paraId="3F067247" w14:textId="198272A3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49</w:t>
            </w:r>
          </w:p>
        </w:tc>
        <w:tc>
          <w:tcPr>
            <w:tcW w:w="1596" w:type="dxa"/>
            <w:gridSpan w:val="2"/>
            <w:noWrap/>
            <w:hideMark/>
          </w:tcPr>
          <w:p w14:paraId="755AE71B" w14:textId="3C749F26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49</w:t>
            </w:r>
          </w:p>
        </w:tc>
        <w:tc>
          <w:tcPr>
            <w:tcW w:w="1481" w:type="dxa"/>
            <w:gridSpan w:val="2"/>
            <w:noWrap/>
            <w:hideMark/>
          </w:tcPr>
          <w:p w14:paraId="3B60E46E" w14:textId="610A36AA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</w:tr>
      <w:tr w:rsidR="008E7593" w:rsidRPr="00374CAE" w14:paraId="24F0890A" w14:textId="77777777" w:rsidTr="00274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gridSpan w:val="2"/>
            <w:noWrap/>
            <w:hideMark/>
          </w:tcPr>
          <w:p w14:paraId="115D0038" w14:textId="77777777" w:rsidR="008E7593" w:rsidRPr="00374CAE" w:rsidRDefault="008E7593" w:rsidP="00071282">
            <w:pPr>
              <w:jc w:val="both"/>
            </w:pPr>
            <w:r w:rsidRPr="00374CAE">
              <w:t>GITR</w:t>
            </w:r>
          </w:p>
        </w:tc>
        <w:tc>
          <w:tcPr>
            <w:tcW w:w="1225" w:type="dxa"/>
            <w:noWrap/>
            <w:hideMark/>
          </w:tcPr>
          <w:p w14:paraId="37DE1E44" w14:textId="77777777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31" w:type="dxa"/>
            <w:gridSpan w:val="2"/>
            <w:noWrap/>
            <w:hideMark/>
          </w:tcPr>
          <w:p w14:paraId="5F3BD9D6" w14:textId="77777777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7" w:type="dxa"/>
            <w:noWrap/>
            <w:hideMark/>
          </w:tcPr>
          <w:p w14:paraId="1620DD5B" w14:textId="77777777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02" w:type="dxa"/>
            <w:gridSpan w:val="2"/>
            <w:noWrap/>
            <w:hideMark/>
          </w:tcPr>
          <w:p w14:paraId="05D8B425" w14:textId="77777777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96" w:type="dxa"/>
            <w:gridSpan w:val="2"/>
            <w:noWrap/>
            <w:hideMark/>
          </w:tcPr>
          <w:p w14:paraId="658398E0" w14:textId="77777777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1" w:type="dxa"/>
            <w:gridSpan w:val="2"/>
            <w:noWrap/>
            <w:hideMark/>
          </w:tcPr>
          <w:p w14:paraId="048CB460" w14:textId="77777777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E7593" w:rsidRPr="00374CAE" w14:paraId="26ED9767" w14:textId="77777777" w:rsidTr="002742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gridSpan w:val="2"/>
            <w:noWrap/>
            <w:hideMark/>
          </w:tcPr>
          <w:p w14:paraId="3AC60705" w14:textId="77777777" w:rsidR="008E7593" w:rsidRPr="00374CAE" w:rsidRDefault="008E7593" w:rsidP="00071282">
            <w:pPr>
              <w:jc w:val="both"/>
            </w:pPr>
            <w:r w:rsidRPr="00374CAE">
              <w:t>HEVM</w:t>
            </w:r>
          </w:p>
        </w:tc>
        <w:tc>
          <w:tcPr>
            <w:tcW w:w="1225" w:type="dxa"/>
            <w:noWrap/>
            <w:hideMark/>
          </w:tcPr>
          <w:p w14:paraId="5A08221B" w14:textId="5FE00AFF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12</w:t>
            </w:r>
          </w:p>
        </w:tc>
        <w:tc>
          <w:tcPr>
            <w:tcW w:w="1431" w:type="dxa"/>
            <w:gridSpan w:val="2"/>
            <w:noWrap/>
            <w:hideMark/>
          </w:tcPr>
          <w:p w14:paraId="0511571B" w14:textId="3112C06A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06</w:t>
            </w:r>
          </w:p>
        </w:tc>
        <w:tc>
          <w:tcPr>
            <w:tcW w:w="1367" w:type="dxa"/>
            <w:noWrap/>
            <w:hideMark/>
          </w:tcPr>
          <w:p w14:paraId="05474C80" w14:textId="376C6BF0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402" w:type="dxa"/>
            <w:gridSpan w:val="2"/>
            <w:noWrap/>
            <w:hideMark/>
          </w:tcPr>
          <w:p w14:paraId="1B4E8BFD" w14:textId="5575B053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596" w:type="dxa"/>
            <w:gridSpan w:val="2"/>
            <w:noWrap/>
            <w:hideMark/>
          </w:tcPr>
          <w:p w14:paraId="2F5D394F" w14:textId="77777777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1" w:type="dxa"/>
            <w:gridSpan w:val="2"/>
            <w:noWrap/>
            <w:hideMark/>
          </w:tcPr>
          <w:p w14:paraId="266C61B8" w14:textId="1EFA4DB3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</w:tr>
      <w:tr w:rsidR="008E7593" w:rsidRPr="00374CAE" w14:paraId="66FA1CD0" w14:textId="77777777" w:rsidTr="00274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gridSpan w:val="2"/>
            <w:noWrap/>
            <w:hideMark/>
          </w:tcPr>
          <w:p w14:paraId="03D60FCE" w14:textId="77777777" w:rsidR="008E7593" w:rsidRPr="00374CAE" w:rsidRDefault="008E7593" w:rsidP="00071282">
            <w:pPr>
              <w:jc w:val="both"/>
            </w:pPr>
            <w:r w:rsidRPr="00374CAE">
              <w:t>LAG3</w:t>
            </w:r>
          </w:p>
        </w:tc>
        <w:tc>
          <w:tcPr>
            <w:tcW w:w="1225" w:type="dxa"/>
            <w:noWrap/>
            <w:hideMark/>
          </w:tcPr>
          <w:p w14:paraId="46290CF4" w14:textId="77777777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31" w:type="dxa"/>
            <w:gridSpan w:val="2"/>
            <w:noWrap/>
            <w:hideMark/>
          </w:tcPr>
          <w:p w14:paraId="2FE2D28B" w14:textId="038394F0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36</w:t>
            </w:r>
          </w:p>
        </w:tc>
        <w:tc>
          <w:tcPr>
            <w:tcW w:w="1367" w:type="dxa"/>
            <w:noWrap/>
            <w:hideMark/>
          </w:tcPr>
          <w:p w14:paraId="2BB3F989" w14:textId="69F5648C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402" w:type="dxa"/>
            <w:gridSpan w:val="2"/>
            <w:noWrap/>
            <w:hideMark/>
          </w:tcPr>
          <w:p w14:paraId="3278CAD9" w14:textId="77777777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96" w:type="dxa"/>
            <w:gridSpan w:val="2"/>
            <w:noWrap/>
            <w:hideMark/>
          </w:tcPr>
          <w:p w14:paraId="5F0AA4A5" w14:textId="061F32E4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481" w:type="dxa"/>
            <w:gridSpan w:val="2"/>
            <w:noWrap/>
            <w:hideMark/>
          </w:tcPr>
          <w:p w14:paraId="365B4886" w14:textId="77777777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E7593" w:rsidRPr="00374CAE" w14:paraId="220B8D17" w14:textId="77777777" w:rsidTr="002742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gridSpan w:val="2"/>
            <w:noWrap/>
            <w:hideMark/>
          </w:tcPr>
          <w:p w14:paraId="24303320" w14:textId="77777777" w:rsidR="008E7593" w:rsidRPr="00374CAE" w:rsidRDefault="008E7593" w:rsidP="00071282">
            <w:pPr>
              <w:jc w:val="both"/>
            </w:pPr>
            <w:r w:rsidRPr="00374CAE">
              <w:t>PD1</w:t>
            </w:r>
          </w:p>
        </w:tc>
        <w:tc>
          <w:tcPr>
            <w:tcW w:w="1225" w:type="dxa"/>
            <w:noWrap/>
            <w:hideMark/>
          </w:tcPr>
          <w:p w14:paraId="68262B1D" w14:textId="77777777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31" w:type="dxa"/>
            <w:gridSpan w:val="2"/>
            <w:noWrap/>
            <w:hideMark/>
          </w:tcPr>
          <w:p w14:paraId="1B50E53C" w14:textId="75F01B1C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12</w:t>
            </w:r>
          </w:p>
        </w:tc>
        <w:tc>
          <w:tcPr>
            <w:tcW w:w="1367" w:type="dxa"/>
            <w:noWrap/>
            <w:hideMark/>
          </w:tcPr>
          <w:p w14:paraId="0976DF47" w14:textId="77777777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02" w:type="dxa"/>
            <w:gridSpan w:val="2"/>
            <w:noWrap/>
            <w:hideMark/>
          </w:tcPr>
          <w:p w14:paraId="30606E47" w14:textId="174CE98D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41</w:t>
            </w:r>
          </w:p>
        </w:tc>
        <w:tc>
          <w:tcPr>
            <w:tcW w:w="1596" w:type="dxa"/>
            <w:gridSpan w:val="2"/>
            <w:noWrap/>
            <w:hideMark/>
          </w:tcPr>
          <w:p w14:paraId="7E735834" w14:textId="77777777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1" w:type="dxa"/>
            <w:gridSpan w:val="2"/>
            <w:noWrap/>
            <w:hideMark/>
          </w:tcPr>
          <w:p w14:paraId="2A0BCEDC" w14:textId="7CA87ABE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08</w:t>
            </w:r>
          </w:p>
        </w:tc>
      </w:tr>
      <w:tr w:rsidR="008E7593" w:rsidRPr="00374CAE" w14:paraId="3ED38E3D" w14:textId="77777777" w:rsidTr="00274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gridSpan w:val="2"/>
            <w:noWrap/>
            <w:hideMark/>
          </w:tcPr>
          <w:p w14:paraId="3030638E" w14:textId="77777777" w:rsidR="008E7593" w:rsidRPr="00374CAE" w:rsidRDefault="008E7593" w:rsidP="00071282">
            <w:pPr>
              <w:jc w:val="both"/>
            </w:pPr>
            <w:r w:rsidRPr="00374CAE">
              <w:t>PDL1</w:t>
            </w:r>
          </w:p>
        </w:tc>
        <w:tc>
          <w:tcPr>
            <w:tcW w:w="1225" w:type="dxa"/>
            <w:noWrap/>
            <w:hideMark/>
          </w:tcPr>
          <w:p w14:paraId="4B67FAE7" w14:textId="77777777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31" w:type="dxa"/>
            <w:gridSpan w:val="2"/>
            <w:noWrap/>
            <w:hideMark/>
          </w:tcPr>
          <w:p w14:paraId="6F115239" w14:textId="6679D7E3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367" w:type="dxa"/>
            <w:noWrap/>
            <w:hideMark/>
          </w:tcPr>
          <w:p w14:paraId="068C3A8A" w14:textId="77777777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02" w:type="dxa"/>
            <w:gridSpan w:val="2"/>
            <w:noWrap/>
            <w:hideMark/>
          </w:tcPr>
          <w:p w14:paraId="4CAE6DEA" w14:textId="6B5C0BE2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596" w:type="dxa"/>
            <w:gridSpan w:val="2"/>
            <w:noWrap/>
            <w:hideMark/>
          </w:tcPr>
          <w:p w14:paraId="5ABB832C" w14:textId="77777777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1" w:type="dxa"/>
            <w:gridSpan w:val="2"/>
            <w:noWrap/>
            <w:hideMark/>
          </w:tcPr>
          <w:p w14:paraId="66A40EAA" w14:textId="4540D6EF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22</w:t>
            </w:r>
          </w:p>
        </w:tc>
      </w:tr>
      <w:tr w:rsidR="008E7593" w:rsidRPr="00374CAE" w14:paraId="0703A2D4" w14:textId="77777777" w:rsidTr="002742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gridSpan w:val="2"/>
            <w:noWrap/>
            <w:hideMark/>
          </w:tcPr>
          <w:p w14:paraId="55048503" w14:textId="77777777" w:rsidR="008E7593" w:rsidRPr="00374CAE" w:rsidRDefault="008E7593" w:rsidP="00071282">
            <w:pPr>
              <w:jc w:val="both"/>
            </w:pPr>
            <w:r w:rsidRPr="00374CAE">
              <w:t>PDL2</w:t>
            </w:r>
          </w:p>
        </w:tc>
        <w:tc>
          <w:tcPr>
            <w:tcW w:w="1225" w:type="dxa"/>
            <w:noWrap/>
            <w:hideMark/>
          </w:tcPr>
          <w:p w14:paraId="296FAF8A" w14:textId="63827626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431" w:type="dxa"/>
            <w:gridSpan w:val="2"/>
            <w:noWrap/>
            <w:hideMark/>
          </w:tcPr>
          <w:p w14:paraId="3CAE06BE" w14:textId="1EFB7C27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367" w:type="dxa"/>
            <w:noWrap/>
            <w:hideMark/>
          </w:tcPr>
          <w:p w14:paraId="7B45770B" w14:textId="30D6B0AC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402" w:type="dxa"/>
            <w:gridSpan w:val="2"/>
            <w:noWrap/>
            <w:hideMark/>
          </w:tcPr>
          <w:p w14:paraId="32F4E0E6" w14:textId="37447B6B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596" w:type="dxa"/>
            <w:gridSpan w:val="2"/>
            <w:noWrap/>
            <w:hideMark/>
          </w:tcPr>
          <w:p w14:paraId="7764B3CA" w14:textId="593F95E8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481" w:type="dxa"/>
            <w:gridSpan w:val="2"/>
            <w:noWrap/>
            <w:hideMark/>
          </w:tcPr>
          <w:p w14:paraId="6D523D39" w14:textId="77777777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E7593" w:rsidRPr="00374CAE" w14:paraId="527F84FA" w14:textId="77777777" w:rsidTr="00274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gridSpan w:val="2"/>
            <w:noWrap/>
            <w:hideMark/>
          </w:tcPr>
          <w:p w14:paraId="318A60E1" w14:textId="77777777" w:rsidR="008E7593" w:rsidRPr="00374CAE" w:rsidRDefault="008E7593" w:rsidP="00071282">
            <w:pPr>
              <w:jc w:val="both"/>
            </w:pPr>
            <w:r w:rsidRPr="00374CAE">
              <w:t>TIM3</w:t>
            </w:r>
          </w:p>
        </w:tc>
        <w:tc>
          <w:tcPr>
            <w:tcW w:w="1225" w:type="dxa"/>
            <w:noWrap/>
            <w:hideMark/>
          </w:tcPr>
          <w:p w14:paraId="24B3649E" w14:textId="77777777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31" w:type="dxa"/>
            <w:gridSpan w:val="2"/>
            <w:noWrap/>
            <w:hideMark/>
          </w:tcPr>
          <w:p w14:paraId="1127C2D0" w14:textId="7766BD8B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04</w:t>
            </w:r>
          </w:p>
        </w:tc>
        <w:tc>
          <w:tcPr>
            <w:tcW w:w="1367" w:type="dxa"/>
            <w:noWrap/>
            <w:hideMark/>
          </w:tcPr>
          <w:p w14:paraId="3D696EFE" w14:textId="3B827CA6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402" w:type="dxa"/>
            <w:gridSpan w:val="2"/>
            <w:noWrap/>
            <w:hideMark/>
          </w:tcPr>
          <w:p w14:paraId="10D3E06A" w14:textId="77777777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96" w:type="dxa"/>
            <w:gridSpan w:val="2"/>
            <w:noWrap/>
            <w:hideMark/>
          </w:tcPr>
          <w:p w14:paraId="2B5509B1" w14:textId="17F4CF96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02</w:t>
            </w:r>
          </w:p>
        </w:tc>
        <w:tc>
          <w:tcPr>
            <w:tcW w:w="1481" w:type="dxa"/>
            <w:gridSpan w:val="2"/>
            <w:noWrap/>
            <w:hideMark/>
          </w:tcPr>
          <w:p w14:paraId="78619434" w14:textId="77777777" w:rsidR="008E7593" w:rsidRPr="00374CAE" w:rsidRDefault="008E7593" w:rsidP="0013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011D4EDB" w14:textId="34D07BDF" w:rsidR="009E3BF7" w:rsidRPr="002920B8" w:rsidRDefault="00274262">
      <w:pPr>
        <w:rPr>
          <w:lang w:val="en-GB"/>
        </w:rPr>
      </w:pPr>
      <w:r w:rsidRPr="00274262">
        <w:t xml:space="preserve">UM </w:t>
      </w:r>
      <w:proofErr w:type="spellStart"/>
      <w:r w:rsidRPr="00274262">
        <w:t>uveal</w:t>
      </w:r>
      <w:proofErr w:type="spellEnd"/>
      <w:r w:rsidRPr="00274262">
        <w:t xml:space="preserve"> melanoma</w:t>
      </w:r>
      <w:r w:rsidR="00EE4FDD">
        <w:t>.</w:t>
      </w:r>
      <w:r w:rsidRPr="00274262">
        <w:t xml:space="preserve"> RCC </w:t>
      </w:r>
      <w:proofErr w:type="spellStart"/>
      <w:r w:rsidRPr="00274262">
        <w:t>renal</w:t>
      </w:r>
      <w:proofErr w:type="spellEnd"/>
      <w:r w:rsidRPr="00274262">
        <w:t xml:space="preserve"> </w:t>
      </w:r>
      <w:proofErr w:type="spellStart"/>
      <w:r w:rsidRPr="00274262">
        <w:t>cell</w:t>
      </w:r>
      <w:proofErr w:type="spellEnd"/>
      <w:r w:rsidRPr="00274262">
        <w:t xml:space="preserve"> carcinoma</w:t>
      </w:r>
      <w:r w:rsidR="00EE4FDD">
        <w:t>.</w:t>
      </w:r>
      <w:r w:rsidRPr="00274262">
        <w:t xml:space="preserve"> </w:t>
      </w:r>
      <w:r w:rsidRPr="002920B8">
        <w:rPr>
          <w:lang w:val="en-GB"/>
        </w:rPr>
        <w:t>HNSCC head and neck squamous cell carcinoma</w:t>
      </w:r>
      <w:r w:rsidR="00EE4FDD" w:rsidRPr="002920B8">
        <w:rPr>
          <w:lang w:val="en-GB"/>
        </w:rPr>
        <w:t>.</w:t>
      </w:r>
      <w:r w:rsidRPr="002920B8">
        <w:rPr>
          <w:lang w:val="en-GB"/>
        </w:rPr>
        <w:t xml:space="preserve"> NSCLC </w:t>
      </w:r>
      <w:proofErr w:type="spellStart"/>
      <w:r w:rsidRPr="002920B8">
        <w:rPr>
          <w:lang w:val="en-GB"/>
        </w:rPr>
        <w:t>non small</w:t>
      </w:r>
      <w:proofErr w:type="spellEnd"/>
      <w:r w:rsidRPr="002920B8">
        <w:rPr>
          <w:lang w:val="en-GB"/>
        </w:rPr>
        <w:t xml:space="preserve"> cell lung cancer</w:t>
      </w:r>
    </w:p>
    <w:p w14:paraId="5C66C77A" w14:textId="77777777" w:rsidR="008E7593" w:rsidRPr="002920B8" w:rsidRDefault="008E7593">
      <w:pPr>
        <w:rPr>
          <w:lang w:val="en-GB"/>
        </w:rPr>
      </w:pPr>
    </w:p>
    <w:p w14:paraId="6DFF7BB2" w14:textId="77777777" w:rsidR="008E7593" w:rsidRPr="002920B8" w:rsidRDefault="008E7593">
      <w:pPr>
        <w:rPr>
          <w:lang w:val="en-GB"/>
        </w:rPr>
      </w:pPr>
    </w:p>
    <w:p w14:paraId="7D3941F0" w14:textId="77777777" w:rsidR="008E7593" w:rsidRPr="002920B8" w:rsidRDefault="008E7593">
      <w:pPr>
        <w:rPr>
          <w:lang w:val="en-GB"/>
        </w:rPr>
      </w:pPr>
    </w:p>
    <w:p w14:paraId="18A39225" w14:textId="77777777" w:rsidR="008E7593" w:rsidRPr="002920B8" w:rsidRDefault="008E7593">
      <w:pPr>
        <w:rPr>
          <w:lang w:val="en-GB"/>
        </w:rPr>
      </w:pPr>
    </w:p>
    <w:p w14:paraId="562A55F4" w14:textId="77777777" w:rsidR="008E7593" w:rsidRPr="002920B8" w:rsidRDefault="008E7593">
      <w:pPr>
        <w:rPr>
          <w:lang w:val="en-GB"/>
        </w:rPr>
      </w:pPr>
    </w:p>
    <w:p w14:paraId="31305A8B" w14:textId="77777777" w:rsidR="008E7593" w:rsidRPr="002920B8" w:rsidRDefault="008E7593">
      <w:pPr>
        <w:rPr>
          <w:lang w:val="en-GB"/>
        </w:rPr>
      </w:pPr>
    </w:p>
    <w:p w14:paraId="270E455D" w14:textId="77777777" w:rsidR="008E7593" w:rsidRPr="002920B8" w:rsidRDefault="008E7593">
      <w:pPr>
        <w:rPr>
          <w:lang w:val="en-GB"/>
        </w:rPr>
      </w:pPr>
    </w:p>
    <w:p w14:paraId="6987C378" w14:textId="77777777" w:rsidR="008E7593" w:rsidRPr="002920B8" w:rsidRDefault="008E7593">
      <w:pPr>
        <w:rPr>
          <w:lang w:val="en-GB"/>
        </w:rPr>
      </w:pPr>
    </w:p>
    <w:p w14:paraId="1862C5C3" w14:textId="77777777" w:rsidR="008E7593" w:rsidRPr="002920B8" w:rsidRDefault="008E7593">
      <w:pPr>
        <w:rPr>
          <w:lang w:val="en-GB"/>
        </w:rPr>
      </w:pPr>
    </w:p>
    <w:p w14:paraId="20498449" w14:textId="77777777" w:rsidR="008E7593" w:rsidRPr="002920B8" w:rsidRDefault="008E7593">
      <w:pPr>
        <w:rPr>
          <w:lang w:val="en-GB"/>
        </w:rPr>
      </w:pPr>
    </w:p>
    <w:p w14:paraId="3F64B212" w14:textId="77777777" w:rsidR="008E7593" w:rsidRPr="00374CAE" w:rsidRDefault="008E7593" w:rsidP="008E7593">
      <w:pPr>
        <w:pStyle w:val="Paragrafoelenco"/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4C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374CA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74CAE">
        <w:rPr>
          <w:rFonts w:ascii="Times New Roman" w:hAnsi="Times New Roman" w:cs="Times New Roman"/>
          <w:sz w:val="24"/>
          <w:szCs w:val="24"/>
          <w:lang w:val="en-US"/>
        </w:rPr>
        <w:t xml:space="preserve"> Mean values of each soluble adhesion molecules and comparison between different tumors subgroups.</w:t>
      </w:r>
    </w:p>
    <w:tbl>
      <w:tblPr>
        <w:tblStyle w:val="Tabellasemplice-21"/>
        <w:tblW w:w="9638" w:type="dxa"/>
        <w:tblLook w:val="04A0" w:firstRow="1" w:lastRow="0" w:firstColumn="1" w:lastColumn="0" w:noHBand="0" w:noVBand="1"/>
      </w:tblPr>
      <w:tblGrid>
        <w:gridCol w:w="1155"/>
        <w:gridCol w:w="984"/>
        <w:gridCol w:w="218"/>
        <w:gridCol w:w="968"/>
        <w:gridCol w:w="337"/>
        <w:gridCol w:w="216"/>
        <w:gridCol w:w="1110"/>
        <w:gridCol w:w="216"/>
        <w:gridCol w:w="216"/>
        <w:gridCol w:w="848"/>
        <w:gridCol w:w="376"/>
        <w:gridCol w:w="946"/>
        <w:gridCol w:w="490"/>
        <w:gridCol w:w="1558"/>
      </w:tblGrid>
      <w:tr w:rsidR="008E7593" w:rsidRPr="00374CAE" w14:paraId="13D545E7" w14:textId="77777777" w:rsidTr="000712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noWrap/>
            <w:hideMark/>
          </w:tcPr>
          <w:p w14:paraId="1510364E" w14:textId="77777777" w:rsidR="008E7593" w:rsidRPr="00374CAE" w:rsidRDefault="008E7593" w:rsidP="00071282">
            <w:pPr>
              <w:jc w:val="both"/>
              <w:rPr>
                <w:sz w:val="20"/>
                <w:szCs w:val="20"/>
                <w:lang w:val="en-US"/>
              </w:rPr>
            </w:pPr>
            <w:r w:rsidRPr="00374CAE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70" w:type="dxa"/>
            <w:gridSpan w:val="3"/>
            <w:noWrap/>
            <w:hideMark/>
          </w:tcPr>
          <w:p w14:paraId="2A00190B" w14:textId="77777777" w:rsidR="008E7593" w:rsidRPr="00374CAE" w:rsidRDefault="008E7593" w:rsidP="0007128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UM</w:t>
            </w:r>
          </w:p>
        </w:tc>
        <w:tc>
          <w:tcPr>
            <w:tcW w:w="2095" w:type="dxa"/>
            <w:gridSpan w:val="5"/>
            <w:noWrap/>
            <w:hideMark/>
          </w:tcPr>
          <w:p w14:paraId="60CD7224" w14:textId="77777777" w:rsidR="008E7593" w:rsidRPr="00374CAE" w:rsidRDefault="008E7593" w:rsidP="0007128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RCC</w:t>
            </w:r>
          </w:p>
        </w:tc>
        <w:tc>
          <w:tcPr>
            <w:tcW w:w="2170" w:type="dxa"/>
            <w:gridSpan w:val="3"/>
            <w:noWrap/>
            <w:hideMark/>
          </w:tcPr>
          <w:p w14:paraId="44A0C34B" w14:textId="77777777" w:rsidR="008E7593" w:rsidRPr="00374CAE" w:rsidRDefault="008E7593" w:rsidP="0007128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HNSCC</w:t>
            </w:r>
          </w:p>
        </w:tc>
        <w:tc>
          <w:tcPr>
            <w:tcW w:w="2048" w:type="dxa"/>
            <w:gridSpan w:val="2"/>
            <w:noWrap/>
            <w:hideMark/>
          </w:tcPr>
          <w:p w14:paraId="6670E385" w14:textId="77777777" w:rsidR="008E7593" w:rsidRPr="00374CAE" w:rsidRDefault="008E7593" w:rsidP="0007128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NSCLC</w:t>
            </w:r>
          </w:p>
        </w:tc>
      </w:tr>
      <w:tr w:rsidR="008E7593" w:rsidRPr="00374CAE" w14:paraId="57569141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noWrap/>
            <w:hideMark/>
          </w:tcPr>
          <w:p w14:paraId="77E76790" w14:textId="77777777" w:rsidR="008E7593" w:rsidRPr="00374CAE" w:rsidRDefault="008E7593" w:rsidP="00071282">
            <w:pPr>
              <w:jc w:val="both"/>
              <w:rPr>
                <w:i/>
                <w:iCs/>
                <w:sz w:val="20"/>
                <w:szCs w:val="20"/>
              </w:rPr>
            </w:pPr>
            <w:r w:rsidRPr="00374CAE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170" w:type="dxa"/>
            <w:gridSpan w:val="3"/>
            <w:noWrap/>
            <w:hideMark/>
          </w:tcPr>
          <w:p w14:paraId="037CE572" w14:textId="777777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374CAE">
              <w:rPr>
                <w:i/>
                <w:iCs/>
                <w:sz w:val="20"/>
                <w:szCs w:val="20"/>
              </w:rPr>
              <w:t>Mean±STD</w:t>
            </w:r>
            <w:proofErr w:type="spellEnd"/>
          </w:p>
        </w:tc>
        <w:tc>
          <w:tcPr>
            <w:tcW w:w="2095" w:type="dxa"/>
            <w:gridSpan w:val="5"/>
            <w:noWrap/>
            <w:hideMark/>
          </w:tcPr>
          <w:p w14:paraId="697AE9B4" w14:textId="777777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374CAE">
              <w:rPr>
                <w:i/>
                <w:iCs/>
                <w:sz w:val="20"/>
                <w:szCs w:val="20"/>
              </w:rPr>
              <w:t>Mean±STD</w:t>
            </w:r>
            <w:proofErr w:type="spellEnd"/>
          </w:p>
        </w:tc>
        <w:tc>
          <w:tcPr>
            <w:tcW w:w="2170" w:type="dxa"/>
            <w:gridSpan w:val="3"/>
            <w:noWrap/>
            <w:hideMark/>
          </w:tcPr>
          <w:p w14:paraId="2B648D70" w14:textId="777777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374CAE">
              <w:rPr>
                <w:i/>
                <w:iCs/>
                <w:sz w:val="20"/>
                <w:szCs w:val="20"/>
              </w:rPr>
              <w:t>Mean±STD</w:t>
            </w:r>
            <w:proofErr w:type="spellEnd"/>
          </w:p>
        </w:tc>
        <w:tc>
          <w:tcPr>
            <w:tcW w:w="2048" w:type="dxa"/>
            <w:gridSpan w:val="2"/>
            <w:noWrap/>
            <w:hideMark/>
          </w:tcPr>
          <w:p w14:paraId="4B92BC81" w14:textId="777777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374CAE">
              <w:rPr>
                <w:i/>
                <w:iCs/>
                <w:sz w:val="20"/>
                <w:szCs w:val="20"/>
              </w:rPr>
              <w:t>Mean±STD</w:t>
            </w:r>
            <w:proofErr w:type="spellEnd"/>
          </w:p>
        </w:tc>
      </w:tr>
      <w:tr w:rsidR="008E7593" w:rsidRPr="00374CAE" w14:paraId="4C279C35" w14:textId="77777777" w:rsidTr="000712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noWrap/>
            <w:hideMark/>
          </w:tcPr>
          <w:p w14:paraId="2F0F5623" w14:textId="77777777" w:rsidR="008E7593" w:rsidRPr="00374CAE" w:rsidRDefault="008E7593" w:rsidP="00071282">
            <w:pPr>
              <w:jc w:val="both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E-</w:t>
            </w:r>
            <w:proofErr w:type="spellStart"/>
            <w:r w:rsidRPr="00374CAE">
              <w:rPr>
                <w:sz w:val="20"/>
                <w:szCs w:val="20"/>
              </w:rPr>
              <w:t>selectin</w:t>
            </w:r>
            <w:proofErr w:type="spellEnd"/>
          </w:p>
        </w:tc>
        <w:tc>
          <w:tcPr>
            <w:tcW w:w="2170" w:type="dxa"/>
            <w:gridSpan w:val="3"/>
            <w:noWrap/>
            <w:hideMark/>
          </w:tcPr>
          <w:p w14:paraId="7A68494A" w14:textId="00F57F79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123299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3±133601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7</w:t>
            </w:r>
          </w:p>
        </w:tc>
        <w:tc>
          <w:tcPr>
            <w:tcW w:w="2095" w:type="dxa"/>
            <w:gridSpan w:val="5"/>
            <w:noWrap/>
            <w:hideMark/>
          </w:tcPr>
          <w:p w14:paraId="0DD08E27" w14:textId="4B60F5C1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50287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5±9492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6</w:t>
            </w:r>
          </w:p>
        </w:tc>
        <w:tc>
          <w:tcPr>
            <w:tcW w:w="2170" w:type="dxa"/>
            <w:gridSpan w:val="3"/>
            <w:noWrap/>
            <w:hideMark/>
          </w:tcPr>
          <w:p w14:paraId="14EA21CC" w14:textId="3A867CDC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357640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9±105921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7</w:t>
            </w:r>
          </w:p>
        </w:tc>
        <w:tc>
          <w:tcPr>
            <w:tcW w:w="2048" w:type="dxa"/>
            <w:gridSpan w:val="2"/>
            <w:noWrap/>
            <w:hideMark/>
          </w:tcPr>
          <w:p w14:paraId="751F485A" w14:textId="05915AB4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300838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6±52170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3</w:t>
            </w:r>
          </w:p>
        </w:tc>
      </w:tr>
      <w:tr w:rsidR="008E7593" w:rsidRPr="00374CAE" w14:paraId="36737D75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noWrap/>
            <w:hideMark/>
          </w:tcPr>
          <w:p w14:paraId="26A06C4E" w14:textId="77777777" w:rsidR="008E7593" w:rsidRPr="00374CAE" w:rsidRDefault="008E7593" w:rsidP="00071282">
            <w:pPr>
              <w:jc w:val="both"/>
              <w:rPr>
                <w:sz w:val="20"/>
                <w:szCs w:val="20"/>
              </w:rPr>
            </w:pPr>
            <w:proofErr w:type="spellStart"/>
            <w:r w:rsidRPr="00374CAE">
              <w:rPr>
                <w:sz w:val="20"/>
                <w:szCs w:val="20"/>
              </w:rPr>
              <w:t>IcamI</w:t>
            </w:r>
            <w:proofErr w:type="spellEnd"/>
          </w:p>
        </w:tc>
        <w:tc>
          <w:tcPr>
            <w:tcW w:w="2170" w:type="dxa"/>
            <w:gridSpan w:val="3"/>
            <w:noWrap/>
            <w:hideMark/>
          </w:tcPr>
          <w:p w14:paraId="7367B803" w14:textId="2E07FAF9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133369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5±132927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2</w:t>
            </w:r>
          </w:p>
        </w:tc>
        <w:tc>
          <w:tcPr>
            <w:tcW w:w="2095" w:type="dxa"/>
            <w:gridSpan w:val="5"/>
            <w:noWrap/>
            <w:hideMark/>
          </w:tcPr>
          <w:p w14:paraId="6D0B3676" w14:textId="793545E1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418248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2±518421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4</w:t>
            </w:r>
          </w:p>
        </w:tc>
        <w:tc>
          <w:tcPr>
            <w:tcW w:w="2170" w:type="dxa"/>
            <w:gridSpan w:val="3"/>
            <w:noWrap/>
            <w:hideMark/>
          </w:tcPr>
          <w:p w14:paraId="623531F2" w14:textId="6093F6C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1073969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1±253473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6</w:t>
            </w:r>
          </w:p>
        </w:tc>
        <w:tc>
          <w:tcPr>
            <w:tcW w:w="2048" w:type="dxa"/>
            <w:gridSpan w:val="2"/>
            <w:noWrap/>
            <w:hideMark/>
          </w:tcPr>
          <w:p w14:paraId="2DC9EC1A" w14:textId="6D17C72A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367189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8±91726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6</w:t>
            </w:r>
          </w:p>
        </w:tc>
      </w:tr>
      <w:tr w:rsidR="008E7593" w:rsidRPr="00374CAE" w14:paraId="7B8C26DA" w14:textId="77777777" w:rsidTr="000712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noWrap/>
            <w:hideMark/>
          </w:tcPr>
          <w:p w14:paraId="07A0CD72" w14:textId="77777777" w:rsidR="008E7593" w:rsidRPr="00374CAE" w:rsidRDefault="008E7593" w:rsidP="00071282">
            <w:pPr>
              <w:jc w:val="both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P-</w:t>
            </w:r>
            <w:proofErr w:type="spellStart"/>
            <w:r w:rsidRPr="00374CAE">
              <w:rPr>
                <w:sz w:val="20"/>
                <w:szCs w:val="20"/>
              </w:rPr>
              <w:t>selectin</w:t>
            </w:r>
            <w:proofErr w:type="spellEnd"/>
          </w:p>
        </w:tc>
        <w:tc>
          <w:tcPr>
            <w:tcW w:w="2170" w:type="dxa"/>
            <w:gridSpan w:val="3"/>
            <w:noWrap/>
            <w:hideMark/>
          </w:tcPr>
          <w:p w14:paraId="3EF63D05" w14:textId="793E4833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2256986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2±3588068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8</w:t>
            </w:r>
          </w:p>
        </w:tc>
        <w:tc>
          <w:tcPr>
            <w:tcW w:w="2095" w:type="dxa"/>
            <w:gridSpan w:val="5"/>
            <w:noWrap/>
            <w:hideMark/>
          </w:tcPr>
          <w:p w14:paraId="078FC1E9" w14:textId="661A9EBF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458484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7±611496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4</w:t>
            </w:r>
          </w:p>
        </w:tc>
        <w:tc>
          <w:tcPr>
            <w:tcW w:w="2170" w:type="dxa"/>
            <w:gridSpan w:val="3"/>
            <w:noWrap/>
            <w:hideMark/>
          </w:tcPr>
          <w:p w14:paraId="310EB9FF" w14:textId="576E85CC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6809069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2±2750391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8</w:t>
            </w:r>
          </w:p>
        </w:tc>
        <w:tc>
          <w:tcPr>
            <w:tcW w:w="2048" w:type="dxa"/>
            <w:gridSpan w:val="2"/>
            <w:noWrap/>
            <w:hideMark/>
          </w:tcPr>
          <w:p w14:paraId="1D0247E0" w14:textId="676E49D0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1325898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7±367449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1</w:t>
            </w:r>
          </w:p>
        </w:tc>
      </w:tr>
      <w:tr w:rsidR="008E7593" w:rsidRPr="00374CAE" w14:paraId="1297ED8D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14"/>
            <w:noWrap/>
            <w:vAlign w:val="center"/>
          </w:tcPr>
          <w:p w14:paraId="4ABB682A" w14:textId="77777777" w:rsidR="008E7593" w:rsidRPr="00374CAE" w:rsidRDefault="008E7593" w:rsidP="00071282">
            <w:pPr>
              <w:jc w:val="center"/>
              <w:rPr>
                <w:bCs w:val="0"/>
                <w:i/>
                <w:iCs/>
                <w:sz w:val="20"/>
                <w:szCs w:val="20"/>
              </w:rPr>
            </w:pPr>
            <w:r w:rsidRPr="00374CAE">
              <w:rPr>
                <w:bCs w:val="0"/>
                <w:i/>
                <w:iCs/>
                <w:sz w:val="20"/>
                <w:szCs w:val="20"/>
              </w:rPr>
              <w:t>Mann-Whitney Test</w:t>
            </w:r>
          </w:p>
        </w:tc>
      </w:tr>
      <w:tr w:rsidR="008E7593" w:rsidRPr="00374CAE" w14:paraId="440E5B21" w14:textId="77777777" w:rsidTr="00071282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noWrap/>
            <w:hideMark/>
          </w:tcPr>
          <w:p w14:paraId="6980E8FA" w14:textId="77777777" w:rsidR="008E7593" w:rsidRPr="00374CAE" w:rsidRDefault="008E7593" w:rsidP="00071282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 </w:t>
            </w:r>
          </w:p>
          <w:p w14:paraId="1176A5DA" w14:textId="77777777" w:rsidR="008E7593" w:rsidRPr="00374CAE" w:rsidRDefault="008E7593" w:rsidP="00071282">
            <w:pPr>
              <w:jc w:val="both"/>
              <w:rPr>
                <w:sz w:val="20"/>
                <w:szCs w:val="20"/>
              </w:rPr>
            </w:pPr>
            <w:r w:rsidRPr="00374CAE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202" w:type="dxa"/>
            <w:gridSpan w:val="2"/>
            <w:noWrap/>
            <w:hideMark/>
          </w:tcPr>
          <w:p w14:paraId="0FC5464F" w14:textId="77777777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374CAE">
              <w:rPr>
                <w:b/>
                <w:bCs/>
                <w:i/>
                <w:iCs/>
                <w:sz w:val="20"/>
                <w:szCs w:val="20"/>
              </w:rPr>
              <w:t>UM vs RCC</w:t>
            </w:r>
          </w:p>
        </w:tc>
        <w:tc>
          <w:tcPr>
            <w:tcW w:w="1521" w:type="dxa"/>
            <w:gridSpan w:val="3"/>
            <w:noWrap/>
            <w:hideMark/>
          </w:tcPr>
          <w:p w14:paraId="1E26FB53" w14:textId="77777777" w:rsidR="0013514D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374CAE">
              <w:rPr>
                <w:b/>
                <w:bCs/>
                <w:i/>
                <w:iCs/>
                <w:sz w:val="20"/>
                <w:szCs w:val="20"/>
              </w:rPr>
              <w:t xml:space="preserve">UM </w:t>
            </w:r>
            <w:r w:rsidR="0013514D">
              <w:rPr>
                <w:b/>
                <w:bCs/>
                <w:i/>
                <w:iCs/>
                <w:sz w:val="20"/>
                <w:szCs w:val="20"/>
              </w:rPr>
              <w:t>vs</w:t>
            </w:r>
            <w:r w:rsidRPr="00374CAE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58846296" w14:textId="77777777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374CAE">
              <w:rPr>
                <w:b/>
                <w:bCs/>
                <w:i/>
                <w:iCs/>
                <w:sz w:val="20"/>
                <w:szCs w:val="20"/>
              </w:rPr>
              <w:t>HNSCC</w:t>
            </w:r>
          </w:p>
        </w:tc>
        <w:tc>
          <w:tcPr>
            <w:tcW w:w="1326" w:type="dxa"/>
            <w:gridSpan w:val="2"/>
            <w:noWrap/>
            <w:hideMark/>
          </w:tcPr>
          <w:p w14:paraId="69C7009D" w14:textId="77777777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374CAE">
              <w:rPr>
                <w:b/>
                <w:bCs/>
                <w:i/>
                <w:iCs/>
                <w:sz w:val="20"/>
                <w:szCs w:val="20"/>
              </w:rPr>
              <w:t>UM vs NSCLC</w:t>
            </w:r>
          </w:p>
        </w:tc>
        <w:tc>
          <w:tcPr>
            <w:tcW w:w="1440" w:type="dxa"/>
            <w:gridSpan w:val="3"/>
            <w:noWrap/>
            <w:hideMark/>
          </w:tcPr>
          <w:p w14:paraId="126F6500" w14:textId="77777777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374CAE">
              <w:rPr>
                <w:b/>
                <w:bCs/>
                <w:i/>
                <w:iCs/>
                <w:sz w:val="20"/>
                <w:szCs w:val="20"/>
              </w:rPr>
              <w:t>RCC vs HNSCC</w:t>
            </w:r>
          </w:p>
        </w:tc>
        <w:tc>
          <w:tcPr>
            <w:tcW w:w="1436" w:type="dxa"/>
            <w:gridSpan w:val="2"/>
            <w:noWrap/>
            <w:hideMark/>
          </w:tcPr>
          <w:p w14:paraId="56825BEF" w14:textId="77777777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374CAE">
              <w:rPr>
                <w:b/>
                <w:bCs/>
                <w:i/>
                <w:iCs/>
                <w:sz w:val="20"/>
                <w:szCs w:val="20"/>
              </w:rPr>
              <w:t>RCC vs NSCLC</w:t>
            </w:r>
          </w:p>
        </w:tc>
        <w:tc>
          <w:tcPr>
            <w:tcW w:w="1558" w:type="dxa"/>
            <w:noWrap/>
            <w:hideMark/>
          </w:tcPr>
          <w:p w14:paraId="620DBCBC" w14:textId="77777777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374CAE">
              <w:rPr>
                <w:b/>
                <w:bCs/>
                <w:i/>
                <w:iCs/>
                <w:sz w:val="20"/>
                <w:szCs w:val="20"/>
              </w:rPr>
              <w:t>HNSCC vs NSCLC</w:t>
            </w:r>
          </w:p>
        </w:tc>
      </w:tr>
      <w:tr w:rsidR="008E7593" w:rsidRPr="00374CAE" w14:paraId="561AA652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noWrap/>
            <w:hideMark/>
          </w:tcPr>
          <w:p w14:paraId="75CACADD" w14:textId="77777777" w:rsidR="008E7593" w:rsidRPr="00374CAE" w:rsidRDefault="008E7593" w:rsidP="00071282">
            <w:pPr>
              <w:jc w:val="both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E-</w:t>
            </w:r>
            <w:proofErr w:type="spellStart"/>
            <w:r w:rsidRPr="00374CAE">
              <w:rPr>
                <w:sz w:val="20"/>
                <w:szCs w:val="20"/>
              </w:rPr>
              <w:t>selectin</w:t>
            </w:r>
            <w:proofErr w:type="spellEnd"/>
          </w:p>
        </w:tc>
        <w:tc>
          <w:tcPr>
            <w:tcW w:w="984" w:type="dxa"/>
            <w:noWrap/>
            <w:hideMark/>
          </w:tcPr>
          <w:p w14:paraId="7FD5843B" w14:textId="777777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 </w:t>
            </w:r>
          </w:p>
        </w:tc>
        <w:tc>
          <w:tcPr>
            <w:tcW w:w="1523" w:type="dxa"/>
            <w:gridSpan w:val="3"/>
            <w:noWrap/>
            <w:hideMark/>
          </w:tcPr>
          <w:p w14:paraId="3D3EC6B1" w14:textId="0D12AF32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&lt;0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001</w:t>
            </w:r>
          </w:p>
        </w:tc>
        <w:tc>
          <w:tcPr>
            <w:tcW w:w="1326" w:type="dxa"/>
            <w:gridSpan w:val="2"/>
            <w:noWrap/>
            <w:hideMark/>
          </w:tcPr>
          <w:p w14:paraId="2C594680" w14:textId="20D7C398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0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001</w:t>
            </w:r>
          </w:p>
        </w:tc>
        <w:tc>
          <w:tcPr>
            <w:tcW w:w="1280" w:type="dxa"/>
            <w:gridSpan w:val="3"/>
            <w:noWrap/>
            <w:hideMark/>
          </w:tcPr>
          <w:p w14:paraId="77F259F0" w14:textId="10775B10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&lt;0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001</w:t>
            </w:r>
          </w:p>
        </w:tc>
        <w:tc>
          <w:tcPr>
            <w:tcW w:w="1322" w:type="dxa"/>
            <w:gridSpan w:val="2"/>
            <w:noWrap/>
            <w:hideMark/>
          </w:tcPr>
          <w:p w14:paraId="27714A4B" w14:textId="4DED3B2B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&lt;0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001</w:t>
            </w:r>
          </w:p>
        </w:tc>
        <w:tc>
          <w:tcPr>
            <w:tcW w:w="2048" w:type="dxa"/>
            <w:gridSpan w:val="2"/>
            <w:noWrap/>
            <w:hideMark/>
          </w:tcPr>
          <w:p w14:paraId="403BEDB2" w14:textId="777777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 </w:t>
            </w:r>
          </w:p>
        </w:tc>
      </w:tr>
      <w:tr w:rsidR="008E7593" w:rsidRPr="00374CAE" w14:paraId="2F51E56E" w14:textId="77777777" w:rsidTr="000712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noWrap/>
            <w:hideMark/>
          </w:tcPr>
          <w:p w14:paraId="576B7DC4" w14:textId="77777777" w:rsidR="008E7593" w:rsidRPr="00374CAE" w:rsidRDefault="008E7593" w:rsidP="00071282">
            <w:pPr>
              <w:jc w:val="both"/>
              <w:rPr>
                <w:sz w:val="20"/>
                <w:szCs w:val="20"/>
              </w:rPr>
            </w:pPr>
            <w:proofErr w:type="spellStart"/>
            <w:r w:rsidRPr="00374CAE">
              <w:rPr>
                <w:sz w:val="20"/>
                <w:szCs w:val="20"/>
              </w:rPr>
              <w:t>IcamI</w:t>
            </w:r>
            <w:proofErr w:type="spellEnd"/>
          </w:p>
        </w:tc>
        <w:tc>
          <w:tcPr>
            <w:tcW w:w="984" w:type="dxa"/>
            <w:noWrap/>
            <w:hideMark/>
          </w:tcPr>
          <w:p w14:paraId="51C4AA35" w14:textId="2103CFF7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0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041</w:t>
            </w:r>
          </w:p>
        </w:tc>
        <w:tc>
          <w:tcPr>
            <w:tcW w:w="1523" w:type="dxa"/>
            <w:gridSpan w:val="3"/>
            <w:noWrap/>
            <w:hideMark/>
          </w:tcPr>
          <w:p w14:paraId="00C2A393" w14:textId="2A4E0D6D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&lt;0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001</w:t>
            </w:r>
          </w:p>
        </w:tc>
        <w:tc>
          <w:tcPr>
            <w:tcW w:w="1326" w:type="dxa"/>
            <w:gridSpan w:val="2"/>
            <w:noWrap/>
            <w:hideMark/>
          </w:tcPr>
          <w:p w14:paraId="4609FC98" w14:textId="0F65C825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&lt;0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001</w:t>
            </w:r>
          </w:p>
        </w:tc>
        <w:tc>
          <w:tcPr>
            <w:tcW w:w="1280" w:type="dxa"/>
            <w:gridSpan w:val="3"/>
            <w:noWrap/>
            <w:hideMark/>
          </w:tcPr>
          <w:p w14:paraId="082C23EC" w14:textId="4EBBFA19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0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002</w:t>
            </w:r>
          </w:p>
        </w:tc>
        <w:tc>
          <w:tcPr>
            <w:tcW w:w="1322" w:type="dxa"/>
            <w:gridSpan w:val="2"/>
            <w:noWrap/>
            <w:hideMark/>
          </w:tcPr>
          <w:p w14:paraId="206AC55D" w14:textId="77777777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 </w:t>
            </w:r>
          </w:p>
        </w:tc>
        <w:tc>
          <w:tcPr>
            <w:tcW w:w="2048" w:type="dxa"/>
            <w:gridSpan w:val="2"/>
            <w:noWrap/>
            <w:hideMark/>
          </w:tcPr>
          <w:p w14:paraId="3B225634" w14:textId="1C7675F0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&lt;0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001</w:t>
            </w:r>
          </w:p>
        </w:tc>
      </w:tr>
      <w:tr w:rsidR="008E7593" w:rsidRPr="00374CAE" w14:paraId="7551C345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noWrap/>
            <w:hideMark/>
          </w:tcPr>
          <w:p w14:paraId="73DB6CF2" w14:textId="77777777" w:rsidR="008E7593" w:rsidRPr="00374CAE" w:rsidRDefault="008E7593" w:rsidP="00071282">
            <w:pPr>
              <w:jc w:val="both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P-</w:t>
            </w:r>
            <w:proofErr w:type="spellStart"/>
            <w:r w:rsidRPr="00374CAE">
              <w:rPr>
                <w:sz w:val="20"/>
                <w:szCs w:val="20"/>
              </w:rPr>
              <w:t>selectin</w:t>
            </w:r>
            <w:proofErr w:type="spellEnd"/>
          </w:p>
        </w:tc>
        <w:tc>
          <w:tcPr>
            <w:tcW w:w="984" w:type="dxa"/>
            <w:noWrap/>
            <w:hideMark/>
          </w:tcPr>
          <w:p w14:paraId="43EF84C3" w14:textId="777777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 </w:t>
            </w:r>
          </w:p>
        </w:tc>
        <w:tc>
          <w:tcPr>
            <w:tcW w:w="1523" w:type="dxa"/>
            <w:gridSpan w:val="3"/>
            <w:noWrap/>
            <w:hideMark/>
          </w:tcPr>
          <w:p w14:paraId="56C508A0" w14:textId="07973E66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0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001</w:t>
            </w:r>
          </w:p>
        </w:tc>
        <w:tc>
          <w:tcPr>
            <w:tcW w:w="1326" w:type="dxa"/>
            <w:gridSpan w:val="2"/>
            <w:noWrap/>
            <w:hideMark/>
          </w:tcPr>
          <w:p w14:paraId="5FE8CF85" w14:textId="777777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 </w:t>
            </w:r>
          </w:p>
        </w:tc>
        <w:tc>
          <w:tcPr>
            <w:tcW w:w="1280" w:type="dxa"/>
            <w:gridSpan w:val="3"/>
            <w:noWrap/>
            <w:hideMark/>
          </w:tcPr>
          <w:p w14:paraId="016E02A7" w14:textId="50418A19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&lt;0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001</w:t>
            </w:r>
          </w:p>
        </w:tc>
        <w:tc>
          <w:tcPr>
            <w:tcW w:w="1322" w:type="dxa"/>
            <w:gridSpan w:val="2"/>
            <w:noWrap/>
            <w:hideMark/>
          </w:tcPr>
          <w:p w14:paraId="74687245" w14:textId="7D5BC003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0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003</w:t>
            </w:r>
          </w:p>
        </w:tc>
        <w:tc>
          <w:tcPr>
            <w:tcW w:w="2048" w:type="dxa"/>
            <w:gridSpan w:val="2"/>
            <w:noWrap/>
            <w:hideMark/>
          </w:tcPr>
          <w:p w14:paraId="65F4A458" w14:textId="43E2389D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4CAE">
              <w:rPr>
                <w:sz w:val="20"/>
                <w:szCs w:val="20"/>
              </w:rPr>
              <w:t>&lt;0</w:t>
            </w:r>
            <w:r w:rsidR="00EE4FDD">
              <w:rPr>
                <w:sz w:val="20"/>
                <w:szCs w:val="20"/>
              </w:rPr>
              <w:t>.</w:t>
            </w:r>
            <w:r w:rsidRPr="00374CAE">
              <w:rPr>
                <w:sz w:val="20"/>
                <w:szCs w:val="20"/>
              </w:rPr>
              <w:t>001</w:t>
            </w:r>
          </w:p>
        </w:tc>
      </w:tr>
    </w:tbl>
    <w:p w14:paraId="5CBD1F35" w14:textId="7332E63D" w:rsidR="008E7593" w:rsidRPr="002920B8" w:rsidRDefault="00274262" w:rsidP="008E7593">
      <w:pPr>
        <w:jc w:val="both"/>
        <w:rPr>
          <w:lang w:val="en-GB"/>
        </w:rPr>
      </w:pPr>
      <w:r w:rsidRPr="00274262">
        <w:t xml:space="preserve">UM </w:t>
      </w:r>
      <w:proofErr w:type="spellStart"/>
      <w:r w:rsidRPr="00274262">
        <w:t>uveal</w:t>
      </w:r>
      <w:proofErr w:type="spellEnd"/>
      <w:r w:rsidRPr="00274262">
        <w:t xml:space="preserve"> melanoma</w:t>
      </w:r>
      <w:r w:rsidR="00EE4FDD">
        <w:t>.</w:t>
      </w:r>
      <w:r w:rsidRPr="00274262">
        <w:t xml:space="preserve"> RCC </w:t>
      </w:r>
      <w:proofErr w:type="spellStart"/>
      <w:r w:rsidRPr="00274262">
        <w:t>renal</w:t>
      </w:r>
      <w:proofErr w:type="spellEnd"/>
      <w:r w:rsidRPr="00274262">
        <w:t xml:space="preserve"> </w:t>
      </w:r>
      <w:proofErr w:type="spellStart"/>
      <w:r w:rsidRPr="00274262">
        <w:t>cell</w:t>
      </w:r>
      <w:proofErr w:type="spellEnd"/>
      <w:r w:rsidRPr="00274262">
        <w:t xml:space="preserve"> carcinoma</w:t>
      </w:r>
      <w:r w:rsidR="00EE4FDD">
        <w:t>.</w:t>
      </w:r>
      <w:r w:rsidRPr="00274262">
        <w:t xml:space="preserve"> </w:t>
      </w:r>
      <w:r w:rsidRPr="002920B8">
        <w:rPr>
          <w:lang w:val="en-GB"/>
        </w:rPr>
        <w:t>HNSCC head and neck squamous cell carcinoma</w:t>
      </w:r>
      <w:r w:rsidR="00EE4FDD" w:rsidRPr="002920B8">
        <w:rPr>
          <w:lang w:val="en-GB"/>
        </w:rPr>
        <w:t>.</w:t>
      </w:r>
      <w:r w:rsidRPr="002920B8">
        <w:rPr>
          <w:lang w:val="en-GB"/>
        </w:rPr>
        <w:t xml:space="preserve"> NSCLC </w:t>
      </w:r>
      <w:proofErr w:type="spellStart"/>
      <w:r w:rsidRPr="002920B8">
        <w:rPr>
          <w:lang w:val="en-GB"/>
        </w:rPr>
        <w:t>non small</w:t>
      </w:r>
      <w:proofErr w:type="spellEnd"/>
      <w:r w:rsidRPr="002920B8">
        <w:rPr>
          <w:lang w:val="en-GB"/>
        </w:rPr>
        <w:t xml:space="preserve"> cell lung cancer</w:t>
      </w:r>
    </w:p>
    <w:p w14:paraId="5E6318E2" w14:textId="77777777" w:rsidR="008E7593" w:rsidRPr="002920B8" w:rsidRDefault="008E7593">
      <w:pPr>
        <w:rPr>
          <w:lang w:val="en-GB"/>
        </w:rPr>
      </w:pPr>
    </w:p>
    <w:p w14:paraId="1ABE6DC5" w14:textId="77777777" w:rsidR="008E7593" w:rsidRPr="002920B8" w:rsidRDefault="008E7593">
      <w:pPr>
        <w:rPr>
          <w:lang w:val="en-GB"/>
        </w:rPr>
      </w:pPr>
    </w:p>
    <w:p w14:paraId="1685E5FA" w14:textId="77777777" w:rsidR="008E7593" w:rsidRDefault="008E7593" w:rsidP="008E7593">
      <w:pPr>
        <w:pStyle w:val="Paragrafoelenco"/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D45F45" w14:textId="77777777" w:rsidR="008E7593" w:rsidRDefault="008E7593" w:rsidP="008E7593">
      <w:pPr>
        <w:pStyle w:val="Paragrafoelenco"/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3579D6D" w14:textId="77777777" w:rsidR="008E7593" w:rsidRDefault="008E7593" w:rsidP="008E7593">
      <w:pPr>
        <w:pStyle w:val="Paragrafoelenco"/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3F43C0" w14:textId="77777777" w:rsidR="008E7593" w:rsidRDefault="008E7593" w:rsidP="008E7593">
      <w:pPr>
        <w:pStyle w:val="Paragrafoelenco"/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16FED6" w14:textId="77777777" w:rsidR="008E7593" w:rsidRDefault="008E7593" w:rsidP="008E7593">
      <w:pPr>
        <w:pStyle w:val="Paragrafoelenco"/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3B024D" w14:textId="77777777" w:rsidR="008E7593" w:rsidRDefault="008E7593" w:rsidP="008E7593">
      <w:pPr>
        <w:pStyle w:val="Paragrafoelenco"/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0D42467" w14:textId="77777777" w:rsidR="008E7593" w:rsidRDefault="008E7593" w:rsidP="008E7593">
      <w:pPr>
        <w:pStyle w:val="Paragrafoelenco"/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5857ADB" w14:textId="77777777" w:rsidR="008E7593" w:rsidRDefault="008E7593" w:rsidP="008E7593">
      <w:pPr>
        <w:pStyle w:val="Paragrafoelenco"/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CC6EB91" w14:textId="77777777" w:rsidR="008E7593" w:rsidRDefault="008E7593" w:rsidP="008E7593">
      <w:pPr>
        <w:pStyle w:val="Paragrafoelenco"/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47E281" w14:textId="77777777" w:rsidR="008E7593" w:rsidRDefault="008E7593" w:rsidP="008E7593">
      <w:pPr>
        <w:pStyle w:val="Paragrafoelenco"/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C95DFB" w14:textId="77777777" w:rsidR="008E7593" w:rsidRDefault="008E7593" w:rsidP="008E7593">
      <w:pPr>
        <w:pStyle w:val="Paragrafoelenco"/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274E56" w14:textId="77777777" w:rsidR="008E7593" w:rsidRDefault="008E7593" w:rsidP="008E7593">
      <w:pPr>
        <w:pStyle w:val="Paragrafoelenco"/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4F4FF4E" w14:textId="77777777" w:rsidR="008E7593" w:rsidRPr="00374CAE" w:rsidRDefault="008E7593" w:rsidP="008E7593">
      <w:pPr>
        <w:pStyle w:val="Paragrafoelenco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4C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Pr="00374CA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74CAE">
        <w:rPr>
          <w:rFonts w:ascii="Times New Roman" w:hAnsi="Times New Roman" w:cs="Times New Roman"/>
          <w:sz w:val="24"/>
          <w:szCs w:val="24"/>
          <w:lang w:val="en-US"/>
        </w:rPr>
        <w:t xml:space="preserve"> Mean values of cytokines and chemokines in each cancer type and significant differences in serum levels between subgroup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asemplice-21"/>
        <w:tblW w:w="9248" w:type="dxa"/>
        <w:tblLook w:val="04A0" w:firstRow="1" w:lastRow="0" w:firstColumn="1" w:lastColumn="0" w:noHBand="0" w:noVBand="1"/>
      </w:tblPr>
      <w:tblGrid>
        <w:gridCol w:w="1276"/>
        <w:gridCol w:w="183"/>
        <w:gridCol w:w="901"/>
        <w:gridCol w:w="1063"/>
        <w:gridCol w:w="177"/>
        <w:gridCol w:w="1380"/>
        <w:gridCol w:w="283"/>
        <w:gridCol w:w="977"/>
        <w:gridCol w:w="1063"/>
        <w:gridCol w:w="357"/>
        <w:gridCol w:w="1588"/>
      </w:tblGrid>
      <w:tr w:rsidR="008E7593" w:rsidRPr="00374CAE" w14:paraId="7FC5CC84" w14:textId="77777777" w:rsidTr="000712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gridSpan w:val="2"/>
            <w:noWrap/>
            <w:hideMark/>
          </w:tcPr>
          <w:p w14:paraId="45F30071" w14:textId="77777777" w:rsidR="008E7593" w:rsidRPr="00374CAE" w:rsidRDefault="008E7593" w:rsidP="00071282">
            <w:pPr>
              <w:jc w:val="both"/>
              <w:rPr>
                <w:lang w:val="en-US"/>
              </w:rPr>
            </w:pPr>
            <w:r w:rsidRPr="00374CAE">
              <w:rPr>
                <w:lang w:val="en-US"/>
              </w:rPr>
              <w:t> </w:t>
            </w:r>
          </w:p>
        </w:tc>
        <w:tc>
          <w:tcPr>
            <w:tcW w:w="1964" w:type="dxa"/>
            <w:gridSpan w:val="2"/>
            <w:noWrap/>
            <w:hideMark/>
          </w:tcPr>
          <w:p w14:paraId="1664D63B" w14:textId="77777777" w:rsidR="008E7593" w:rsidRPr="00374CAE" w:rsidRDefault="008E7593" w:rsidP="0007128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UM</w:t>
            </w:r>
          </w:p>
        </w:tc>
        <w:tc>
          <w:tcPr>
            <w:tcW w:w="1840" w:type="dxa"/>
            <w:gridSpan w:val="3"/>
            <w:noWrap/>
            <w:hideMark/>
          </w:tcPr>
          <w:p w14:paraId="357B4D7B" w14:textId="77777777" w:rsidR="008E7593" w:rsidRPr="00374CAE" w:rsidRDefault="008E7593" w:rsidP="0007128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RCC</w:t>
            </w:r>
          </w:p>
        </w:tc>
        <w:tc>
          <w:tcPr>
            <w:tcW w:w="2040" w:type="dxa"/>
            <w:gridSpan w:val="2"/>
            <w:noWrap/>
            <w:hideMark/>
          </w:tcPr>
          <w:p w14:paraId="56583C6D" w14:textId="77777777" w:rsidR="008E7593" w:rsidRPr="00374CAE" w:rsidRDefault="008E7593" w:rsidP="0007128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HNSCC</w:t>
            </w:r>
          </w:p>
        </w:tc>
        <w:tc>
          <w:tcPr>
            <w:tcW w:w="1945" w:type="dxa"/>
            <w:gridSpan w:val="2"/>
            <w:noWrap/>
            <w:hideMark/>
          </w:tcPr>
          <w:p w14:paraId="12130C26" w14:textId="77777777" w:rsidR="008E7593" w:rsidRPr="00374CAE" w:rsidRDefault="008E7593" w:rsidP="0007128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NSCLC</w:t>
            </w:r>
          </w:p>
        </w:tc>
      </w:tr>
      <w:tr w:rsidR="008E7593" w:rsidRPr="00374CAE" w14:paraId="3BC0DF64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gridSpan w:val="2"/>
            <w:noWrap/>
            <w:hideMark/>
          </w:tcPr>
          <w:p w14:paraId="6243E56D" w14:textId="77777777" w:rsidR="008E7593" w:rsidRPr="00374CAE" w:rsidRDefault="008E7593" w:rsidP="00071282">
            <w:pPr>
              <w:jc w:val="both"/>
              <w:rPr>
                <w:i/>
                <w:iCs/>
              </w:rPr>
            </w:pPr>
            <w:r w:rsidRPr="00374CAE">
              <w:rPr>
                <w:i/>
                <w:iCs/>
              </w:rPr>
              <w:t> </w:t>
            </w:r>
          </w:p>
        </w:tc>
        <w:tc>
          <w:tcPr>
            <w:tcW w:w="1964" w:type="dxa"/>
            <w:gridSpan w:val="2"/>
            <w:noWrap/>
            <w:hideMark/>
          </w:tcPr>
          <w:p w14:paraId="61C58201" w14:textId="777777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74CAE">
              <w:rPr>
                <w:i/>
                <w:iCs/>
              </w:rPr>
              <w:t>Mean±STD</w:t>
            </w:r>
            <w:proofErr w:type="spellEnd"/>
          </w:p>
        </w:tc>
        <w:tc>
          <w:tcPr>
            <w:tcW w:w="1840" w:type="dxa"/>
            <w:gridSpan w:val="3"/>
            <w:noWrap/>
            <w:hideMark/>
          </w:tcPr>
          <w:p w14:paraId="7119406B" w14:textId="777777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74CAE">
              <w:rPr>
                <w:i/>
                <w:iCs/>
              </w:rPr>
              <w:t>Mean±STD</w:t>
            </w:r>
            <w:proofErr w:type="spellEnd"/>
          </w:p>
        </w:tc>
        <w:tc>
          <w:tcPr>
            <w:tcW w:w="2040" w:type="dxa"/>
            <w:gridSpan w:val="2"/>
            <w:noWrap/>
            <w:hideMark/>
          </w:tcPr>
          <w:p w14:paraId="70C943D3" w14:textId="777777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74CAE">
              <w:rPr>
                <w:i/>
                <w:iCs/>
              </w:rPr>
              <w:t>Mean±STD</w:t>
            </w:r>
            <w:proofErr w:type="spellEnd"/>
          </w:p>
        </w:tc>
        <w:tc>
          <w:tcPr>
            <w:tcW w:w="1945" w:type="dxa"/>
            <w:gridSpan w:val="2"/>
            <w:noWrap/>
            <w:hideMark/>
          </w:tcPr>
          <w:p w14:paraId="743BF8B3" w14:textId="777777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74CAE">
              <w:rPr>
                <w:i/>
                <w:iCs/>
              </w:rPr>
              <w:t>Mean±STD</w:t>
            </w:r>
            <w:proofErr w:type="spellEnd"/>
          </w:p>
        </w:tc>
      </w:tr>
      <w:tr w:rsidR="008E7593" w:rsidRPr="00374CAE" w14:paraId="4C089B83" w14:textId="77777777" w:rsidTr="000712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gridSpan w:val="2"/>
            <w:noWrap/>
            <w:hideMark/>
          </w:tcPr>
          <w:p w14:paraId="7146DC9C" w14:textId="77777777" w:rsidR="008E7593" w:rsidRPr="00374CAE" w:rsidRDefault="008E7593" w:rsidP="00071282">
            <w:pPr>
              <w:jc w:val="both"/>
            </w:pPr>
            <w:r>
              <w:t>IFNα</w:t>
            </w:r>
          </w:p>
        </w:tc>
        <w:tc>
          <w:tcPr>
            <w:tcW w:w="1964" w:type="dxa"/>
            <w:gridSpan w:val="2"/>
            <w:noWrap/>
            <w:hideMark/>
          </w:tcPr>
          <w:p w14:paraId="468A5258" w14:textId="5D0BA27A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22</w:t>
            </w:r>
            <w:r w:rsidR="00EE4FDD">
              <w:t>.</w:t>
            </w:r>
            <w:r w:rsidRPr="00374CAE">
              <w:t>2±43</w:t>
            </w:r>
            <w:r w:rsidR="00EE4FDD">
              <w:t>.</w:t>
            </w:r>
            <w:r w:rsidRPr="00374CAE">
              <w:t>0</w:t>
            </w:r>
          </w:p>
        </w:tc>
        <w:tc>
          <w:tcPr>
            <w:tcW w:w="1840" w:type="dxa"/>
            <w:gridSpan w:val="3"/>
            <w:noWrap/>
            <w:hideMark/>
          </w:tcPr>
          <w:p w14:paraId="4385D59B" w14:textId="1AE7CE82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17</w:t>
            </w:r>
            <w:r w:rsidR="00EE4FDD">
              <w:t>.</w:t>
            </w:r>
            <w:r w:rsidRPr="00374CAE">
              <w:t>0±22</w:t>
            </w:r>
            <w:r w:rsidR="00EE4FDD">
              <w:t>.</w:t>
            </w:r>
            <w:r w:rsidRPr="00374CAE">
              <w:t>5</w:t>
            </w:r>
          </w:p>
        </w:tc>
        <w:tc>
          <w:tcPr>
            <w:tcW w:w="2040" w:type="dxa"/>
            <w:gridSpan w:val="2"/>
            <w:noWrap/>
            <w:hideMark/>
          </w:tcPr>
          <w:p w14:paraId="00607AC5" w14:textId="31A6805B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24</w:t>
            </w:r>
            <w:r w:rsidR="00EE4FDD">
              <w:t>.</w:t>
            </w:r>
            <w:r w:rsidRPr="00374CAE">
              <w:t>2±18</w:t>
            </w:r>
            <w:r w:rsidR="00EE4FDD">
              <w:t>.</w:t>
            </w:r>
            <w:r w:rsidRPr="00374CAE">
              <w:t>0</w:t>
            </w:r>
          </w:p>
        </w:tc>
        <w:tc>
          <w:tcPr>
            <w:tcW w:w="1945" w:type="dxa"/>
            <w:gridSpan w:val="2"/>
            <w:noWrap/>
            <w:hideMark/>
          </w:tcPr>
          <w:p w14:paraId="10529AC8" w14:textId="4ACCD116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91</w:t>
            </w:r>
            <w:r w:rsidR="00EE4FDD">
              <w:t>.</w:t>
            </w:r>
            <w:r w:rsidRPr="00374CAE">
              <w:t>5±57</w:t>
            </w:r>
            <w:r w:rsidR="00EE4FDD">
              <w:t>.</w:t>
            </w:r>
            <w:r w:rsidRPr="00374CAE">
              <w:t>0</w:t>
            </w:r>
          </w:p>
        </w:tc>
      </w:tr>
      <w:tr w:rsidR="008E7593" w:rsidRPr="00374CAE" w14:paraId="17965A7A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gridSpan w:val="2"/>
            <w:noWrap/>
            <w:hideMark/>
          </w:tcPr>
          <w:p w14:paraId="0142C2EC" w14:textId="77777777" w:rsidR="008E7593" w:rsidRPr="00374CAE" w:rsidRDefault="008E7593" w:rsidP="00071282">
            <w:pPr>
              <w:jc w:val="both"/>
            </w:pPr>
            <w:proofErr w:type="spellStart"/>
            <w:r>
              <w:t>IFNγ</w:t>
            </w:r>
            <w:proofErr w:type="spellEnd"/>
          </w:p>
        </w:tc>
        <w:tc>
          <w:tcPr>
            <w:tcW w:w="1964" w:type="dxa"/>
            <w:gridSpan w:val="2"/>
            <w:noWrap/>
            <w:hideMark/>
          </w:tcPr>
          <w:p w14:paraId="793C849D" w14:textId="38CFE295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147</w:t>
            </w:r>
            <w:r w:rsidR="00EE4FDD">
              <w:t>.</w:t>
            </w:r>
            <w:r w:rsidRPr="00374CAE">
              <w:t>0±185</w:t>
            </w:r>
            <w:r w:rsidR="00EE4FDD">
              <w:t>.</w:t>
            </w:r>
            <w:r w:rsidRPr="00374CAE">
              <w:t>4</w:t>
            </w:r>
          </w:p>
        </w:tc>
        <w:tc>
          <w:tcPr>
            <w:tcW w:w="1840" w:type="dxa"/>
            <w:gridSpan w:val="3"/>
            <w:noWrap/>
            <w:hideMark/>
          </w:tcPr>
          <w:p w14:paraId="21B873AC" w14:textId="60F95AF0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182</w:t>
            </w:r>
            <w:r w:rsidR="00EE4FDD">
              <w:t>.</w:t>
            </w:r>
            <w:r w:rsidRPr="00374CAE">
              <w:t>1±258</w:t>
            </w:r>
            <w:r w:rsidR="00EE4FDD">
              <w:t>.</w:t>
            </w:r>
            <w:r w:rsidRPr="00374CAE">
              <w:t>9</w:t>
            </w:r>
          </w:p>
        </w:tc>
        <w:tc>
          <w:tcPr>
            <w:tcW w:w="2040" w:type="dxa"/>
            <w:gridSpan w:val="2"/>
            <w:noWrap/>
            <w:hideMark/>
          </w:tcPr>
          <w:p w14:paraId="3C3A5D6F" w14:textId="205383D1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302</w:t>
            </w:r>
            <w:r w:rsidR="00EE4FDD">
              <w:t>.</w:t>
            </w:r>
            <w:r w:rsidRPr="00374CAE">
              <w:t>1±170</w:t>
            </w:r>
            <w:r w:rsidR="00EE4FDD">
              <w:t>.</w:t>
            </w:r>
            <w:r w:rsidRPr="00374CAE">
              <w:t>2</w:t>
            </w:r>
          </w:p>
        </w:tc>
        <w:tc>
          <w:tcPr>
            <w:tcW w:w="1945" w:type="dxa"/>
            <w:gridSpan w:val="2"/>
            <w:noWrap/>
            <w:hideMark/>
          </w:tcPr>
          <w:p w14:paraId="261F3DE6" w14:textId="48DBF032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1200</w:t>
            </w:r>
            <w:r w:rsidR="00EE4FDD">
              <w:t>.</w:t>
            </w:r>
            <w:r w:rsidRPr="00374CAE">
              <w:t>9±531</w:t>
            </w:r>
            <w:r w:rsidR="00EE4FDD">
              <w:t>.</w:t>
            </w:r>
            <w:r w:rsidRPr="00374CAE">
              <w:t>9</w:t>
            </w:r>
          </w:p>
        </w:tc>
      </w:tr>
      <w:tr w:rsidR="008E7593" w:rsidRPr="00374CAE" w14:paraId="023A5A42" w14:textId="77777777" w:rsidTr="000712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gridSpan w:val="2"/>
            <w:noWrap/>
            <w:hideMark/>
          </w:tcPr>
          <w:p w14:paraId="7E19BD74" w14:textId="77777777" w:rsidR="008E7593" w:rsidRPr="00374CAE" w:rsidRDefault="008E7593" w:rsidP="00071282">
            <w:pPr>
              <w:jc w:val="both"/>
            </w:pPr>
            <w:r>
              <w:t>IL1β</w:t>
            </w:r>
          </w:p>
        </w:tc>
        <w:tc>
          <w:tcPr>
            <w:tcW w:w="1964" w:type="dxa"/>
            <w:gridSpan w:val="2"/>
            <w:noWrap/>
            <w:hideMark/>
          </w:tcPr>
          <w:p w14:paraId="3C8601C1" w14:textId="18E23CC0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23</w:t>
            </w:r>
            <w:r w:rsidR="00EE4FDD">
              <w:t>.</w:t>
            </w:r>
            <w:r w:rsidRPr="00374CAE">
              <w:t>3±52</w:t>
            </w:r>
            <w:r w:rsidR="00EE4FDD">
              <w:t>.</w:t>
            </w:r>
            <w:r w:rsidRPr="00374CAE">
              <w:t>0</w:t>
            </w:r>
          </w:p>
        </w:tc>
        <w:tc>
          <w:tcPr>
            <w:tcW w:w="1840" w:type="dxa"/>
            <w:gridSpan w:val="3"/>
            <w:noWrap/>
            <w:hideMark/>
          </w:tcPr>
          <w:p w14:paraId="7BFE1144" w14:textId="74181E9A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25</w:t>
            </w:r>
            <w:r w:rsidR="00EE4FDD">
              <w:t>.</w:t>
            </w:r>
            <w:r w:rsidRPr="00374CAE">
              <w:t>0±53</w:t>
            </w:r>
            <w:r w:rsidR="00EE4FDD">
              <w:t>.</w:t>
            </w:r>
            <w:r w:rsidRPr="00374CAE">
              <w:t>7</w:t>
            </w:r>
          </w:p>
        </w:tc>
        <w:tc>
          <w:tcPr>
            <w:tcW w:w="2040" w:type="dxa"/>
            <w:gridSpan w:val="2"/>
            <w:noWrap/>
            <w:hideMark/>
          </w:tcPr>
          <w:p w14:paraId="5CE95AD5" w14:textId="294C94C7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28</w:t>
            </w:r>
            <w:r w:rsidR="00EE4FDD">
              <w:t>.</w:t>
            </w:r>
            <w:r w:rsidRPr="00374CAE">
              <w:t>1±24</w:t>
            </w:r>
            <w:r w:rsidR="00EE4FDD">
              <w:t>.</w:t>
            </w:r>
            <w:r w:rsidRPr="00374CAE">
              <w:t>7</w:t>
            </w:r>
          </w:p>
        </w:tc>
        <w:tc>
          <w:tcPr>
            <w:tcW w:w="1945" w:type="dxa"/>
            <w:gridSpan w:val="2"/>
            <w:noWrap/>
            <w:hideMark/>
          </w:tcPr>
          <w:p w14:paraId="7F4E8467" w14:textId="2EC41973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207</w:t>
            </w:r>
            <w:r w:rsidR="00EE4FDD">
              <w:t>.</w:t>
            </w:r>
            <w:r w:rsidRPr="00374CAE">
              <w:t>3±218</w:t>
            </w:r>
            <w:r w:rsidR="00EE4FDD">
              <w:t>.</w:t>
            </w:r>
            <w:r w:rsidRPr="00374CAE">
              <w:t>2</w:t>
            </w:r>
          </w:p>
        </w:tc>
      </w:tr>
      <w:tr w:rsidR="008E7593" w:rsidRPr="00374CAE" w14:paraId="3641D387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gridSpan w:val="2"/>
            <w:noWrap/>
            <w:hideMark/>
          </w:tcPr>
          <w:p w14:paraId="13A54CC1" w14:textId="77777777" w:rsidR="008E7593" w:rsidRPr="00374CAE" w:rsidRDefault="008E7593" w:rsidP="00071282">
            <w:pPr>
              <w:jc w:val="both"/>
            </w:pPr>
            <w:r w:rsidRPr="00374CAE">
              <w:t>IL10</w:t>
            </w:r>
          </w:p>
        </w:tc>
        <w:tc>
          <w:tcPr>
            <w:tcW w:w="1964" w:type="dxa"/>
            <w:gridSpan w:val="2"/>
            <w:noWrap/>
            <w:hideMark/>
          </w:tcPr>
          <w:p w14:paraId="477E3320" w14:textId="1226BADE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7</w:t>
            </w:r>
            <w:r w:rsidR="00EE4FDD">
              <w:t>.</w:t>
            </w:r>
            <w:r w:rsidRPr="00374CAE">
              <w:t>1±8</w:t>
            </w:r>
            <w:r w:rsidR="00EE4FDD">
              <w:t>.</w:t>
            </w:r>
            <w:r w:rsidRPr="00374CAE">
              <w:t>3</w:t>
            </w:r>
          </w:p>
        </w:tc>
        <w:tc>
          <w:tcPr>
            <w:tcW w:w="1840" w:type="dxa"/>
            <w:gridSpan w:val="3"/>
            <w:noWrap/>
            <w:hideMark/>
          </w:tcPr>
          <w:p w14:paraId="4F7C2725" w14:textId="6A578A6B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26</w:t>
            </w:r>
            <w:r w:rsidR="00EE4FDD">
              <w:t>.</w:t>
            </w:r>
            <w:r w:rsidRPr="00374CAE">
              <w:t>2±58</w:t>
            </w:r>
            <w:r w:rsidR="00EE4FDD">
              <w:t>.</w:t>
            </w:r>
            <w:r w:rsidRPr="00374CAE">
              <w:t>7</w:t>
            </w:r>
          </w:p>
        </w:tc>
        <w:tc>
          <w:tcPr>
            <w:tcW w:w="2040" w:type="dxa"/>
            <w:gridSpan w:val="2"/>
            <w:noWrap/>
            <w:hideMark/>
          </w:tcPr>
          <w:p w14:paraId="68F68C15" w14:textId="551CFCC9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17</w:t>
            </w:r>
            <w:r w:rsidR="00EE4FDD">
              <w:t>.</w:t>
            </w:r>
            <w:r w:rsidRPr="00374CAE">
              <w:t>3±1</w:t>
            </w:r>
            <w:r w:rsidR="00EE4FDD">
              <w:t>.</w:t>
            </w:r>
            <w:r w:rsidRPr="00374CAE">
              <w:t>1</w:t>
            </w:r>
          </w:p>
        </w:tc>
        <w:tc>
          <w:tcPr>
            <w:tcW w:w="1945" w:type="dxa"/>
            <w:gridSpan w:val="2"/>
            <w:noWrap/>
            <w:hideMark/>
          </w:tcPr>
          <w:p w14:paraId="5568F312" w14:textId="1B6FDAAE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412</w:t>
            </w:r>
            <w:r w:rsidR="00EE4FDD">
              <w:t>.</w:t>
            </w:r>
            <w:r w:rsidRPr="00374CAE">
              <w:t>0±74</w:t>
            </w:r>
            <w:r w:rsidR="00EE4FDD">
              <w:t>.</w:t>
            </w:r>
            <w:r w:rsidRPr="00374CAE">
              <w:t>5</w:t>
            </w:r>
          </w:p>
        </w:tc>
      </w:tr>
      <w:tr w:rsidR="008E7593" w:rsidRPr="00374CAE" w14:paraId="641AD0CE" w14:textId="77777777" w:rsidTr="000712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gridSpan w:val="2"/>
            <w:noWrap/>
            <w:hideMark/>
          </w:tcPr>
          <w:p w14:paraId="165CC1A8" w14:textId="77777777" w:rsidR="008E7593" w:rsidRPr="00374CAE" w:rsidRDefault="008E7593" w:rsidP="00071282">
            <w:pPr>
              <w:jc w:val="both"/>
            </w:pPr>
            <w:r>
              <w:t>IL1α</w:t>
            </w:r>
          </w:p>
        </w:tc>
        <w:tc>
          <w:tcPr>
            <w:tcW w:w="1964" w:type="dxa"/>
            <w:gridSpan w:val="2"/>
            <w:noWrap/>
            <w:hideMark/>
          </w:tcPr>
          <w:p w14:paraId="7F7DF4D0" w14:textId="7E4E4AA4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137</w:t>
            </w:r>
            <w:r w:rsidR="00EE4FDD">
              <w:t>.</w:t>
            </w:r>
            <w:r w:rsidRPr="00374CAE">
              <w:t>1±519</w:t>
            </w:r>
            <w:r w:rsidR="00EE4FDD">
              <w:t>.</w:t>
            </w:r>
            <w:r w:rsidRPr="00374CAE">
              <w:t>6</w:t>
            </w:r>
          </w:p>
        </w:tc>
        <w:tc>
          <w:tcPr>
            <w:tcW w:w="1840" w:type="dxa"/>
            <w:gridSpan w:val="3"/>
            <w:noWrap/>
            <w:hideMark/>
          </w:tcPr>
          <w:p w14:paraId="1E25C4E7" w14:textId="38DD157E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47</w:t>
            </w:r>
            <w:r w:rsidR="00EE4FDD">
              <w:t>.</w:t>
            </w:r>
            <w:r w:rsidRPr="00374CAE">
              <w:t>8±57</w:t>
            </w:r>
            <w:r w:rsidR="00EE4FDD">
              <w:t>.</w:t>
            </w:r>
            <w:r w:rsidRPr="00374CAE">
              <w:t>5</w:t>
            </w:r>
          </w:p>
        </w:tc>
        <w:tc>
          <w:tcPr>
            <w:tcW w:w="2040" w:type="dxa"/>
            <w:gridSpan w:val="2"/>
            <w:noWrap/>
            <w:hideMark/>
          </w:tcPr>
          <w:p w14:paraId="29FF96C7" w14:textId="31EBC295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21</w:t>
            </w:r>
            <w:r w:rsidR="00EE4FDD">
              <w:t>.</w:t>
            </w:r>
            <w:r w:rsidRPr="00374CAE">
              <w:t>0±32</w:t>
            </w:r>
            <w:r w:rsidR="00EE4FDD">
              <w:t>.</w:t>
            </w:r>
            <w:r w:rsidRPr="00374CAE">
              <w:t>5</w:t>
            </w:r>
          </w:p>
        </w:tc>
        <w:tc>
          <w:tcPr>
            <w:tcW w:w="1945" w:type="dxa"/>
            <w:gridSpan w:val="2"/>
            <w:noWrap/>
            <w:hideMark/>
          </w:tcPr>
          <w:p w14:paraId="4D48275C" w14:textId="2CDA53D4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376</w:t>
            </w:r>
            <w:r w:rsidR="00EE4FDD">
              <w:t>.</w:t>
            </w:r>
            <w:r w:rsidRPr="00374CAE">
              <w:t>7±200</w:t>
            </w:r>
            <w:r w:rsidR="00EE4FDD">
              <w:t>.</w:t>
            </w:r>
            <w:r w:rsidRPr="00374CAE">
              <w:t>1</w:t>
            </w:r>
          </w:p>
        </w:tc>
      </w:tr>
      <w:tr w:rsidR="008E7593" w:rsidRPr="00374CAE" w14:paraId="22E4723F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gridSpan w:val="2"/>
            <w:noWrap/>
            <w:hideMark/>
          </w:tcPr>
          <w:p w14:paraId="73C96D9D" w14:textId="77777777" w:rsidR="008E7593" w:rsidRPr="00374CAE" w:rsidRDefault="008E7593" w:rsidP="00071282">
            <w:pPr>
              <w:jc w:val="both"/>
            </w:pPr>
            <w:r w:rsidRPr="00374CAE">
              <w:t>IL12p70</w:t>
            </w:r>
          </w:p>
        </w:tc>
        <w:tc>
          <w:tcPr>
            <w:tcW w:w="1964" w:type="dxa"/>
            <w:gridSpan w:val="2"/>
            <w:noWrap/>
            <w:hideMark/>
          </w:tcPr>
          <w:p w14:paraId="117F06C4" w14:textId="6C9A9EF6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194</w:t>
            </w:r>
            <w:r w:rsidR="00EE4FDD">
              <w:t>.</w:t>
            </w:r>
            <w:r w:rsidRPr="00374CAE">
              <w:t>7±118</w:t>
            </w:r>
            <w:r w:rsidR="00EE4FDD">
              <w:t>.</w:t>
            </w:r>
            <w:r w:rsidRPr="00374CAE">
              <w:t>4</w:t>
            </w:r>
          </w:p>
        </w:tc>
        <w:tc>
          <w:tcPr>
            <w:tcW w:w="1840" w:type="dxa"/>
            <w:gridSpan w:val="3"/>
            <w:noWrap/>
            <w:hideMark/>
          </w:tcPr>
          <w:p w14:paraId="513341E1" w14:textId="308D3033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251</w:t>
            </w:r>
            <w:r w:rsidR="00EE4FDD">
              <w:t>.</w:t>
            </w:r>
            <w:r w:rsidRPr="00374CAE">
              <w:t>2±200</w:t>
            </w:r>
            <w:r w:rsidR="00EE4FDD">
              <w:t>.</w:t>
            </w:r>
            <w:r w:rsidRPr="00374CAE">
              <w:t>2</w:t>
            </w:r>
          </w:p>
        </w:tc>
        <w:tc>
          <w:tcPr>
            <w:tcW w:w="2040" w:type="dxa"/>
            <w:gridSpan w:val="2"/>
            <w:noWrap/>
            <w:hideMark/>
          </w:tcPr>
          <w:p w14:paraId="367322D1" w14:textId="25552E4D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202</w:t>
            </w:r>
            <w:r w:rsidR="00EE4FDD">
              <w:t>.</w:t>
            </w:r>
            <w:r w:rsidRPr="00374CAE">
              <w:t>8±130</w:t>
            </w:r>
            <w:r w:rsidR="00EE4FDD">
              <w:t>.</w:t>
            </w:r>
            <w:r w:rsidRPr="00374CAE">
              <w:t>5</w:t>
            </w:r>
          </w:p>
        </w:tc>
        <w:tc>
          <w:tcPr>
            <w:tcW w:w="1945" w:type="dxa"/>
            <w:gridSpan w:val="2"/>
            <w:noWrap/>
            <w:hideMark/>
          </w:tcPr>
          <w:p w14:paraId="7A0B69BD" w14:textId="161297ED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881</w:t>
            </w:r>
            <w:r w:rsidR="00EE4FDD">
              <w:t>.</w:t>
            </w:r>
            <w:r w:rsidRPr="00374CAE">
              <w:t>7±451</w:t>
            </w:r>
            <w:r w:rsidR="00EE4FDD">
              <w:t>.</w:t>
            </w:r>
            <w:r w:rsidRPr="00374CAE">
              <w:t>7</w:t>
            </w:r>
          </w:p>
        </w:tc>
      </w:tr>
      <w:tr w:rsidR="008E7593" w:rsidRPr="00374CAE" w14:paraId="0843013F" w14:textId="77777777" w:rsidTr="000712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gridSpan w:val="2"/>
            <w:noWrap/>
            <w:hideMark/>
          </w:tcPr>
          <w:p w14:paraId="30FF94A8" w14:textId="77777777" w:rsidR="008E7593" w:rsidRPr="00374CAE" w:rsidRDefault="008E7593" w:rsidP="00071282">
            <w:pPr>
              <w:jc w:val="both"/>
            </w:pPr>
            <w:r w:rsidRPr="00374CAE">
              <w:t>IL13</w:t>
            </w:r>
          </w:p>
        </w:tc>
        <w:tc>
          <w:tcPr>
            <w:tcW w:w="1964" w:type="dxa"/>
            <w:gridSpan w:val="2"/>
            <w:noWrap/>
            <w:hideMark/>
          </w:tcPr>
          <w:p w14:paraId="57F6CC98" w14:textId="5F0073BD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13</w:t>
            </w:r>
            <w:r w:rsidR="00EE4FDD">
              <w:t>.</w:t>
            </w:r>
            <w:r w:rsidRPr="00374CAE">
              <w:t>2±16</w:t>
            </w:r>
            <w:r w:rsidR="00EE4FDD">
              <w:t>.</w:t>
            </w:r>
            <w:r w:rsidRPr="00374CAE">
              <w:t>6</w:t>
            </w:r>
          </w:p>
        </w:tc>
        <w:tc>
          <w:tcPr>
            <w:tcW w:w="1840" w:type="dxa"/>
            <w:gridSpan w:val="3"/>
            <w:noWrap/>
            <w:hideMark/>
          </w:tcPr>
          <w:p w14:paraId="3213BBB6" w14:textId="52BB1AAF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22</w:t>
            </w:r>
            <w:r w:rsidR="00EE4FDD">
              <w:t>.</w:t>
            </w:r>
            <w:r w:rsidRPr="00374CAE">
              <w:t>6±26</w:t>
            </w:r>
            <w:r w:rsidR="00EE4FDD">
              <w:t>.</w:t>
            </w:r>
            <w:r w:rsidRPr="00374CAE">
              <w:t>8</w:t>
            </w:r>
          </w:p>
        </w:tc>
        <w:tc>
          <w:tcPr>
            <w:tcW w:w="2040" w:type="dxa"/>
            <w:gridSpan w:val="2"/>
            <w:noWrap/>
            <w:hideMark/>
          </w:tcPr>
          <w:p w14:paraId="3A14FC73" w14:textId="426DC2DA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15</w:t>
            </w:r>
            <w:r w:rsidR="00EE4FDD">
              <w:t>.</w:t>
            </w:r>
            <w:r w:rsidRPr="00374CAE">
              <w:t>5±18</w:t>
            </w:r>
            <w:r w:rsidR="00EE4FDD">
              <w:t>.</w:t>
            </w:r>
            <w:r w:rsidRPr="00374CAE">
              <w:t>1</w:t>
            </w:r>
          </w:p>
        </w:tc>
        <w:tc>
          <w:tcPr>
            <w:tcW w:w="1945" w:type="dxa"/>
            <w:gridSpan w:val="2"/>
            <w:noWrap/>
            <w:hideMark/>
          </w:tcPr>
          <w:p w14:paraId="52259E9E" w14:textId="2B0D4A52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198</w:t>
            </w:r>
            <w:r w:rsidR="00EE4FDD">
              <w:t>.</w:t>
            </w:r>
            <w:r w:rsidRPr="00374CAE">
              <w:t>0±203</w:t>
            </w:r>
            <w:r w:rsidR="00EE4FDD">
              <w:t>.</w:t>
            </w:r>
            <w:r w:rsidRPr="00374CAE">
              <w:t>5</w:t>
            </w:r>
          </w:p>
        </w:tc>
      </w:tr>
      <w:tr w:rsidR="008E7593" w:rsidRPr="00374CAE" w14:paraId="04B99656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gridSpan w:val="2"/>
            <w:noWrap/>
            <w:hideMark/>
          </w:tcPr>
          <w:p w14:paraId="0D938C4E" w14:textId="77777777" w:rsidR="008E7593" w:rsidRPr="00374CAE" w:rsidRDefault="008E7593" w:rsidP="00071282">
            <w:pPr>
              <w:jc w:val="both"/>
            </w:pPr>
            <w:r w:rsidRPr="00374CAE">
              <w:t>IL17A</w:t>
            </w:r>
          </w:p>
        </w:tc>
        <w:tc>
          <w:tcPr>
            <w:tcW w:w="1964" w:type="dxa"/>
            <w:gridSpan w:val="2"/>
            <w:noWrap/>
            <w:hideMark/>
          </w:tcPr>
          <w:p w14:paraId="707A4B93" w14:textId="016D0475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85</w:t>
            </w:r>
            <w:r w:rsidR="00EE4FDD">
              <w:t>.</w:t>
            </w:r>
            <w:r w:rsidRPr="00374CAE">
              <w:t>4±116</w:t>
            </w:r>
            <w:r w:rsidR="00EE4FDD">
              <w:t>.</w:t>
            </w:r>
            <w:r w:rsidRPr="00374CAE">
              <w:t>8</w:t>
            </w:r>
          </w:p>
        </w:tc>
        <w:tc>
          <w:tcPr>
            <w:tcW w:w="1840" w:type="dxa"/>
            <w:gridSpan w:val="3"/>
            <w:noWrap/>
            <w:hideMark/>
          </w:tcPr>
          <w:p w14:paraId="1EB22BEF" w14:textId="08D7FDB9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98</w:t>
            </w:r>
            <w:r w:rsidR="00EE4FDD">
              <w:t>.</w:t>
            </w:r>
            <w:r w:rsidRPr="00374CAE">
              <w:t>9±117</w:t>
            </w:r>
            <w:r w:rsidR="00EE4FDD">
              <w:t>.</w:t>
            </w:r>
            <w:r w:rsidRPr="00374CAE">
              <w:t>9</w:t>
            </w:r>
          </w:p>
        </w:tc>
        <w:tc>
          <w:tcPr>
            <w:tcW w:w="2040" w:type="dxa"/>
            <w:gridSpan w:val="2"/>
            <w:noWrap/>
            <w:hideMark/>
          </w:tcPr>
          <w:p w14:paraId="344C2819" w14:textId="225F9635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150</w:t>
            </w:r>
            <w:r w:rsidR="00EE4FDD">
              <w:t>.</w:t>
            </w:r>
            <w:r w:rsidRPr="00374CAE">
              <w:t>5±80</w:t>
            </w:r>
            <w:r w:rsidR="00EE4FDD">
              <w:t>.</w:t>
            </w:r>
            <w:r w:rsidRPr="00374CAE">
              <w:t>8</w:t>
            </w:r>
          </w:p>
        </w:tc>
        <w:tc>
          <w:tcPr>
            <w:tcW w:w="1945" w:type="dxa"/>
            <w:gridSpan w:val="2"/>
            <w:noWrap/>
            <w:hideMark/>
          </w:tcPr>
          <w:p w14:paraId="68AB0A5E" w14:textId="7C49806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96</w:t>
            </w:r>
            <w:r w:rsidR="00EE4FDD">
              <w:t>.</w:t>
            </w:r>
            <w:r w:rsidRPr="00374CAE">
              <w:t>4±35</w:t>
            </w:r>
            <w:r w:rsidR="00EE4FDD">
              <w:t>.</w:t>
            </w:r>
            <w:r w:rsidRPr="00374CAE">
              <w:t>8</w:t>
            </w:r>
          </w:p>
        </w:tc>
      </w:tr>
      <w:tr w:rsidR="008E7593" w:rsidRPr="00374CAE" w14:paraId="3FB462E9" w14:textId="77777777" w:rsidTr="000712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gridSpan w:val="2"/>
            <w:noWrap/>
            <w:hideMark/>
          </w:tcPr>
          <w:p w14:paraId="5EC92114" w14:textId="77777777" w:rsidR="008E7593" w:rsidRPr="00374CAE" w:rsidRDefault="008E7593" w:rsidP="00071282">
            <w:pPr>
              <w:jc w:val="both"/>
            </w:pPr>
            <w:r w:rsidRPr="00374CAE">
              <w:t>IL4</w:t>
            </w:r>
          </w:p>
        </w:tc>
        <w:tc>
          <w:tcPr>
            <w:tcW w:w="1964" w:type="dxa"/>
            <w:gridSpan w:val="2"/>
            <w:noWrap/>
            <w:hideMark/>
          </w:tcPr>
          <w:p w14:paraId="6506F32D" w14:textId="0470AC60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138</w:t>
            </w:r>
            <w:r w:rsidR="00EE4FDD">
              <w:t>.</w:t>
            </w:r>
            <w:r w:rsidRPr="00374CAE">
              <w:t>7±199</w:t>
            </w:r>
            <w:r w:rsidR="00EE4FDD">
              <w:t>.</w:t>
            </w:r>
            <w:r w:rsidRPr="00374CAE">
              <w:t>4</w:t>
            </w:r>
          </w:p>
        </w:tc>
        <w:tc>
          <w:tcPr>
            <w:tcW w:w="1840" w:type="dxa"/>
            <w:gridSpan w:val="3"/>
            <w:noWrap/>
            <w:hideMark/>
          </w:tcPr>
          <w:p w14:paraId="56ABE94D" w14:textId="776F0676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356</w:t>
            </w:r>
            <w:r w:rsidR="00EE4FDD">
              <w:t>.</w:t>
            </w:r>
            <w:r w:rsidRPr="00374CAE">
              <w:t>0±527</w:t>
            </w:r>
            <w:r w:rsidR="00EE4FDD">
              <w:t>.</w:t>
            </w:r>
            <w:r w:rsidRPr="00374CAE">
              <w:t>7</w:t>
            </w:r>
          </w:p>
        </w:tc>
        <w:tc>
          <w:tcPr>
            <w:tcW w:w="2040" w:type="dxa"/>
            <w:gridSpan w:val="2"/>
            <w:noWrap/>
            <w:hideMark/>
          </w:tcPr>
          <w:p w14:paraId="1C2214A7" w14:textId="390E2134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177</w:t>
            </w:r>
            <w:r w:rsidR="00EE4FDD">
              <w:t>.</w:t>
            </w:r>
            <w:r w:rsidRPr="00374CAE">
              <w:t>8±100</w:t>
            </w:r>
            <w:r w:rsidR="00EE4FDD">
              <w:t>.</w:t>
            </w:r>
            <w:r w:rsidRPr="00374CAE">
              <w:t>6</w:t>
            </w:r>
          </w:p>
        </w:tc>
        <w:tc>
          <w:tcPr>
            <w:tcW w:w="1945" w:type="dxa"/>
            <w:gridSpan w:val="2"/>
            <w:noWrap/>
            <w:hideMark/>
          </w:tcPr>
          <w:p w14:paraId="627F10CD" w14:textId="59D1A77C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2351</w:t>
            </w:r>
            <w:r w:rsidR="00EE4FDD">
              <w:t>.</w:t>
            </w:r>
            <w:r w:rsidRPr="00374CAE">
              <w:t>1±1099</w:t>
            </w:r>
            <w:r w:rsidR="00EE4FDD">
              <w:t>.</w:t>
            </w:r>
            <w:r w:rsidRPr="00374CAE">
              <w:t>7</w:t>
            </w:r>
          </w:p>
        </w:tc>
      </w:tr>
      <w:tr w:rsidR="008E7593" w:rsidRPr="00374CAE" w14:paraId="2087A34C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gridSpan w:val="2"/>
            <w:noWrap/>
            <w:hideMark/>
          </w:tcPr>
          <w:p w14:paraId="064367B4" w14:textId="77777777" w:rsidR="008E7593" w:rsidRPr="00374CAE" w:rsidRDefault="008E7593" w:rsidP="00071282">
            <w:pPr>
              <w:jc w:val="both"/>
            </w:pPr>
            <w:r w:rsidRPr="00374CAE">
              <w:t>IL6</w:t>
            </w:r>
          </w:p>
        </w:tc>
        <w:tc>
          <w:tcPr>
            <w:tcW w:w="1964" w:type="dxa"/>
            <w:gridSpan w:val="2"/>
            <w:noWrap/>
            <w:hideMark/>
          </w:tcPr>
          <w:p w14:paraId="62EE1CCF" w14:textId="0AB1BEA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93</w:t>
            </w:r>
            <w:r w:rsidR="00EE4FDD">
              <w:t>.</w:t>
            </w:r>
            <w:r w:rsidRPr="00374CAE">
              <w:t>0±230</w:t>
            </w:r>
            <w:r w:rsidR="00EE4FDD">
              <w:t>.</w:t>
            </w:r>
            <w:r w:rsidRPr="00374CAE">
              <w:t>5</w:t>
            </w:r>
          </w:p>
        </w:tc>
        <w:tc>
          <w:tcPr>
            <w:tcW w:w="1840" w:type="dxa"/>
            <w:gridSpan w:val="3"/>
            <w:noWrap/>
            <w:hideMark/>
          </w:tcPr>
          <w:p w14:paraId="63D428C8" w14:textId="726ADAC8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435</w:t>
            </w:r>
            <w:r w:rsidR="00EE4FDD">
              <w:t>.</w:t>
            </w:r>
            <w:r w:rsidRPr="00374CAE">
              <w:t>1±749</w:t>
            </w:r>
            <w:r w:rsidR="00EE4FDD">
              <w:t>.</w:t>
            </w:r>
            <w:r w:rsidRPr="00374CAE">
              <w:t>5</w:t>
            </w:r>
          </w:p>
        </w:tc>
        <w:tc>
          <w:tcPr>
            <w:tcW w:w="2040" w:type="dxa"/>
            <w:gridSpan w:val="2"/>
            <w:noWrap/>
            <w:hideMark/>
          </w:tcPr>
          <w:p w14:paraId="5D2D7CF6" w14:textId="39C1880C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167</w:t>
            </w:r>
            <w:r w:rsidR="00EE4FDD">
              <w:t>.</w:t>
            </w:r>
            <w:r w:rsidRPr="00374CAE">
              <w:t>8±144</w:t>
            </w:r>
            <w:r w:rsidR="00EE4FDD">
              <w:t>.</w:t>
            </w:r>
            <w:r w:rsidRPr="00374CAE">
              <w:t>1</w:t>
            </w:r>
          </w:p>
        </w:tc>
        <w:tc>
          <w:tcPr>
            <w:tcW w:w="1945" w:type="dxa"/>
            <w:gridSpan w:val="2"/>
            <w:noWrap/>
            <w:hideMark/>
          </w:tcPr>
          <w:p w14:paraId="351FD052" w14:textId="4F5521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1120</w:t>
            </w:r>
            <w:r w:rsidR="00EE4FDD">
              <w:t>.</w:t>
            </w:r>
            <w:r w:rsidRPr="00374CAE">
              <w:t>3±1175</w:t>
            </w:r>
            <w:r w:rsidR="00EE4FDD">
              <w:t>.</w:t>
            </w:r>
            <w:r w:rsidRPr="00374CAE">
              <w:t>7</w:t>
            </w:r>
          </w:p>
        </w:tc>
      </w:tr>
      <w:tr w:rsidR="008E7593" w:rsidRPr="00374CAE" w14:paraId="69FFC14C" w14:textId="77777777" w:rsidTr="000712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gridSpan w:val="2"/>
            <w:noWrap/>
            <w:hideMark/>
          </w:tcPr>
          <w:p w14:paraId="0E90555B" w14:textId="77777777" w:rsidR="008E7593" w:rsidRPr="00374CAE" w:rsidRDefault="008E7593" w:rsidP="00071282">
            <w:pPr>
              <w:jc w:val="both"/>
            </w:pPr>
            <w:r w:rsidRPr="00374CAE">
              <w:t>IL8</w:t>
            </w:r>
          </w:p>
        </w:tc>
        <w:tc>
          <w:tcPr>
            <w:tcW w:w="1964" w:type="dxa"/>
            <w:gridSpan w:val="2"/>
            <w:noWrap/>
            <w:hideMark/>
          </w:tcPr>
          <w:p w14:paraId="5227471E" w14:textId="45CD5B6D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98</w:t>
            </w:r>
            <w:r w:rsidR="00EE4FDD">
              <w:t>.</w:t>
            </w:r>
            <w:r w:rsidRPr="00374CAE">
              <w:t>4±239</w:t>
            </w:r>
            <w:r w:rsidR="00EE4FDD">
              <w:t>.</w:t>
            </w:r>
            <w:r w:rsidRPr="00374CAE">
              <w:t>9</w:t>
            </w:r>
          </w:p>
        </w:tc>
        <w:tc>
          <w:tcPr>
            <w:tcW w:w="1840" w:type="dxa"/>
            <w:gridSpan w:val="3"/>
            <w:noWrap/>
            <w:hideMark/>
          </w:tcPr>
          <w:p w14:paraId="47E0398B" w14:textId="19313F75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381</w:t>
            </w:r>
            <w:r w:rsidR="00EE4FDD">
              <w:t>.</w:t>
            </w:r>
            <w:r w:rsidRPr="00374CAE">
              <w:t>1±745</w:t>
            </w:r>
            <w:r w:rsidR="00EE4FDD">
              <w:t>.</w:t>
            </w:r>
            <w:r w:rsidRPr="00374CAE">
              <w:t>2</w:t>
            </w:r>
          </w:p>
        </w:tc>
        <w:tc>
          <w:tcPr>
            <w:tcW w:w="2040" w:type="dxa"/>
            <w:gridSpan w:val="2"/>
            <w:noWrap/>
            <w:hideMark/>
          </w:tcPr>
          <w:p w14:paraId="000C55B4" w14:textId="177C0515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333</w:t>
            </w:r>
            <w:r w:rsidR="00EE4FDD">
              <w:t>.</w:t>
            </w:r>
            <w:r w:rsidRPr="00374CAE">
              <w:t>3±519</w:t>
            </w:r>
            <w:r w:rsidR="00EE4FDD">
              <w:t>.</w:t>
            </w:r>
            <w:r w:rsidRPr="00374CAE">
              <w:t>4</w:t>
            </w:r>
          </w:p>
        </w:tc>
        <w:tc>
          <w:tcPr>
            <w:tcW w:w="1945" w:type="dxa"/>
            <w:gridSpan w:val="2"/>
            <w:noWrap/>
            <w:hideMark/>
          </w:tcPr>
          <w:p w14:paraId="74408373" w14:textId="046D273E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1066</w:t>
            </w:r>
            <w:r w:rsidR="00EE4FDD">
              <w:t>.</w:t>
            </w:r>
            <w:r w:rsidRPr="00374CAE">
              <w:t>7±1646</w:t>
            </w:r>
            <w:r w:rsidR="00EE4FDD">
              <w:t>.</w:t>
            </w:r>
            <w:r w:rsidRPr="00374CAE">
              <w:t>4</w:t>
            </w:r>
          </w:p>
        </w:tc>
      </w:tr>
      <w:tr w:rsidR="008E7593" w:rsidRPr="00374CAE" w14:paraId="4B9A422F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gridSpan w:val="2"/>
            <w:noWrap/>
            <w:hideMark/>
          </w:tcPr>
          <w:p w14:paraId="13A76517" w14:textId="77777777" w:rsidR="008E7593" w:rsidRPr="00374CAE" w:rsidRDefault="008E7593" w:rsidP="00071282">
            <w:pPr>
              <w:jc w:val="both"/>
            </w:pPr>
            <w:r w:rsidRPr="00374CAE">
              <w:t>IP10</w:t>
            </w:r>
          </w:p>
        </w:tc>
        <w:tc>
          <w:tcPr>
            <w:tcW w:w="1964" w:type="dxa"/>
            <w:gridSpan w:val="2"/>
            <w:noWrap/>
            <w:hideMark/>
          </w:tcPr>
          <w:p w14:paraId="17DDED16" w14:textId="60BAD9F6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177</w:t>
            </w:r>
            <w:r w:rsidR="00EE4FDD">
              <w:t>.</w:t>
            </w:r>
            <w:r w:rsidRPr="00374CAE">
              <w:t>7±166</w:t>
            </w:r>
            <w:r w:rsidR="00EE4FDD">
              <w:t>.</w:t>
            </w:r>
            <w:r w:rsidRPr="00374CAE">
              <w:t>4</w:t>
            </w:r>
          </w:p>
        </w:tc>
        <w:tc>
          <w:tcPr>
            <w:tcW w:w="1840" w:type="dxa"/>
            <w:gridSpan w:val="3"/>
            <w:noWrap/>
            <w:hideMark/>
          </w:tcPr>
          <w:p w14:paraId="37DD34A4" w14:textId="2A06959E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403</w:t>
            </w:r>
            <w:r w:rsidR="00EE4FDD">
              <w:t>.</w:t>
            </w:r>
            <w:r w:rsidRPr="00374CAE">
              <w:t>4±337</w:t>
            </w:r>
            <w:r w:rsidR="00EE4FDD">
              <w:t>.</w:t>
            </w:r>
            <w:r w:rsidRPr="00374CAE">
              <w:t>6</w:t>
            </w:r>
          </w:p>
        </w:tc>
        <w:tc>
          <w:tcPr>
            <w:tcW w:w="2040" w:type="dxa"/>
            <w:gridSpan w:val="2"/>
            <w:noWrap/>
            <w:hideMark/>
          </w:tcPr>
          <w:p w14:paraId="3C3954A4" w14:textId="654CAEF9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579</w:t>
            </w:r>
            <w:r w:rsidR="00EE4FDD">
              <w:t>.</w:t>
            </w:r>
            <w:r w:rsidRPr="00374CAE">
              <w:t>6±583</w:t>
            </w:r>
            <w:r w:rsidR="00EE4FDD">
              <w:t>.</w:t>
            </w:r>
            <w:r w:rsidRPr="00374CAE">
              <w:t>5</w:t>
            </w:r>
          </w:p>
        </w:tc>
        <w:tc>
          <w:tcPr>
            <w:tcW w:w="1945" w:type="dxa"/>
            <w:gridSpan w:val="2"/>
            <w:noWrap/>
            <w:hideMark/>
          </w:tcPr>
          <w:p w14:paraId="7E70E1FA" w14:textId="6ADE1FBD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1878</w:t>
            </w:r>
            <w:r w:rsidR="00EE4FDD">
              <w:t>.</w:t>
            </w:r>
            <w:r w:rsidRPr="00374CAE">
              <w:t>3±924</w:t>
            </w:r>
            <w:r w:rsidR="00EE4FDD">
              <w:t>.</w:t>
            </w:r>
            <w:r w:rsidRPr="00374CAE">
              <w:t>8</w:t>
            </w:r>
          </w:p>
        </w:tc>
      </w:tr>
      <w:tr w:rsidR="008E7593" w:rsidRPr="00374CAE" w14:paraId="0C2F7A6F" w14:textId="77777777" w:rsidTr="000712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gridSpan w:val="2"/>
            <w:noWrap/>
            <w:hideMark/>
          </w:tcPr>
          <w:p w14:paraId="77E9E368" w14:textId="77777777" w:rsidR="008E7593" w:rsidRPr="00374CAE" w:rsidRDefault="008E7593" w:rsidP="00071282">
            <w:pPr>
              <w:jc w:val="both"/>
            </w:pPr>
            <w:r w:rsidRPr="00374CAE">
              <w:t>MCP1</w:t>
            </w:r>
          </w:p>
        </w:tc>
        <w:tc>
          <w:tcPr>
            <w:tcW w:w="1964" w:type="dxa"/>
            <w:gridSpan w:val="2"/>
            <w:noWrap/>
            <w:hideMark/>
          </w:tcPr>
          <w:p w14:paraId="62C600EB" w14:textId="1EDD311B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805</w:t>
            </w:r>
            <w:r w:rsidR="00EE4FDD">
              <w:t>.</w:t>
            </w:r>
            <w:r w:rsidRPr="00374CAE">
              <w:t>2±1345</w:t>
            </w:r>
            <w:r w:rsidR="00EE4FDD">
              <w:t>.</w:t>
            </w:r>
            <w:r w:rsidRPr="00374CAE">
              <w:t>6</w:t>
            </w:r>
          </w:p>
        </w:tc>
        <w:tc>
          <w:tcPr>
            <w:tcW w:w="1840" w:type="dxa"/>
            <w:gridSpan w:val="3"/>
            <w:noWrap/>
            <w:hideMark/>
          </w:tcPr>
          <w:p w14:paraId="611E2630" w14:textId="09088886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233</w:t>
            </w:r>
            <w:r w:rsidR="00EE4FDD">
              <w:t>.</w:t>
            </w:r>
            <w:r w:rsidRPr="00374CAE">
              <w:t>9±127</w:t>
            </w:r>
            <w:r w:rsidR="00EE4FDD">
              <w:t>.</w:t>
            </w:r>
            <w:r w:rsidRPr="00374CAE">
              <w:t>3</w:t>
            </w:r>
          </w:p>
        </w:tc>
        <w:tc>
          <w:tcPr>
            <w:tcW w:w="2040" w:type="dxa"/>
            <w:gridSpan w:val="2"/>
            <w:noWrap/>
            <w:hideMark/>
          </w:tcPr>
          <w:p w14:paraId="5CABF214" w14:textId="321F052D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1455</w:t>
            </w:r>
            <w:r w:rsidR="00EE4FDD">
              <w:t>.</w:t>
            </w:r>
            <w:r w:rsidRPr="00374CAE">
              <w:t>3±645</w:t>
            </w:r>
            <w:r w:rsidR="00EE4FDD">
              <w:t>.</w:t>
            </w:r>
            <w:r w:rsidRPr="00374CAE">
              <w:t>7</w:t>
            </w:r>
          </w:p>
        </w:tc>
        <w:tc>
          <w:tcPr>
            <w:tcW w:w="1945" w:type="dxa"/>
            <w:gridSpan w:val="2"/>
            <w:noWrap/>
            <w:hideMark/>
          </w:tcPr>
          <w:p w14:paraId="4B72BFA8" w14:textId="5324E6C2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3223</w:t>
            </w:r>
            <w:r w:rsidR="00EE4FDD">
              <w:t>.</w:t>
            </w:r>
            <w:r w:rsidRPr="00374CAE">
              <w:t>1±1379</w:t>
            </w:r>
            <w:r w:rsidR="00EE4FDD">
              <w:t>.</w:t>
            </w:r>
            <w:r w:rsidRPr="00374CAE">
              <w:t>1</w:t>
            </w:r>
          </w:p>
        </w:tc>
      </w:tr>
      <w:tr w:rsidR="008E7593" w:rsidRPr="00374CAE" w14:paraId="4684DB0C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gridSpan w:val="2"/>
            <w:noWrap/>
            <w:hideMark/>
          </w:tcPr>
          <w:p w14:paraId="1478A51B" w14:textId="77777777" w:rsidR="008E7593" w:rsidRPr="00374CAE" w:rsidRDefault="008E7593" w:rsidP="00071282">
            <w:pPr>
              <w:jc w:val="both"/>
            </w:pPr>
            <w:r>
              <w:t>MIP1α</w:t>
            </w:r>
          </w:p>
        </w:tc>
        <w:tc>
          <w:tcPr>
            <w:tcW w:w="1964" w:type="dxa"/>
            <w:gridSpan w:val="2"/>
            <w:noWrap/>
            <w:hideMark/>
          </w:tcPr>
          <w:p w14:paraId="7362B9CC" w14:textId="54B7695A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62</w:t>
            </w:r>
            <w:r w:rsidR="00EE4FDD">
              <w:t>.</w:t>
            </w:r>
            <w:r w:rsidRPr="00374CAE">
              <w:t>7±109</w:t>
            </w:r>
            <w:r w:rsidR="00EE4FDD">
              <w:t>.</w:t>
            </w:r>
            <w:r w:rsidRPr="00374CAE">
              <w:t>7</w:t>
            </w:r>
          </w:p>
        </w:tc>
        <w:tc>
          <w:tcPr>
            <w:tcW w:w="1840" w:type="dxa"/>
            <w:gridSpan w:val="3"/>
            <w:noWrap/>
            <w:hideMark/>
          </w:tcPr>
          <w:p w14:paraId="2D7EC1C5" w14:textId="219AF5D2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58</w:t>
            </w:r>
            <w:r w:rsidR="00EE4FDD">
              <w:t>.</w:t>
            </w:r>
            <w:r w:rsidRPr="00374CAE">
              <w:t>8±34</w:t>
            </w:r>
            <w:r w:rsidR="00EE4FDD">
              <w:t>.</w:t>
            </w:r>
            <w:r w:rsidRPr="00374CAE">
              <w:t>8</w:t>
            </w:r>
          </w:p>
        </w:tc>
        <w:tc>
          <w:tcPr>
            <w:tcW w:w="2040" w:type="dxa"/>
            <w:gridSpan w:val="2"/>
            <w:noWrap/>
            <w:hideMark/>
          </w:tcPr>
          <w:p w14:paraId="72DC6360" w14:textId="201FCA7A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104</w:t>
            </w:r>
            <w:r w:rsidR="00EE4FDD">
              <w:t>.</w:t>
            </w:r>
            <w:r w:rsidRPr="00374CAE">
              <w:t>8±61</w:t>
            </w:r>
            <w:r w:rsidR="00EE4FDD">
              <w:t>.</w:t>
            </w:r>
            <w:r w:rsidRPr="00374CAE">
              <w:t>7</w:t>
            </w:r>
          </w:p>
        </w:tc>
        <w:tc>
          <w:tcPr>
            <w:tcW w:w="1945" w:type="dxa"/>
            <w:gridSpan w:val="2"/>
            <w:noWrap/>
            <w:hideMark/>
          </w:tcPr>
          <w:p w14:paraId="0BDD5EA7" w14:textId="7827915C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883</w:t>
            </w:r>
            <w:r w:rsidR="00EE4FDD">
              <w:t>.</w:t>
            </w:r>
            <w:r w:rsidRPr="00374CAE">
              <w:t>7±273</w:t>
            </w:r>
            <w:r w:rsidR="00EE4FDD">
              <w:t>.</w:t>
            </w:r>
            <w:r w:rsidRPr="00374CAE">
              <w:t>7</w:t>
            </w:r>
          </w:p>
        </w:tc>
      </w:tr>
      <w:tr w:rsidR="008E7593" w:rsidRPr="00374CAE" w14:paraId="3433AB73" w14:textId="77777777" w:rsidTr="000712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gridSpan w:val="2"/>
            <w:noWrap/>
            <w:hideMark/>
          </w:tcPr>
          <w:p w14:paraId="71D445E8" w14:textId="77777777" w:rsidR="008E7593" w:rsidRPr="00374CAE" w:rsidRDefault="008E7593" w:rsidP="00071282">
            <w:pPr>
              <w:jc w:val="both"/>
            </w:pPr>
            <w:r>
              <w:t>MIP1β</w:t>
            </w:r>
          </w:p>
        </w:tc>
        <w:tc>
          <w:tcPr>
            <w:tcW w:w="1964" w:type="dxa"/>
            <w:gridSpan w:val="2"/>
            <w:noWrap/>
            <w:hideMark/>
          </w:tcPr>
          <w:p w14:paraId="778ABA5B" w14:textId="2B159B64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628</w:t>
            </w:r>
            <w:r w:rsidR="00EE4FDD">
              <w:t>.</w:t>
            </w:r>
            <w:r w:rsidRPr="00374CAE">
              <w:t>1±1359</w:t>
            </w:r>
            <w:r w:rsidR="00EE4FDD">
              <w:t>.</w:t>
            </w:r>
            <w:r w:rsidRPr="00374CAE">
              <w:t>3</w:t>
            </w:r>
          </w:p>
        </w:tc>
        <w:tc>
          <w:tcPr>
            <w:tcW w:w="1840" w:type="dxa"/>
            <w:gridSpan w:val="3"/>
            <w:noWrap/>
            <w:hideMark/>
          </w:tcPr>
          <w:p w14:paraId="201C369D" w14:textId="7D660D52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284</w:t>
            </w:r>
            <w:r w:rsidR="00EE4FDD">
              <w:t>.</w:t>
            </w:r>
            <w:r w:rsidRPr="00374CAE">
              <w:t>3±310</w:t>
            </w:r>
            <w:r w:rsidR="00EE4FDD">
              <w:t>.</w:t>
            </w:r>
            <w:r w:rsidRPr="00374CAE">
              <w:t>7</w:t>
            </w:r>
          </w:p>
        </w:tc>
        <w:tc>
          <w:tcPr>
            <w:tcW w:w="2040" w:type="dxa"/>
            <w:gridSpan w:val="2"/>
            <w:noWrap/>
            <w:hideMark/>
          </w:tcPr>
          <w:p w14:paraId="7567DAC1" w14:textId="360843F7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839</w:t>
            </w:r>
            <w:r w:rsidR="00EE4FDD">
              <w:t>.</w:t>
            </w:r>
            <w:r w:rsidRPr="00374CAE">
              <w:t>4±511</w:t>
            </w:r>
            <w:r w:rsidR="00EE4FDD">
              <w:t>.</w:t>
            </w:r>
            <w:r w:rsidRPr="00374CAE">
              <w:t>4</w:t>
            </w:r>
          </w:p>
        </w:tc>
        <w:tc>
          <w:tcPr>
            <w:tcW w:w="1945" w:type="dxa"/>
            <w:gridSpan w:val="2"/>
            <w:noWrap/>
            <w:hideMark/>
          </w:tcPr>
          <w:p w14:paraId="2C402762" w14:textId="67186A2A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3732</w:t>
            </w:r>
            <w:r w:rsidR="00EE4FDD">
              <w:t>.</w:t>
            </w:r>
            <w:r w:rsidRPr="00374CAE">
              <w:t>7±1177</w:t>
            </w:r>
            <w:r w:rsidR="00EE4FDD">
              <w:t>.</w:t>
            </w:r>
            <w:r w:rsidRPr="00374CAE">
              <w:t>5</w:t>
            </w:r>
          </w:p>
        </w:tc>
      </w:tr>
      <w:tr w:rsidR="008E7593" w:rsidRPr="00374CAE" w14:paraId="607664BF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gridSpan w:val="2"/>
            <w:noWrap/>
            <w:hideMark/>
          </w:tcPr>
          <w:p w14:paraId="3D45343E" w14:textId="77777777" w:rsidR="008E7593" w:rsidRPr="00374CAE" w:rsidRDefault="008E7593" w:rsidP="00071282">
            <w:pPr>
              <w:jc w:val="both"/>
            </w:pPr>
            <w:r>
              <w:t>TNFα</w:t>
            </w:r>
          </w:p>
        </w:tc>
        <w:tc>
          <w:tcPr>
            <w:tcW w:w="1964" w:type="dxa"/>
            <w:gridSpan w:val="2"/>
            <w:noWrap/>
            <w:hideMark/>
          </w:tcPr>
          <w:p w14:paraId="22F203B8" w14:textId="5A3795FD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795</w:t>
            </w:r>
            <w:r w:rsidR="00EE4FDD">
              <w:t>.</w:t>
            </w:r>
            <w:r w:rsidRPr="00374CAE">
              <w:t>8±1093</w:t>
            </w:r>
            <w:r w:rsidR="00EE4FDD">
              <w:t>.</w:t>
            </w:r>
            <w:r w:rsidRPr="00374CAE">
              <w:t>0</w:t>
            </w:r>
          </w:p>
        </w:tc>
        <w:tc>
          <w:tcPr>
            <w:tcW w:w="1840" w:type="dxa"/>
            <w:gridSpan w:val="3"/>
            <w:noWrap/>
            <w:hideMark/>
          </w:tcPr>
          <w:p w14:paraId="3985717A" w14:textId="12C3824D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283</w:t>
            </w:r>
            <w:r w:rsidR="00EE4FDD">
              <w:t>.</w:t>
            </w:r>
            <w:r w:rsidRPr="00374CAE">
              <w:t>0±221</w:t>
            </w:r>
            <w:r w:rsidR="00EE4FDD">
              <w:t>.</w:t>
            </w:r>
            <w:r w:rsidRPr="00374CAE">
              <w:t>7</w:t>
            </w:r>
          </w:p>
        </w:tc>
        <w:tc>
          <w:tcPr>
            <w:tcW w:w="2040" w:type="dxa"/>
            <w:gridSpan w:val="2"/>
            <w:noWrap/>
            <w:hideMark/>
          </w:tcPr>
          <w:p w14:paraId="4F5F21AC" w14:textId="1B7853D5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1774</w:t>
            </w:r>
            <w:r w:rsidR="00EE4FDD">
              <w:t>.</w:t>
            </w:r>
            <w:r w:rsidRPr="00374CAE">
              <w:t>6±1003</w:t>
            </w:r>
            <w:r w:rsidR="00EE4FDD">
              <w:t>.</w:t>
            </w:r>
            <w:r w:rsidRPr="00374CAE">
              <w:t>1</w:t>
            </w:r>
          </w:p>
        </w:tc>
        <w:tc>
          <w:tcPr>
            <w:tcW w:w="1945" w:type="dxa"/>
            <w:gridSpan w:val="2"/>
            <w:noWrap/>
            <w:hideMark/>
          </w:tcPr>
          <w:p w14:paraId="0F9BA0D9" w14:textId="7234D6F0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2968</w:t>
            </w:r>
            <w:r w:rsidR="00EE4FDD">
              <w:t>.</w:t>
            </w:r>
            <w:r w:rsidRPr="00374CAE">
              <w:t>72638</w:t>
            </w:r>
          </w:p>
        </w:tc>
      </w:tr>
      <w:tr w:rsidR="008E7593" w:rsidRPr="00374CAE" w14:paraId="6A81F22A" w14:textId="77777777" w:rsidTr="00071282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903CAE7" w14:textId="77777777" w:rsidR="008E7593" w:rsidRPr="00374CAE" w:rsidRDefault="008E7593" w:rsidP="00071282">
            <w:pPr>
              <w:jc w:val="both"/>
              <w:rPr>
                <w:b w:val="0"/>
                <w:bCs w:val="0"/>
              </w:rPr>
            </w:pPr>
            <w:r w:rsidRPr="00374CAE">
              <w:t> </w:t>
            </w:r>
          </w:p>
          <w:p w14:paraId="618BDFC0" w14:textId="77777777" w:rsidR="008E7593" w:rsidRPr="00374CAE" w:rsidRDefault="008E7593" w:rsidP="00071282">
            <w:pPr>
              <w:jc w:val="both"/>
            </w:pPr>
            <w:r w:rsidRPr="00374CAE">
              <w:rPr>
                <w:i/>
                <w:iCs/>
              </w:rPr>
              <w:t> </w:t>
            </w:r>
          </w:p>
        </w:tc>
        <w:tc>
          <w:tcPr>
            <w:tcW w:w="1084" w:type="dxa"/>
            <w:gridSpan w:val="2"/>
            <w:noWrap/>
            <w:hideMark/>
          </w:tcPr>
          <w:p w14:paraId="4E13AECD" w14:textId="77777777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374CAE">
              <w:rPr>
                <w:b/>
                <w:bCs/>
                <w:i/>
                <w:iCs/>
              </w:rPr>
              <w:t>UM vs RCC</w:t>
            </w:r>
          </w:p>
        </w:tc>
        <w:tc>
          <w:tcPr>
            <w:tcW w:w="1240" w:type="dxa"/>
            <w:gridSpan w:val="2"/>
            <w:noWrap/>
            <w:hideMark/>
          </w:tcPr>
          <w:p w14:paraId="6425D772" w14:textId="77777777" w:rsidR="008E7593" w:rsidRPr="00374CAE" w:rsidRDefault="0013514D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UM vs</w:t>
            </w:r>
            <w:r w:rsidR="008E7593" w:rsidRPr="00374CAE">
              <w:rPr>
                <w:b/>
                <w:bCs/>
                <w:i/>
                <w:iCs/>
              </w:rPr>
              <w:t xml:space="preserve"> HNSCC</w:t>
            </w:r>
          </w:p>
        </w:tc>
        <w:tc>
          <w:tcPr>
            <w:tcW w:w="1380" w:type="dxa"/>
            <w:noWrap/>
            <w:hideMark/>
          </w:tcPr>
          <w:p w14:paraId="1AC71C9D" w14:textId="77777777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374CAE">
              <w:rPr>
                <w:b/>
                <w:bCs/>
                <w:i/>
                <w:iCs/>
              </w:rPr>
              <w:t>UM vs NSCLC</w:t>
            </w:r>
          </w:p>
        </w:tc>
        <w:tc>
          <w:tcPr>
            <w:tcW w:w="1260" w:type="dxa"/>
            <w:gridSpan w:val="2"/>
            <w:noWrap/>
            <w:hideMark/>
          </w:tcPr>
          <w:p w14:paraId="63A17199" w14:textId="77777777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374CAE">
              <w:rPr>
                <w:b/>
                <w:bCs/>
                <w:i/>
                <w:iCs/>
              </w:rPr>
              <w:t>RCC vs HNSCC</w:t>
            </w:r>
          </w:p>
        </w:tc>
        <w:tc>
          <w:tcPr>
            <w:tcW w:w="1420" w:type="dxa"/>
            <w:gridSpan w:val="2"/>
            <w:noWrap/>
            <w:hideMark/>
          </w:tcPr>
          <w:p w14:paraId="438FEE1F" w14:textId="77777777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374CAE">
              <w:rPr>
                <w:b/>
                <w:bCs/>
                <w:i/>
                <w:iCs/>
              </w:rPr>
              <w:t>RCC vs NSCLC</w:t>
            </w:r>
          </w:p>
        </w:tc>
        <w:tc>
          <w:tcPr>
            <w:tcW w:w="1588" w:type="dxa"/>
            <w:noWrap/>
            <w:hideMark/>
          </w:tcPr>
          <w:p w14:paraId="03AEF88D" w14:textId="77777777" w:rsidR="008E7593" w:rsidRPr="00374CAE" w:rsidRDefault="008E7593" w:rsidP="0013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374CAE">
              <w:rPr>
                <w:b/>
                <w:bCs/>
                <w:i/>
                <w:iCs/>
              </w:rPr>
              <w:t>HNSCC vs NSCLC</w:t>
            </w:r>
          </w:p>
        </w:tc>
      </w:tr>
      <w:tr w:rsidR="008E7593" w:rsidRPr="00374CAE" w14:paraId="79D1079B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6343743" w14:textId="77777777" w:rsidR="008E7593" w:rsidRPr="00374CAE" w:rsidRDefault="008E7593" w:rsidP="00071282">
            <w:pPr>
              <w:jc w:val="both"/>
            </w:pPr>
            <w:r>
              <w:t>IFNα</w:t>
            </w:r>
          </w:p>
        </w:tc>
        <w:tc>
          <w:tcPr>
            <w:tcW w:w="1084" w:type="dxa"/>
            <w:gridSpan w:val="2"/>
            <w:noWrap/>
            <w:hideMark/>
          </w:tcPr>
          <w:p w14:paraId="6C38BE6F" w14:textId="777777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 </w:t>
            </w:r>
          </w:p>
        </w:tc>
        <w:tc>
          <w:tcPr>
            <w:tcW w:w="1240" w:type="dxa"/>
            <w:gridSpan w:val="2"/>
            <w:noWrap/>
            <w:hideMark/>
          </w:tcPr>
          <w:p w14:paraId="57EE91E6" w14:textId="702696BE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29</w:t>
            </w:r>
          </w:p>
        </w:tc>
        <w:tc>
          <w:tcPr>
            <w:tcW w:w="1380" w:type="dxa"/>
            <w:noWrap/>
            <w:hideMark/>
          </w:tcPr>
          <w:p w14:paraId="765FFBD8" w14:textId="1371E40C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260" w:type="dxa"/>
            <w:gridSpan w:val="2"/>
            <w:noWrap/>
            <w:hideMark/>
          </w:tcPr>
          <w:p w14:paraId="5B4D7EC2" w14:textId="777777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 </w:t>
            </w:r>
          </w:p>
        </w:tc>
        <w:tc>
          <w:tcPr>
            <w:tcW w:w="1420" w:type="dxa"/>
            <w:gridSpan w:val="2"/>
            <w:noWrap/>
            <w:hideMark/>
          </w:tcPr>
          <w:p w14:paraId="4704CAE4" w14:textId="13465EED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588" w:type="dxa"/>
            <w:noWrap/>
            <w:hideMark/>
          </w:tcPr>
          <w:p w14:paraId="1DE874AE" w14:textId="0DB4774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02</w:t>
            </w:r>
          </w:p>
        </w:tc>
      </w:tr>
      <w:tr w:rsidR="008E7593" w:rsidRPr="00374CAE" w14:paraId="73B83AF1" w14:textId="77777777" w:rsidTr="000712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31DC1B0" w14:textId="77777777" w:rsidR="008E7593" w:rsidRPr="00374CAE" w:rsidRDefault="008E7593" w:rsidP="00071282">
            <w:pPr>
              <w:jc w:val="both"/>
            </w:pPr>
            <w:proofErr w:type="spellStart"/>
            <w:r>
              <w:t>IFNγ</w:t>
            </w:r>
            <w:proofErr w:type="spellEnd"/>
          </w:p>
        </w:tc>
        <w:tc>
          <w:tcPr>
            <w:tcW w:w="1084" w:type="dxa"/>
            <w:gridSpan w:val="2"/>
            <w:noWrap/>
            <w:hideMark/>
          </w:tcPr>
          <w:p w14:paraId="079C6ADC" w14:textId="77777777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0" w:type="dxa"/>
            <w:gridSpan w:val="2"/>
            <w:noWrap/>
            <w:hideMark/>
          </w:tcPr>
          <w:p w14:paraId="16BC3F4F" w14:textId="5F5095B7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06</w:t>
            </w:r>
          </w:p>
        </w:tc>
        <w:tc>
          <w:tcPr>
            <w:tcW w:w="1380" w:type="dxa"/>
            <w:noWrap/>
            <w:hideMark/>
          </w:tcPr>
          <w:p w14:paraId="4ED574D1" w14:textId="318C6CCA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260" w:type="dxa"/>
            <w:gridSpan w:val="2"/>
            <w:noWrap/>
            <w:hideMark/>
          </w:tcPr>
          <w:p w14:paraId="6DEF5BD3" w14:textId="73365D04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13</w:t>
            </w:r>
          </w:p>
        </w:tc>
        <w:tc>
          <w:tcPr>
            <w:tcW w:w="1420" w:type="dxa"/>
            <w:gridSpan w:val="2"/>
            <w:noWrap/>
            <w:hideMark/>
          </w:tcPr>
          <w:p w14:paraId="12A2AF0E" w14:textId="079B6847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588" w:type="dxa"/>
            <w:noWrap/>
            <w:hideMark/>
          </w:tcPr>
          <w:p w14:paraId="06227A3D" w14:textId="6FFC2F27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</w:tr>
      <w:tr w:rsidR="008E7593" w:rsidRPr="00374CAE" w14:paraId="0DF7DA4C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DBA2602" w14:textId="77777777" w:rsidR="008E7593" w:rsidRPr="00374CAE" w:rsidRDefault="008E7593" w:rsidP="00071282">
            <w:pPr>
              <w:jc w:val="both"/>
            </w:pPr>
            <w:r>
              <w:t>IL1β</w:t>
            </w:r>
          </w:p>
        </w:tc>
        <w:tc>
          <w:tcPr>
            <w:tcW w:w="1084" w:type="dxa"/>
            <w:gridSpan w:val="2"/>
            <w:noWrap/>
            <w:hideMark/>
          </w:tcPr>
          <w:p w14:paraId="695121AC" w14:textId="777777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 </w:t>
            </w:r>
          </w:p>
        </w:tc>
        <w:tc>
          <w:tcPr>
            <w:tcW w:w="1240" w:type="dxa"/>
            <w:gridSpan w:val="2"/>
            <w:noWrap/>
            <w:hideMark/>
          </w:tcPr>
          <w:p w14:paraId="6885A291" w14:textId="38A9D052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22</w:t>
            </w:r>
          </w:p>
        </w:tc>
        <w:tc>
          <w:tcPr>
            <w:tcW w:w="1380" w:type="dxa"/>
            <w:noWrap/>
            <w:hideMark/>
          </w:tcPr>
          <w:p w14:paraId="69BA81C5" w14:textId="65A9BC05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260" w:type="dxa"/>
            <w:gridSpan w:val="2"/>
            <w:noWrap/>
            <w:hideMark/>
          </w:tcPr>
          <w:p w14:paraId="33114E64" w14:textId="777777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 </w:t>
            </w:r>
          </w:p>
        </w:tc>
        <w:tc>
          <w:tcPr>
            <w:tcW w:w="1420" w:type="dxa"/>
            <w:gridSpan w:val="2"/>
            <w:noWrap/>
            <w:hideMark/>
          </w:tcPr>
          <w:p w14:paraId="39F9146A" w14:textId="3B9EEAAD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588" w:type="dxa"/>
            <w:noWrap/>
            <w:hideMark/>
          </w:tcPr>
          <w:p w14:paraId="2391084B" w14:textId="5A9DC709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</w:tr>
      <w:tr w:rsidR="008E7593" w:rsidRPr="00374CAE" w14:paraId="25828857" w14:textId="77777777" w:rsidTr="000712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87E6029" w14:textId="77777777" w:rsidR="008E7593" w:rsidRPr="00374CAE" w:rsidRDefault="008E7593" w:rsidP="00071282">
            <w:pPr>
              <w:jc w:val="both"/>
            </w:pPr>
            <w:r w:rsidRPr="00374CAE">
              <w:t>IL10</w:t>
            </w:r>
          </w:p>
        </w:tc>
        <w:tc>
          <w:tcPr>
            <w:tcW w:w="1084" w:type="dxa"/>
            <w:gridSpan w:val="2"/>
            <w:noWrap/>
            <w:hideMark/>
          </w:tcPr>
          <w:p w14:paraId="233BFAD5" w14:textId="77777777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 </w:t>
            </w:r>
          </w:p>
        </w:tc>
        <w:tc>
          <w:tcPr>
            <w:tcW w:w="1240" w:type="dxa"/>
            <w:gridSpan w:val="2"/>
            <w:noWrap/>
            <w:hideMark/>
          </w:tcPr>
          <w:p w14:paraId="4F12939F" w14:textId="71E99C74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380" w:type="dxa"/>
            <w:noWrap/>
            <w:hideMark/>
          </w:tcPr>
          <w:p w14:paraId="16B6173A" w14:textId="2A23F578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260" w:type="dxa"/>
            <w:gridSpan w:val="2"/>
            <w:noWrap/>
            <w:hideMark/>
          </w:tcPr>
          <w:p w14:paraId="62A5C517" w14:textId="408CC2A7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08</w:t>
            </w:r>
          </w:p>
        </w:tc>
        <w:tc>
          <w:tcPr>
            <w:tcW w:w="1420" w:type="dxa"/>
            <w:gridSpan w:val="2"/>
            <w:noWrap/>
            <w:hideMark/>
          </w:tcPr>
          <w:p w14:paraId="0C86E5F7" w14:textId="73145423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588" w:type="dxa"/>
            <w:noWrap/>
            <w:hideMark/>
          </w:tcPr>
          <w:p w14:paraId="2E30E9B5" w14:textId="6DECA9E3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</w:tr>
      <w:tr w:rsidR="008E7593" w:rsidRPr="00374CAE" w14:paraId="705891F3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BB5454E" w14:textId="77777777" w:rsidR="008E7593" w:rsidRPr="00374CAE" w:rsidRDefault="008E7593" w:rsidP="00071282">
            <w:pPr>
              <w:jc w:val="both"/>
            </w:pPr>
            <w:r>
              <w:t>IL1α</w:t>
            </w:r>
          </w:p>
        </w:tc>
        <w:tc>
          <w:tcPr>
            <w:tcW w:w="1084" w:type="dxa"/>
            <w:gridSpan w:val="2"/>
            <w:noWrap/>
            <w:hideMark/>
          </w:tcPr>
          <w:p w14:paraId="143070B2" w14:textId="777777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 </w:t>
            </w:r>
          </w:p>
        </w:tc>
        <w:tc>
          <w:tcPr>
            <w:tcW w:w="1240" w:type="dxa"/>
            <w:gridSpan w:val="2"/>
            <w:noWrap/>
            <w:hideMark/>
          </w:tcPr>
          <w:p w14:paraId="21600859" w14:textId="777777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 </w:t>
            </w:r>
          </w:p>
        </w:tc>
        <w:tc>
          <w:tcPr>
            <w:tcW w:w="1380" w:type="dxa"/>
            <w:noWrap/>
            <w:hideMark/>
          </w:tcPr>
          <w:p w14:paraId="7C2D1432" w14:textId="2B3E6E50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260" w:type="dxa"/>
            <w:gridSpan w:val="2"/>
            <w:noWrap/>
            <w:hideMark/>
          </w:tcPr>
          <w:p w14:paraId="686CC882" w14:textId="777777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 </w:t>
            </w:r>
          </w:p>
        </w:tc>
        <w:tc>
          <w:tcPr>
            <w:tcW w:w="1420" w:type="dxa"/>
            <w:gridSpan w:val="2"/>
            <w:noWrap/>
            <w:hideMark/>
          </w:tcPr>
          <w:p w14:paraId="3055174B" w14:textId="151ACEDA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588" w:type="dxa"/>
            <w:noWrap/>
            <w:hideMark/>
          </w:tcPr>
          <w:p w14:paraId="4B6B5995" w14:textId="407E483A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</w:tr>
      <w:tr w:rsidR="008E7593" w:rsidRPr="00374CAE" w14:paraId="532E4A36" w14:textId="77777777" w:rsidTr="000712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0E41BE7" w14:textId="77777777" w:rsidR="008E7593" w:rsidRPr="00374CAE" w:rsidRDefault="008E7593" w:rsidP="00071282">
            <w:pPr>
              <w:jc w:val="both"/>
            </w:pPr>
            <w:r w:rsidRPr="00374CAE">
              <w:t>IL12p70</w:t>
            </w:r>
          </w:p>
        </w:tc>
        <w:tc>
          <w:tcPr>
            <w:tcW w:w="1084" w:type="dxa"/>
            <w:gridSpan w:val="2"/>
            <w:noWrap/>
            <w:hideMark/>
          </w:tcPr>
          <w:p w14:paraId="1A0F33E1" w14:textId="77777777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 </w:t>
            </w:r>
          </w:p>
        </w:tc>
        <w:tc>
          <w:tcPr>
            <w:tcW w:w="1240" w:type="dxa"/>
            <w:gridSpan w:val="2"/>
            <w:noWrap/>
            <w:hideMark/>
          </w:tcPr>
          <w:p w14:paraId="5445F2BD" w14:textId="77777777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 </w:t>
            </w:r>
          </w:p>
        </w:tc>
        <w:tc>
          <w:tcPr>
            <w:tcW w:w="1380" w:type="dxa"/>
            <w:noWrap/>
            <w:hideMark/>
          </w:tcPr>
          <w:p w14:paraId="1A7E18C0" w14:textId="47A5BA67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260" w:type="dxa"/>
            <w:gridSpan w:val="2"/>
            <w:noWrap/>
            <w:hideMark/>
          </w:tcPr>
          <w:p w14:paraId="72883A4A" w14:textId="77777777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 </w:t>
            </w:r>
          </w:p>
        </w:tc>
        <w:tc>
          <w:tcPr>
            <w:tcW w:w="1420" w:type="dxa"/>
            <w:gridSpan w:val="2"/>
            <w:noWrap/>
            <w:hideMark/>
          </w:tcPr>
          <w:p w14:paraId="6F312017" w14:textId="3BECD962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588" w:type="dxa"/>
            <w:noWrap/>
            <w:hideMark/>
          </w:tcPr>
          <w:p w14:paraId="4AA91242" w14:textId="085C67E3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</w:tr>
      <w:tr w:rsidR="008E7593" w:rsidRPr="00374CAE" w14:paraId="7990D42D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1E1EA76" w14:textId="77777777" w:rsidR="008E7593" w:rsidRPr="00374CAE" w:rsidRDefault="008E7593" w:rsidP="00071282">
            <w:pPr>
              <w:jc w:val="both"/>
            </w:pPr>
            <w:r w:rsidRPr="00374CAE">
              <w:t>IL13</w:t>
            </w:r>
          </w:p>
        </w:tc>
        <w:tc>
          <w:tcPr>
            <w:tcW w:w="1084" w:type="dxa"/>
            <w:gridSpan w:val="2"/>
            <w:noWrap/>
            <w:hideMark/>
          </w:tcPr>
          <w:p w14:paraId="42EC7979" w14:textId="777777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 </w:t>
            </w:r>
          </w:p>
        </w:tc>
        <w:tc>
          <w:tcPr>
            <w:tcW w:w="1240" w:type="dxa"/>
            <w:gridSpan w:val="2"/>
            <w:noWrap/>
            <w:hideMark/>
          </w:tcPr>
          <w:p w14:paraId="04FCF12D" w14:textId="777777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 </w:t>
            </w:r>
          </w:p>
        </w:tc>
        <w:tc>
          <w:tcPr>
            <w:tcW w:w="1380" w:type="dxa"/>
            <w:noWrap/>
            <w:hideMark/>
          </w:tcPr>
          <w:p w14:paraId="76BCF322" w14:textId="5C0A166D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260" w:type="dxa"/>
            <w:gridSpan w:val="2"/>
            <w:noWrap/>
            <w:hideMark/>
          </w:tcPr>
          <w:p w14:paraId="49C84A80" w14:textId="777777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 </w:t>
            </w:r>
          </w:p>
        </w:tc>
        <w:tc>
          <w:tcPr>
            <w:tcW w:w="1420" w:type="dxa"/>
            <w:gridSpan w:val="2"/>
            <w:noWrap/>
            <w:hideMark/>
          </w:tcPr>
          <w:p w14:paraId="23DEE0C0" w14:textId="0A0B3ED3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588" w:type="dxa"/>
            <w:noWrap/>
            <w:hideMark/>
          </w:tcPr>
          <w:p w14:paraId="3860EDD5" w14:textId="6C75D55A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</w:tr>
      <w:tr w:rsidR="008E7593" w:rsidRPr="00374CAE" w14:paraId="69C9CCEF" w14:textId="77777777" w:rsidTr="000712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428AD58" w14:textId="77777777" w:rsidR="008E7593" w:rsidRPr="00374CAE" w:rsidRDefault="008E7593" w:rsidP="00071282">
            <w:pPr>
              <w:jc w:val="both"/>
            </w:pPr>
            <w:r w:rsidRPr="00374CAE">
              <w:t>IL17A</w:t>
            </w:r>
          </w:p>
        </w:tc>
        <w:tc>
          <w:tcPr>
            <w:tcW w:w="1084" w:type="dxa"/>
            <w:gridSpan w:val="2"/>
            <w:noWrap/>
            <w:hideMark/>
          </w:tcPr>
          <w:p w14:paraId="678EF17E" w14:textId="77777777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 </w:t>
            </w:r>
          </w:p>
        </w:tc>
        <w:tc>
          <w:tcPr>
            <w:tcW w:w="1240" w:type="dxa"/>
            <w:gridSpan w:val="2"/>
            <w:noWrap/>
            <w:hideMark/>
          </w:tcPr>
          <w:p w14:paraId="71D35785" w14:textId="7F86E071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05</w:t>
            </w:r>
          </w:p>
        </w:tc>
        <w:tc>
          <w:tcPr>
            <w:tcW w:w="1380" w:type="dxa"/>
            <w:noWrap/>
            <w:hideMark/>
          </w:tcPr>
          <w:p w14:paraId="53D186F8" w14:textId="745D4DE7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28</w:t>
            </w:r>
          </w:p>
        </w:tc>
        <w:tc>
          <w:tcPr>
            <w:tcW w:w="1260" w:type="dxa"/>
            <w:gridSpan w:val="2"/>
            <w:noWrap/>
            <w:hideMark/>
          </w:tcPr>
          <w:p w14:paraId="2833C976" w14:textId="3A8284B0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3</w:t>
            </w:r>
          </w:p>
        </w:tc>
        <w:tc>
          <w:tcPr>
            <w:tcW w:w="1420" w:type="dxa"/>
            <w:gridSpan w:val="2"/>
            <w:noWrap/>
            <w:hideMark/>
          </w:tcPr>
          <w:p w14:paraId="65C486E3" w14:textId="77777777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 </w:t>
            </w:r>
          </w:p>
        </w:tc>
        <w:tc>
          <w:tcPr>
            <w:tcW w:w="1588" w:type="dxa"/>
            <w:noWrap/>
            <w:hideMark/>
          </w:tcPr>
          <w:p w14:paraId="3F779632" w14:textId="3C2931D3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25</w:t>
            </w:r>
          </w:p>
        </w:tc>
      </w:tr>
      <w:tr w:rsidR="008E7593" w:rsidRPr="00374CAE" w14:paraId="4DE8BD16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DC7E5AE" w14:textId="77777777" w:rsidR="008E7593" w:rsidRPr="00374CAE" w:rsidRDefault="008E7593" w:rsidP="00071282">
            <w:pPr>
              <w:jc w:val="both"/>
            </w:pPr>
            <w:r w:rsidRPr="00374CAE">
              <w:t>IL4</w:t>
            </w:r>
          </w:p>
        </w:tc>
        <w:tc>
          <w:tcPr>
            <w:tcW w:w="1084" w:type="dxa"/>
            <w:gridSpan w:val="2"/>
            <w:noWrap/>
            <w:hideMark/>
          </w:tcPr>
          <w:p w14:paraId="78C343E3" w14:textId="777777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 </w:t>
            </w:r>
          </w:p>
        </w:tc>
        <w:tc>
          <w:tcPr>
            <w:tcW w:w="1240" w:type="dxa"/>
            <w:gridSpan w:val="2"/>
            <w:noWrap/>
            <w:hideMark/>
          </w:tcPr>
          <w:p w14:paraId="76104915" w14:textId="136935FC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48</w:t>
            </w:r>
          </w:p>
        </w:tc>
        <w:tc>
          <w:tcPr>
            <w:tcW w:w="1380" w:type="dxa"/>
            <w:noWrap/>
            <w:hideMark/>
          </w:tcPr>
          <w:p w14:paraId="69D0A0F0" w14:textId="4648BF3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260" w:type="dxa"/>
            <w:gridSpan w:val="2"/>
            <w:noWrap/>
            <w:hideMark/>
          </w:tcPr>
          <w:p w14:paraId="03BB1033" w14:textId="777777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 </w:t>
            </w:r>
          </w:p>
        </w:tc>
        <w:tc>
          <w:tcPr>
            <w:tcW w:w="1420" w:type="dxa"/>
            <w:gridSpan w:val="2"/>
            <w:noWrap/>
            <w:hideMark/>
          </w:tcPr>
          <w:p w14:paraId="3A69356A" w14:textId="6FDC836F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588" w:type="dxa"/>
            <w:noWrap/>
            <w:hideMark/>
          </w:tcPr>
          <w:p w14:paraId="713308E2" w14:textId="79AB2D16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</w:tr>
      <w:tr w:rsidR="008E7593" w:rsidRPr="00374CAE" w14:paraId="024FD20E" w14:textId="77777777" w:rsidTr="000712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4AADFE9" w14:textId="77777777" w:rsidR="008E7593" w:rsidRPr="00374CAE" w:rsidRDefault="008E7593" w:rsidP="00071282">
            <w:pPr>
              <w:jc w:val="both"/>
            </w:pPr>
            <w:r w:rsidRPr="00374CAE">
              <w:t>IL6</w:t>
            </w:r>
          </w:p>
        </w:tc>
        <w:tc>
          <w:tcPr>
            <w:tcW w:w="1084" w:type="dxa"/>
            <w:gridSpan w:val="2"/>
            <w:noWrap/>
            <w:hideMark/>
          </w:tcPr>
          <w:p w14:paraId="5A5CF590" w14:textId="77777777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 </w:t>
            </w:r>
          </w:p>
        </w:tc>
        <w:tc>
          <w:tcPr>
            <w:tcW w:w="1240" w:type="dxa"/>
            <w:gridSpan w:val="2"/>
            <w:noWrap/>
            <w:hideMark/>
          </w:tcPr>
          <w:p w14:paraId="3B458255" w14:textId="36ED9742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02</w:t>
            </w:r>
          </w:p>
        </w:tc>
        <w:tc>
          <w:tcPr>
            <w:tcW w:w="1380" w:type="dxa"/>
            <w:noWrap/>
            <w:hideMark/>
          </w:tcPr>
          <w:p w14:paraId="74A5DBBB" w14:textId="53D098F7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260" w:type="dxa"/>
            <w:gridSpan w:val="2"/>
            <w:noWrap/>
            <w:hideMark/>
          </w:tcPr>
          <w:p w14:paraId="19EB8182" w14:textId="77777777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 </w:t>
            </w:r>
          </w:p>
        </w:tc>
        <w:tc>
          <w:tcPr>
            <w:tcW w:w="1420" w:type="dxa"/>
            <w:gridSpan w:val="2"/>
            <w:noWrap/>
            <w:hideMark/>
          </w:tcPr>
          <w:p w14:paraId="7AD41357" w14:textId="04891B58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18</w:t>
            </w:r>
          </w:p>
        </w:tc>
        <w:tc>
          <w:tcPr>
            <w:tcW w:w="1588" w:type="dxa"/>
            <w:noWrap/>
            <w:hideMark/>
          </w:tcPr>
          <w:p w14:paraId="34F6FCDF" w14:textId="1AEAA9C1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</w:tr>
      <w:tr w:rsidR="008E7593" w:rsidRPr="00374CAE" w14:paraId="14AFA692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B3A0ACC" w14:textId="77777777" w:rsidR="008E7593" w:rsidRPr="00374CAE" w:rsidRDefault="008E7593" w:rsidP="00071282">
            <w:pPr>
              <w:jc w:val="both"/>
            </w:pPr>
            <w:r w:rsidRPr="00374CAE">
              <w:t>IL8</w:t>
            </w:r>
          </w:p>
        </w:tc>
        <w:tc>
          <w:tcPr>
            <w:tcW w:w="1084" w:type="dxa"/>
            <w:gridSpan w:val="2"/>
            <w:noWrap/>
            <w:hideMark/>
          </w:tcPr>
          <w:p w14:paraId="0CBD184B" w14:textId="777777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 </w:t>
            </w:r>
          </w:p>
        </w:tc>
        <w:tc>
          <w:tcPr>
            <w:tcW w:w="1240" w:type="dxa"/>
            <w:gridSpan w:val="2"/>
            <w:noWrap/>
            <w:hideMark/>
          </w:tcPr>
          <w:p w14:paraId="4D59BA1B" w14:textId="377F201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1</w:t>
            </w:r>
          </w:p>
        </w:tc>
        <w:tc>
          <w:tcPr>
            <w:tcW w:w="1380" w:type="dxa"/>
            <w:noWrap/>
            <w:hideMark/>
          </w:tcPr>
          <w:p w14:paraId="064574E1" w14:textId="22FED711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260" w:type="dxa"/>
            <w:gridSpan w:val="2"/>
            <w:noWrap/>
            <w:hideMark/>
          </w:tcPr>
          <w:p w14:paraId="31A191C3" w14:textId="777777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 </w:t>
            </w:r>
          </w:p>
        </w:tc>
        <w:tc>
          <w:tcPr>
            <w:tcW w:w="1420" w:type="dxa"/>
            <w:gridSpan w:val="2"/>
            <w:noWrap/>
            <w:hideMark/>
          </w:tcPr>
          <w:p w14:paraId="1E61BE42" w14:textId="258D704F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15</w:t>
            </w:r>
          </w:p>
        </w:tc>
        <w:tc>
          <w:tcPr>
            <w:tcW w:w="1588" w:type="dxa"/>
            <w:noWrap/>
            <w:hideMark/>
          </w:tcPr>
          <w:p w14:paraId="26CCAA58" w14:textId="3E1A44F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12</w:t>
            </w:r>
          </w:p>
        </w:tc>
      </w:tr>
      <w:tr w:rsidR="008E7593" w:rsidRPr="00374CAE" w14:paraId="642D7816" w14:textId="77777777" w:rsidTr="000712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195F626" w14:textId="77777777" w:rsidR="008E7593" w:rsidRPr="00374CAE" w:rsidRDefault="008E7593" w:rsidP="00071282">
            <w:pPr>
              <w:jc w:val="both"/>
            </w:pPr>
            <w:r w:rsidRPr="00374CAE">
              <w:t>IP10</w:t>
            </w:r>
          </w:p>
        </w:tc>
        <w:tc>
          <w:tcPr>
            <w:tcW w:w="1084" w:type="dxa"/>
            <w:gridSpan w:val="2"/>
            <w:noWrap/>
            <w:hideMark/>
          </w:tcPr>
          <w:p w14:paraId="6110D1BD" w14:textId="10D48F66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1</w:t>
            </w:r>
          </w:p>
        </w:tc>
        <w:tc>
          <w:tcPr>
            <w:tcW w:w="1240" w:type="dxa"/>
            <w:gridSpan w:val="2"/>
            <w:noWrap/>
            <w:hideMark/>
          </w:tcPr>
          <w:p w14:paraId="5D4B39DE" w14:textId="458E0376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380" w:type="dxa"/>
            <w:noWrap/>
            <w:hideMark/>
          </w:tcPr>
          <w:p w14:paraId="29F7DD4E" w14:textId="7427A3AD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260" w:type="dxa"/>
            <w:gridSpan w:val="2"/>
            <w:noWrap/>
            <w:hideMark/>
          </w:tcPr>
          <w:p w14:paraId="24F1C324" w14:textId="77777777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 </w:t>
            </w:r>
          </w:p>
        </w:tc>
        <w:tc>
          <w:tcPr>
            <w:tcW w:w="1420" w:type="dxa"/>
            <w:gridSpan w:val="2"/>
            <w:noWrap/>
            <w:hideMark/>
          </w:tcPr>
          <w:p w14:paraId="69D812B1" w14:textId="2FBF0D93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588" w:type="dxa"/>
            <w:noWrap/>
            <w:hideMark/>
          </w:tcPr>
          <w:p w14:paraId="21520F9B" w14:textId="4F787F44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</w:tr>
      <w:tr w:rsidR="008E7593" w:rsidRPr="00374CAE" w14:paraId="5493065D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F64C879" w14:textId="77777777" w:rsidR="008E7593" w:rsidRPr="00374CAE" w:rsidRDefault="008E7593" w:rsidP="00071282">
            <w:pPr>
              <w:jc w:val="both"/>
            </w:pPr>
            <w:r w:rsidRPr="00374CAE">
              <w:t>MCP1</w:t>
            </w:r>
          </w:p>
        </w:tc>
        <w:tc>
          <w:tcPr>
            <w:tcW w:w="1084" w:type="dxa"/>
            <w:gridSpan w:val="2"/>
            <w:noWrap/>
            <w:hideMark/>
          </w:tcPr>
          <w:p w14:paraId="186B93B0" w14:textId="777777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 </w:t>
            </w:r>
          </w:p>
        </w:tc>
        <w:tc>
          <w:tcPr>
            <w:tcW w:w="1240" w:type="dxa"/>
            <w:gridSpan w:val="2"/>
            <w:noWrap/>
            <w:hideMark/>
          </w:tcPr>
          <w:p w14:paraId="720D9695" w14:textId="5CB73CC0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02</w:t>
            </w:r>
          </w:p>
        </w:tc>
        <w:tc>
          <w:tcPr>
            <w:tcW w:w="1380" w:type="dxa"/>
            <w:noWrap/>
            <w:hideMark/>
          </w:tcPr>
          <w:p w14:paraId="0E56D58E" w14:textId="7CA284E9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260" w:type="dxa"/>
            <w:gridSpan w:val="2"/>
            <w:noWrap/>
            <w:hideMark/>
          </w:tcPr>
          <w:p w14:paraId="344B7324" w14:textId="01D1E5D2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420" w:type="dxa"/>
            <w:gridSpan w:val="2"/>
            <w:noWrap/>
            <w:hideMark/>
          </w:tcPr>
          <w:p w14:paraId="4D8CFBA7" w14:textId="6C6A5079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588" w:type="dxa"/>
            <w:noWrap/>
            <w:hideMark/>
          </w:tcPr>
          <w:p w14:paraId="349F0BC3" w14:textId="459E3216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01</w:t>
            </w:r>
          </w:p>
        </w:tc>
      </w:tr>
      <w:tr w:rsidR="008E7593" w:rsidRPr="00374CAE" w14:paraId="0E262763" w14:textId="77777777" w:rsidTr="000712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768056A" w14:textId="77777777" w:rsidR="008E7593" w:rsidRPr="00374CAE" w:rsidRDefault="008E7593" w:rsidP="00071282">
            <w:pPr>
              <w:jc w:val="both"/>
            </w:pPr>
            <w:r>
              <w:t>MIP1α</w:t>
            </w:r>
          </w:p>
        </w:tc>
        <w:tc>
          <w:tcPr>
            <w:tcW w:w="1084" w:type="dxa"/>
            <w:gridSpan w:val="2"/>
            <w:noWrap/>
            <w:hideMark/>
          </w:tcPr>
          <w:p w14:paraId="5CA46F00" w14:textId="77777777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 </w:t>
            </w:r>
          </w:p>
        </w:tc>
        <w:tc>
          <w:tcPr>
            <w:tcW w:w="1240" w:type="dxa"/>
            <w:gridSpan w:val="2"/>
            <w:noWrap/>
            <w:hideMark/>
          </w:tcPr>
          <w:p w14:paraId="2B433562" w14:textId="60F457C6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07</w:t>
            </w:r>
          </w:p>
        </w:tc>
        <w:tc>
          <w:tcPr>
            <w:tcW w:w="1380" w:type="dxa"/>
            <w:noWrap/>
            <w:hideMark/>
          </w:tcPr>
          <w:p w14:paraId="4C63B709" w14:textId="18D82258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260" w:type="dxa"/>
            <w:gridSpan w:val="2"/>
            <w:noWrap/>
            <w:hideMark/>
          </w:tcPr>
          <w:p w14:paraId="2871A438" w14:textId="77777777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 </w:t>
            </w:r>
          </w:p>
        </w:tc>
        <w:tc>
          <w:tcPr>
            <w:tcW w:w="1420" w:type="dxa"/>
            <w:gridSpan w:val="2"/>
            <w:noWrap/>
            <w:hideMark/>
          </w:tcPr>
          <w:p w14:paraId="2AB5CAEB" w14:textId="36AA5486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588" w:type="dxa"/>
            <w:noWrap/>
            <w:hideMark/>
          </w:tcPr>
          <w:p w14:paraId="1B36534B" w14:textId="3F796841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</w:tr>
      <w:tr w:rsidR="008E7593" w:rsidRPr="00374CAE" w14:paraId="022C6386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8C1AAD9" w14:textId="77777777" w:rsidR="008E7593" w:rsidRPr="00374CAE" w:rsidRDefault="008E7593" w:rsidP="00071282">
            <w:pPr>
              <w:jc w:val="both"/>
            </w:pPr>
            <w:r>
              <w:t>MIP1β</w:t>
            </w:r>
          </w:p>
        </w:tc>
        <w:tc>
          <w:tcPr>
            <w:tcW w:w="1084" w:type="dxa"/>
            <w:gridSpan w:val="2"/>
            <w:noWrap/>
            <w:hideMark/>
          </w:tcPr>
          <w:p w14:paraId="68C43546" w14:textId="7777777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 </w:t>
            </w:r>
          </w:p>
        </w:tc>
        <w:tc>
          <w:tcPr>
            <w:tcW w:w="1240" w:type="dxa"/>
            <w:gridSpan w:val="2"/>
            <w:noWrap/>
            <w:hideMark/>
          </w:tcPr>
          <w:p w14:paraId="4A3CB497" w14:textId="2FA15BB5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06</w:t>
            </w:r>
          </w:p>
        </w:tc>
        <w:tc>
          <w:tcPr>
            <w:tcW w:w="1380" w:type="dxa"/>
            <w:noWrap/>
            <w:hideMark/>
          </w:tcPr>
          <w:p w14:paraId="15E8EFDB" w14:textId="5C47FD47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260" w:type="dxa"/>
            <w:gridSpan w:val="2"/>
            <w:noWrap/>
            <w:hideMark/>
          </w:tcPr>
          <w:p w14:paraId="244666B9" w14:textId="50CC746B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04</w:t>
            </w:r>
          </w:p>
        </w:tc>
        <w:tc>
          <w:tcPr>
            <w:tcW w:w="1420" w:type="dxa"/>
            <w:gridSpan w:val="2"/>
            <w:noWrap/>
            <w:hideMark/>
          </w:tcPr>
          <w:p w14:paraId="3BDF8998" w14:textId="4E9B0EBA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588" w:type="dxa"/>
            <w:noWrap/>
            <w:hideMark/>
          </w:tcPr>
          <w:p w14:paraId="09AE6384" w14:textId="2D90D7F4" w:rsidR="008E7593" w:rsidRPr="00374CAE" w:rsidRDefault="008E7593" w:rsidP="00071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</w:tr>
      <w:tr w:rsidR="008E7593" w:rsidRPr="00374CAE" w14:paraId="500C6574" w14:textId="77777777" w:rsidTr="000712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BF2B15E" w14:textId="77777777" w:rsidR="008E7593" w:rsidRPr="00374CAE" w:rsidRDefault="008E7593" w:rsidP="00071282">
            <w:pPr>
              <w:jc w:val="both"/>
            </w:pPr>
            <w:r>
              <w:t>TNFα</w:t>
            </w:r>
          </w:p>
        </w:tc>
        <w:tc>
          <w:tcPr>
            <w:tcW w:w="1084" w:type="dxa"/>
            <w:gridSpan w:val="2"/>
            <w:noWrap/>
            <w:hideMark/>
          </w:tcPr>
          <w:p w14:paraId="288B4B01" w14:textId="77777777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 </w:t>
            </w:r>
          </w:p>
        </w:tc>
        <w:tc>
          <w:tcPr>
            <w:tcW w:w="1240" w:type="dxa"/>
            <w:gridSpan w:val="2"/>
            <w:noWrap/>
            <w:hideMark/>
          </w:tcPr>
          <w:p w14:paraId="02C9267B" w14:textId="28B97213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07</w:t>
            </w:r>
          </w:p>
        </w:tc>
        <w:tc>
          <w:tcPr>
            <w:tcW w:w="1380" w:type="dxa"/>
            <w:noWrap/>
            <w:hideMark/>
          </w:tcPr>
          <w:p w14:paraId="79D5EA3D" w14:textId="6D5A12D9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260" w:type="dxa"/>
            <w:gridSpan w:val="2"/>
            <w:noWrap/>
            <w:hideMark/>
          </w:tcPr>
          <w:p w14:paraId="1E8810CA" w14:textId="339207C4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420" w:type="dxa"/>
            <w:gridSpan w:val="2"/>
            <w:noWrap/>
            <w:hideMark/>
          </w:tcPr>
          <w:p w14:paraId="64F8CBB4" w14:textId="0440CAA4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&lt;0</w:t>
            </w:r>
            <w:r w:rsidR="00EE4FDD">
              <w:t>.</w:t>
            </w:r>
            <w:r w:rsidRPr="00374CAE">
              <w:t>001</w:t>
            </w:r>
          </w:p>
        </w:tc>
        <w:tc>
          <w:tcPr>
            <w:tcW w:w="1588" w:type="dxa"/>
            <w:noWrap/>
            <w:hideMark/>
          </w:tcPr>
          <w:p w14:paraId="37ABACAE" w14:textId="44AAA04A" w:rsidR="008E7593" w:rsidRPr="00374CAE" w:rsidRDefault="008E7593" w:rsidP="00071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4CAE">
              <w:t>0</w:t>
            </w:r>
            <w:r w:rsidR="00EE4FDD">
              <w:t>.</w:t>
            </w:r>
            <w:r w:rsidRPr="00374CAE">
              <w:t>001</w:t>
            </w:r>
          </w:p>
        </w:tc>
      </w:tr>
    </w:tbl>
    <w:p w14:paraId="069CEF9B" w14:textId="7E3ED125" w:rsidR="00274262" w:rsidRPr="003545FF" w:rsidRDefault="00274262" w:rsidP="00274262">
      <w:pPr>
        <w:pStyle w:val="Standard"/>
        <w:spacing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2920B8">
        <w:rPr>
          <w:rFonts w:ascii="Times New Roman" w:hAnsi="Times New Roman" w:cs="Times New Roman"/>
          <w:sz w:val="18"/>
          <w:szCs w:val="18"/>
        </w:rPr>
        <w:t xml:space="preserve">UM </w:t>
      </w:r>
      <w:proofErr w:type="spellStart"/>
      <w:r w:rsidRPr="002920B8">
        <w:rPr>
          <w:rFonts w:ascii="Times New Roman" w:hAnsi="Times New Roman" w:cs="Times New Roman"/>
          <w:sz w:val="18"/>
          <w:szCs w:val="18"/>
        </w:rPr>
        <w:t>uveal</w:t>
      </w:r>
      <w:proofErr w:type="spellEnd"/>
      <w:r w:rsidRPr="002920B8">
        <w:rPr>
          <w:rFonts w:ascii="Times New Roman" w:hAnsi="Times New Roman" w:cs="Times New Roman"/>
          <w:sz w:val="18"/>
          <w:szCs w:val="18"/>
        </w:rPr>
        <w:t xml:space="preserve"> melanoma</w:t>
      </w:r>
      <w:r w:rsidR="00EE4FDD" w:rsidRPr="002920B8">
        <w:rPr>
          <w:rFonts w:ascii="Times New Roman" w:hAnsi="Times New Roman" w:cs="Times New Roman"/>
          <w:sz w:val="18"/>
          <w:szCs w:val="18"/>
        </w:rPr>
        <w:t>.</w:t>
      </w:r>
      <w:r w:rsidRPr="002920B8">
        <w:rPr>
          <w:rFonts w:ascii="Times New Roman" w:hAnsi="Times New Roman" w:cs="Times New Roman"/>
          <w:sz w:val="18"/>
          <w:szCs w:val="18"/>
        </w:rPr>
        <w:t xml:space="preserve"> RCC </w:t>
      </w:r>
      <w:proofErr w:type="spellStart"/>
      <w:r w:rsidRPr="002920B8">
        <w:rPr>
          <w:rFonts w:ascii="Times New Roman" w:hAnsi="Times New Roman" w:cs="Times New Roman"/>
          <w:sz w:val="18"/>
          <w:szCs w:val="18"/>
        </w:rPr>
        <w:t>renal</w:t>
      </w:r>
      <w:proofErr w:type="spellEnd"/>
      <w:r w:rsidRPr="002920B8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2920B8">
        <w:rPr>
          <w:rFonts w:ascii="Times New Roman" w:hAnsi="Times New Roman" w:cs="Times New Roman"/>
          <w:sz w:val="18"/>
          <w:szCs w:val="18"/>
        </w:rPr>
        <w:t>cell</w:t>
      </w:r>
      <w:proofErr w:type="spellEnd"/>
      <w:r w:rsidRPr="002920B8">
        <w:rPr>
          <w:rFonts w:ascii="Times New Roman" w:hAnsi="Times New Roman" w:cs="Times New Roman"/>
          <w:sz w:val="18"/>
          <w:szCs w:val="18"/>
        </w:rPr>
        <w:t xml:space="preserve"> carcinoma</w:t>
      </w:r>
      <w:r w:rsidR="00EE4FDD" w:rsidRPr="002920B8">
        <w:rPr>
          <w:rFonts w:ascii="Times New Roman" w:hAnsi="Times New Roman" w:cs="Times New Roman"/>
          <w:sz w:val="18"/>
          <w:szCs w:val="18"/>
        </w:rPr>
        <w:t>.</w:t>
      </w:r>
      <w:r w:rsidRPr="002920B8">
        <w:rPr>
          <w:rFonts w:ascii="Times New Roman" w:hAnsi="Times New Roman" w:cs="Times New Roman"/>
          <w:sz w:val="18"/>
          <w:szCs w:val="18"/>
        </w:rPr>
        <w:t xml:space="preserve"> </w:t>
      </w:r>
      <w:r w:rsidRPr="003545FF">
        <w:rPr>
          <w:rFonts w:ascii="Times New Roman" w:hAnsi="Times New Roman" w:cs="Times New Roman"/>
          <w:sz w:val="18"/>
          <w:szCs w:val="18"/>
          <w:lang w:val="en-US"/>
        </w:rPr>
        <w:t>HNSCC head and neck squamous cell carcinoma</w:t>
      </w:r>
      <w:r w:rsidR="00EE4FDD">
        <w:rPr>
          <w:rFonts w:ascii="Times New Roman" w:hAnsi="Times New Roman" w:cs="Times New Roman"/>
          <w:sz w:val="18"/>
          <w:szCs w:val="18"/>
          <w:lang w:val="en-US"/>
        </w:rPr>
        <w:t>.</w:t>
      </w:r>
      <w:r w:rsidRPr="003545FF">
        <w:rPr>
          <w:rFonts w:ascii="Times New Roman" w:hAnsi="Times New Roman" w:cs="Times New Roman"/>
          <w:sz w:val="18"/>
          <w:szCs w:val="18"/>
          <w:lang w:val="en-US"/>
        </w:rPr>
        <w:t xml:space="preserve"> NSCLC </w:t>
      </w:r>
      <w:proofErr w:type="spellStart"/>
      <w:r w:rsidRPr="003545FF">
        <w:rPr>
          <w:rFonts w:ascii="Times New Roman" w:hAnsi="Times New Roman" w:cs="Times New Roman"/>
          <w:sz w:val="18"/>
          <w:szCs w:val="18"/>
          <w:lang w:val="en-US"/>
        </w:rPr>
        <w:t>non small</w:t>
      </w:r>
      <w:proofErr w:type="spellEnd"/>
      <w:r w:rsidRPr="003545FF">
        <w:rPr>
          <w:rFonts w:ascii="Times New Roman" w:hAnsi="Times New Roman" w:cs="Times New Roman"/>
          <w:sz w:val="18"/>
          <w:szCs w:val="18"/>
          <w:lang w:val="en-US"/>
        </w:rPr>
        <w:t xml:space="preserve"> cell lung cancer</w:t>
      </w:r>
    </w:p>
    <w:p w14:paraId="4DA0C654" w14:textId="77777777" w:rsidR="008E7593" w:rsidRDefault="008E7593" w:rsidP="008E7593">
      <w:pPr>
        <w:spacing w:line="480" w:lineRule="auto"/>
        <w:jc w:val="both"/>
        <w:rPr>
          <w:b/>
          <w:bCs/>
          <w:lang w:val="en-US"/>
        </w:rPr>
      </w:pPr>
    </w:p>
    <w:p w14:paraId="2BE5671F" w14:textId="77777777" w:rsidR="008E7593" w:rsidRPr="002920B8" w:rsidRDefault="008E7593">
      <w:pPr>
        <w:rPr>
          <w:lang w:val="en-GB"/>
        </w:rPr>
      </w:pPr>
    </w:p>
    <w:p w14:paraId="1AB1EB9A" w14:textId="77777777" w:rsidR="008E7593" w:rsidRDefault="008E7593" w:rsidP="008E7593">
      <w:pPr>
        <w:pStyle w:val="Paragrafoelenc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A83688" w14:textId="77777777" w:rsidR="008E7593" w:rsidRPr="00374CAE" w:rsidRDefault="008E7593" w:rsidP="008E7593">
      <w:pPr>
        <w:pStyle w:val="Paragrafoelenc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4C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Pr="00374CA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74CAE">
        <w:rPr>
          <w:rFonts w:ascii="Times New Roman" w:hAnsi="Times New Roman" w:cs="Times New Roman"/>
          <w:sz w:val="24"/>
          <w:szCs w:val="24"/>
          <w:lang w:val="en-US"/>
        </w:rPr>
        <w:t xml:space="preserve"> Correlation between serum cytokines and chemokines levels and long surviving patients (OS &gt; 12 months).</w:t>
      </w:r>
    </w:p>
    <w:tbl>
      <w:tblPr>
        <w:tblStyle w:val="Tabellaelenco21"/>
        <w:tblW w:w="9134" w:type="dxa"/>
        <w:tblLayout w:type="fixed"/>
        <w:tblLook w:val="0000" w:firstRow="0" w:lastRow="0" w:firstColumn="0" w:lastColumn="0" w:noHBand="0" w:noVBand="0"/>
      </w:tblPr>
      <w:tblGrid>
        <w:gridCol w:w="925"/>
        <w:gridCol w:w="760"/>
        <w:gridCol w:w="625"/>
        <w:gridCol w:w="1708"/>
        <w:gridCol w:w="1892"/>
        <w:gridCol w:w="1682"/>
        <w:gridCol w:w="1542"/>
      </w:tblGrid>
      <w:tr w:rsidR="008E7593" w:rsidRPr="00374CAE" w14:paraId="13C70CE2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5" w:type="dxa"/>
            <w:shd w:val="clear" w:color="auto" w:fill="auto"/>
          </w:tcPr>
          <w:p w14:paraId="6E40D319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0" w:type="dxa"/>
            <w:shd w:val="clear" w:color="auto" w:fill="auto"/>
          </w:tcPr>
          <w:p w14:paraId="47EF622A" w14:textId="77777777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dxa"/>
            <w:shd w:val="clear" w:color="auto" w:fill="auto"/>
          </w:tcPr>
          <w:p w14:paraId="4595B74E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°</w:t>
            </w:r>
          </w:p>
        </w:tc>
        <w:tc>
          <w:tcPr>
            <w:tcW w:w="1708" w:type="dxa"/>
            <w:shd w:val="clear" w:color="auto" w:fill="auto"/>
          </w:tcPr>
          <w:p w14:paraId="1BA60135" w14:textId="77777777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2" w:type="dxa"/>
            <w:shd w:val="clear" w:color="auto" w:fill="auto"/>
          </w:tcPr>
          <w:p w14:paraId="4A8907E0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d. Deviation</w:t>
            </w:r>
          </w:p>
        </w:tc>
        <w:tc>
          <w:tcPr>
            <w:tcW w:w="1682" w:type="dxa"/>
            <w:shd w:val="clear" w:color="auto" w:fill="auto"/>
          </w:tcPr>
          <w:p w14:paraId="05FFEA01" w14:textId="77777777" w:rsidR="008E7593" w:rsidRPr="00374CAE" w:rsidRDefault="008E7593" w:rsidP="0013514D">
            <w:pPr>
              <w:pStyle w:val="Paragrafoelenc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d. Error 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2" w:type="dxa"/>
            <w:shd w:val="clear" w:color="auto" w:fill="auto"/>
          </w:tcPr>
          <w:p w14:paraId="45C0E2BB" w14:textId="4AEA86F4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&gt;0</w:t>
            </w:r>
            <w:r w:rsidR="00EE4FD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05</w:t>
            </w:r>
          </w:p>
        </w:tc>
      </w:tr>
      <w:tr w:rsidR="008E7593" w:rsidRPr="00374CAE" w14:paraId="68403B60" w14:textId="77777777" w:rsidTr="00071282">
        <w:trPr>
          <w:trHeight w:val="5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5" w:type="dxa"/>
            <w:shd w:val="clear" w:color="auto" w:fill="auto"/>
          </w:tcPr>
          <w:p w14:paraId="5645F19F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C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FN α</w:t>
            </w:r>
          </w:p>
        </w:tc>
        <w:tc>
          <w:tcPr>
            <w:tcW w:w="760" w:type="dxa"/>
            <w:shd w:val="clear" w:color="auto" w:fill="auto"/>
          </w:tcPr>
          <w:p w14:paraId="54535174" w14:textId="77777777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12</w:t>
            </w:r>
          </w:p>
          <w:p w14:paraId="1B68B02D" w14:textId="77777777" w:rsidR="008E7593" w:rsidRPr="00374CAE" w:rsidRDefault="008E7593" w:rsidP="00071282">
            <w:pPr>
              <w:pStyle w:val="Standar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dxa"/>
            <w:shd w:val="clear" w:color="auto" w:fill="auto"/>
          </w:tcPr>
          <w:p w14:paraId="1A3B6A71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  <w:p w14:paraId="746F3E73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708" w:type="dxa"/>
            <w:shd w:val="clear" w:color="auto" w:fill="auto"/>
          </w:tcPr>
          <w:p w14:paraId="6ABBB3F7" w14:textId="22482B10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3DF4040A" w14:textId="45A8D848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2" w:type="dxa"/>
            <w:shd w:val="clear" w:color="auto" w:fill="auto"/>
          </w:tcPr>
          <w:p w14:paraId="554BD065" w14:textId="797E2954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  <w:p w14:paraId="58868796" w14:textId="78048049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82" w:type="dxa"/>
            <w:shd w:val="clear" w:color="auto" w:fill="auto"/>
          </w:tcPr>
          <w:p w14:paraId="3C0C579D" w14:textId="5FBA6BA0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4089FEDF" w14:textId="0DBFC3C0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2" w:type="dxa"/>
            <w:shd w:val="clear" w:color="auto" w:fill="auto"/>
            <w:vAlign w:val="center"/>
          </w:tcPr>
          <w:p w14:paraId="09038CE1" w14:textId="10C56270" w:rsidR="008E7593" w:rsidRPr="00374CAE" w:rsidRDefault="008E7593" w:rsidP="00071282">
            <w:pPr>
              <w:pStyle w:val="Paragrafoelenco"/>
              <w:spacing w:before="24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= 0</w:t>
            </w:r>
            <w:r w:rsidR="00EE4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08</w:t>
            </w:r>
          </w:p>
        </w:tc>
      </w:tr>
      <w:tr w:rsidR="008E7593" w:rsidRPr="00374CAE" w14:paraId="3EBFE4BE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5" w:type="dxa"/>
            <w:shd w:val="clear" w:color="auto" w:fill="auto"/>
          </w:tcPr>
          <w:p w14:paraId="0332AF17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C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FN γ</w:t>
            </w:r>
          </w:p>
        </w:tc>
        <w:tc>
          <w:tcPr>
            <w:tcW w:w="760" w:type="dxa"/>
            <w:shd w:val="clear" w:color="auto" w:fill="auto"/>
          </w:tcPr>
          <w:p w14:paraId="4A73B755" w14:textId="77777777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12</w:t>
            </w:r>
          </w:p>
          <w:p w14:paraId="544D17A4" w14:textId="77777777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dxa"/>
            <w:shd w:val="clear" w:color="auto" w:fill="auto"/>
          </w:tcPr>
          <w:p w14:paraId="2C90BE4E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  <w:p w14:paraId="47E17400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708" w:type="dxa"/>
            <w:shd w:val="clear" w:color="auto" w:fill="auto"/>
          </w:tcPr>
          <w:p w14:paraId="2F2C10A6" w14:textId="7F5E1350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2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48877251" w14:textId="5717DFD8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0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2" w:type="dxa"/>
            <w:shd w:val="clear" w:color="auto" w:fill="auto"/>
          </w:tcPr>
          <w:p w14:paraId="0F39683E" w14:textId="49F33E01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9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  <w:p w14:paraId="2860CBB2" w14:textId="139E92B8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2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82" w:type="dxa"/>
            <w:shd w:val="clear" w:color="auto" w:fill="auto"/>
          </w:tcPr>
          <w:p w14:paraId="247335D8" w14:textId="456F54F7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  <w:p w14:paraId="72E57290" w14:textId="5B1B6371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2" w:type="dxa"/>
            <w:shd w:val="clear" w:color="auto" w:fill="auto"/>
            <w:vAlign w:val="center"/>
          </w:tcPr>
          <w:p w14:paraId="6768E902" w14:textId="44C2CC7A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= 0</w:t>
            </w:r>
            <w:r w:rsidR="00EE4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08</w:t>
            </w:r>
          </w:p>
        </w:tc>
      </w:tr>
      <w:tr w:rsidR="008E7593" w:rsidRPr="00374CAE" w14:paraId="1B621474" w14:textId="77777777" w:rsidTr="00071282">
        <w:trPr>
          <w:trHeight w:val="54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5" w:type="dxa"/>
            <w:shd w:val="clear" w:color="auto" w:fill="auto"/>
          </w:tcPr>
          <w:p w14:paraId="62B71FE4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L10</w:t>
            </w:r>
          </w:p>
        </w:tc>
        <w:tc>
          <w:tcPr>
            <w:tcW w:w="760" w:type="dxa"/>
            <w:shd w:val="clear" w:color="auto" w:fill="auto"/>
          </w:tcPr>
          <w:p w14:paraId="264F69FC" w14:textId="77777777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12</w:t>
            </w:r>
          </w:p>
          <w:p w14:paraId="4FA1C190" w14:textId="77777777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dxa"/>
            <w:shd w:val="clear" w:color="auto" w:fill="auto"/>
          </w:tcPr>
          <w:p w14:paraId="0B8B8310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  <w:p w14:paraId="022FB6D0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708" w:type="dxa"/>
            <w:shd w:val="clear" w:color="auto" w:fill="auto"/>
          </w:tcPr>
          <w:p w14:paraId="7B84ED4D" w14:textId="002B49C7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35909577" w14:textId="17BA0886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2" w:type="dxa"/>
            <w:shd w:val="clear" w:color="auto" w:fill="auto"/>
          </w:tcPr>
          <w:p w14:paraId="06C2D5C5" w14:textId="56E5BD1E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1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7B8F8A61" w14:textId="46951832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82" w:type="dxa"/>
            <w:shd w:val="clear" w:color="auto" w:fill="auto"/>
          </w:tcPr>
          <w:p w14:paraId="4CBCA4B2" w14:textId="60CE2295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  <w:p w14:paraId="7C072B6F" w14:textId="5F11A7F6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2" w:type="dxa"/>
            <w:shd w:val="clear" w:color="auto" w:fill="auto"/>
            <w:vAlign w:val="center"/>
          </w:tcPr>
          <w:p w14:paraId="3A1A3B4F" w14:textId="43656F8B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= 0</w:t>
            </w:r>
            <w:r w:rsidR="00EE4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08</w:t>
            </w:r>
          </w:p>
        </w:tc>
      </w:tr>
      <w:tr w:rsidR="008E7593" w:rsidRPr="00374CAE" w14:paraId="07A2FBD9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5" w:type="dxa"/>
            <w:shd w:val="clear" w:color="auto" w:fill="auto"/>
          </w:tcPr>
          <w:p w14:paraId="1CB755F3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L12p70</w:t>
            </w:r>
          </w:p>
        </w:tc>
        <w:tc>
          <w:tcPr>
            <w:tcW w:w="760" w:type="dxa"/>
            <w:shd w:val="clear" w:color="auto" w:fill="auto"/>
          </w:tcPr>
          <w:p w14:paraId="4068FA68" w14:textId="77777777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12</w:t>
            </w:r>
          </w:p>
          <w:p w14:paraId="165B4B4A" w14:textId="77777777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dxa"/>
            <w:shd w:val="clear" w:color="auto" w:fill="auto"/>
          </w:tcPr>
          <w:p w14:paraId="476411C0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  <w:p w14:paraId="6509D19B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708" w:type="dxa"/>
            <w:shd w:val="clear" w:color="auto" w:fill="auto"/>
          </w:tcPr>
          <w:p w14:paraId="44BB25DD" w14:textId="257505E8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2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5AA8611B" w14:textId="15706A07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7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2" w:type="dxa"/>
            <w:shd w:val="clear" w:color="auto" w:fill="auto"/>
          </w:tcPr>
          <w:p w14:paraId="08A23023" w14:textId="14A052BB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6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511D74B2" w14:textId="65928EA6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682" w:type="dxa"/>
            <w:shd w:val="clear" w:color="auto" w:fill="auto"/>
          </w:tcPr>
          <w:p w14:paraId="7212C387" w14:textId="4277516B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54E3FD57" w14:textId="767B4AE9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2" w:type="dxa"/>
            <w:shd w:val="clear" w:color="auto" w:fill="auto"/>
            <w:vAlign w:val="center"/>
          </w:tcPr>
          <w:p w14:paraId="497AD0A4" w14:textId="72F5D310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= 0</w:t>
            </w:r>
            <w:r w:rsidR="00EE4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09</w:t>
            </w:r>
          </w:p>
        </w:tc>
      </w:tr>
      <w:tr w:rsidR="008E7593" w:rsidRPr="00374CAE" w14:paraId="475692D1" w14:textId="77777777" w:rsidTr="00071282">
        <w:trPr>
          <w:trHeight w:val="54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5" w:type="dxa"/>
            <w:shd w:val="clear" w:color="auto" w:fill="auto"/>
          </w:tcPr>
          <w:p w14:paraId="12A46643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L13</w:t>
            </w:r>
          </w:p>
        </w:tc>
        <w:tc>
          <w:tcPr>
            <w:tcW w:w="760" w:type="dxa"/>
            <w:shd w:val="clear" w:color="auto" w:fill="auto"/>
          </w:tcPr>
          <w:p w14:paraId="47F3D52E" w14:textId="77777777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12</w:t>
            </w:r>
          </w:p>
          <w:p w14:paraId="7046326E" w14:textId="77777777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dxa"/>
            <w:shd w:val="clear" w:color="auto" w:fill="auto"/>
          </w:tcPr>
          <w:p w14:paraId="5009954E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  <w:p w14:paraId="1AB1A82E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708" w:type="dxa"/>
            <w:shd w:val="clear" w:color="auto" w:fill="auto"/>
          </w:tcPr>
          <w:p w14:paraId="2C8DB432" w14:textId="5BAF07EB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5346A094" w14:textId="64CFACFE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2" w:type="dxa"/>
            <w:shd w:val="clear" w:color="auto" w:fill="auto"/>
          </w:tcPr>
          <w:p w14:paraId="578B335E" w14:textId="0E2C7853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123E82AE" w14:textId="5B10B8C8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82" w:type="dxa"/>
            <w:shd w:val="clear" w:color="auto" w:fill="auto"/>
          </w:tcPr>
          <w:p w14:paraId="03280569" w14:textId="2B8DA613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31644977" w14:textId="74290370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2" w:type="dxa"/>
            <w:shd w:val="clear" w:color="auto" w:fill="auto"/>
            <w:vAlign w:val="center"/>
          </w:tcPr>
          <w:p w14:paraId="6F63162C" w14:textId="6475C60A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= 0</w:t>
            </w:r>
            <w:r w:rsidR="00EE4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23</w:t>
            </w:r>
          </w:p>
        </w:tc>
      </w:tr>
      <w:tr w:rsidR="008E7593" w:rsidRPr="00374CAE" w14:paraId="63DA2DAF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5" w:type="dxa"/>
            <w:shd w:val="clear" w:color="auto" w:fill="auto"/>
          </w:tcPr>
          <w:p w14:paraId="5F4B2714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C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L1 α</w:t>
            </w:r>
          </w:p>
        </w:tc>
        <w:tc>
          <w:tcPr>
            <w:tcW w:w="760" w:type="dxa"/>
            <w:shd w:val="clear" w:color="auto" w:fill="auto"/>
          </w:tcPr>
          <w:p w14:paraId="61270B39" w14:textId="77777777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12</w:t>
            </w:r>
          </w:p>
          <w:p w14:paraId="31E66532" w14:textId="77777777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dxa"/>
            <w:shd w:val="clear" w:color="auto" w:fill="auto"/>
          </w:tcPr>
          <w:p w14:paraId="6EC500AF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  <w:p w14:paraId="16B82B65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708" w:type="dxa"/>
            <w:shd w:val="clear" w:color="auto" w:fill="auto"/>
          </w:tcPr>
          <w:p w14:paraId="326571DF" w14:textId="153B4C45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78CE49FB" w14:textId="1EE9B65B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2" w:type="dxa"/>
            <w:shd w:val="clear" w:color="auto" w:fill="auto"/>
          </w:tcPr>
          <w:p w14:paraId="1CF91773" w14:textId="070578E2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  <w:p w14:paraId="1B055499" w14:textId="77FB35F0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9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82" w:type="dxa"/>
            <w:shd w:val="clear" w:color="auto" w:fill="auto"/>
          </w:tcPr>
          <w:p w14:paraId="368B1F70" w14:textId="7B512F18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1241EBD3" w14:textId="7488B61C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2" w:type="dxa"/>
            <w:shd w:val="clear" w:color="auto" w:fill="auto"/>
            <w:vAlign w:val="center"/>
          </w:tcPr>
          <w:p w14:paraId="0600B2DB" w14:textId="3BBF3CE5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= 0</w:t>
            </w:r>
            <w:r w:rsidR="00EE4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07</w:t>
            </w:r>
          </w:p>
        </w:tc>
      </w:tr>
      <w:tr w:rsidR="008E7593" w:rsidRPr="00374CAE" w14:paraId="0B786832" w14:textId="77777777" w:rsidTr="00071282">
        <w:trPr>
          <w:trHeight w:val="54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5" w:type="dxa"/>
            <w:shd w:val="clear" w:color="auto" w:fill="auto"/>
          </w:tcPr>
          <w:p w14:paraId="44178045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C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L1 β</w:t>
            </w:r>
          </w:p>
        </w:tc>
        <w:tc>
          <w:tcPr>
            <w:tcW w:w="760" w:type="dxa"/>
            <w:shd w:val="clear" w:color="auto" w:fill="auto"/>
          </w:tcPr>
          <w:p w14:paraId="54A0ADE8" w14:textId="77777777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12</w:t>
            </w:r>
          </w:p>
          <w:p w14:paraId="333C8B21" w14:textId="77777777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dxa"/>
            <w:shd w:val="clear" w:color="auto" w:fill="auto"/>
          </w:tcPr>
          <w:p w14:paraId="34B22F68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  <w:p w14:paraId="32D16806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708" w:type="dxa"/>
            <w:shd w:val="clear" w:color="auto" w:fill="auto"/>
          </w:tcPr>
          <w:p w14:paraId="26906D59" w14:textId="328FE63F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0DBFA788" w14:textId="5580DC8C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2" w:type="dxa"/>
            <w:shd w:val="clear" w:color="auto" w:fill="auto"/>
          </w:tcPr>
          <w:p w14:paraId="0C8AC8BA" w14:textId="4B99C2A5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43434383" w14:textId="64CD2156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682" w:type="dxa"/>
            <w:shd w:val="clear" w:color="auto" w:fill="auto"/>
          </w:tcPr>
          <w:p w14:paraId="0681DE6C" w14:textId="2C84C193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  <w:p w14:paraId="3F3E82F1" w14:textId="7C02FC5D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2" w:type="dxa"/>
            <w:shd w:val="clear" w:color="auto" w:fill="auto"/>
            <w:vAlign w:val="center"/>
          </w:tcPr>
          <w:p w14:paraId="5C3229BF" w14:textId="1998856E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= 0</w:t>
            </w:r>
            <w:r w:rsidR="00EE4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35</w:t>
            </w:r>
          </w:p>
        </w:tc>
      </w:tr>
      <w:tr w:rsidR="008E7593" w:rsidRPr="00374CAE" w14:paraId="6E0C01B6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5" w:type="dxa"/>
            <w:shd w:val="clear" w:color="auto" w:fill="auto"/>
          </w:tcPr>
          <w:p w14:paraId="2541F78B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L4</w:t>
            </w:r>
          </w:p>
        </w:tc>
        <w:tc>
          <w:tcPr>
            <w:tcW w:w="760" w:type="dxa"/>
            <w:shd w:val="clear" w:color="auto" w:fill="auto"/>
          </w:tcPr>
          <w:p w14:paraId="6EC25DDE" w14:textId="77777777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2</w:t>
            </w:r>
          </w:p>
          <w:p w14:paraId="31980DB4" w14:textId="77777777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dxa"/>
            <w:shd w:val="clear" w:color="auto" w:fill="auto"/>
          </w:tcPr>
          <w:p w14:paraId="31527634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  <w:p w14:paraId="438D6B21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708" w:type="dxa"/>
            <w:shd w:val="clear" w:color="auto" w:fill="auto"/>
          </w:tcPr>
          <w:p w14:paraId="23539A58" w14:textId="0B439A5E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8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5954F523" w14:textId="3B85AD9D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1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2" w:type="dxa"/>
            <w:shd w:val="clear" w:color="auto" w:fill="auto"/>
          </w:tcPr>
          <w:p w14:paraId="2B4D3162" w14:textId="126232FC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5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4B6C4522" w14:textId="5C4AA3F2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0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682" w:type="dxa"/>
            <w:shd w:val="clear" w:color="auto" w:fill="auto"/>
          </w:tcPr>
          <w:p w14:paraId="13A4FC9A" w14:textId="36804FCF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2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3B7B4BDB" w14:textId="73828A51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2" w:type="dxa"/>
            <w:shd w:val="clear" w:color="auto" w:fill="auto"/>
            <w:vAlign w:val="center"/>
          </w:tcPr>
          <w:p w14:paraId="0419D4F9" w14:textId="7201489F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= 0</w:t>
            </w:r>
            <w:r w:rsidR="00EE4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08</w:t>
            </w:r>
          </w:p>
        </w:tc>
      </w:tr>
      <w:tr w:rsidR="008E7593" w:rsidRPr="00374CAE" w14:paraId="4226101C" w14:textId="77777777" w:rsidTr="00071282">
        <w:trPr>
          <w:trHeight w:val="54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5" w:type="dxa"/>
            <w:shd w:val="clear" w:color="auto" w:fill="auto"/>
          </w:tcPr>
          <w:p w14:paraId="5DAA983B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L8</w:t>
            </w:r>
          </w:p>
        </w:tc>
        <w:tc>
          <w:tcPr>
            <w:tcW w:w="760" w:type="dxa"/>
            <w:shd w:val="clear" w:color="auto" w:fill="auto"/>
          </w:tcPr>
          <w:p w14:paraId="749EE5AC" w14:textId="77777777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2</w:t>
            </w:r>
          </w:p>
          <w:p w14:paraId="0EDDFA50" w14:textId="77777777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dxa"/>
            <w:shd w:val="clear" w:color="auto" w:fill="auto"/>
          </w:tcPr>
          <w:p w14:paraId="74D8883B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  <w:p w14:paraId="31EF2FFA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708" w:type="dxa"/>
            <w:shd w:val="clear" w:color="auto" w:fill="auto"/>
          </w:tcPr>
          <w:p w14:paraId="40105D11" w14:textId="364BFE10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6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  <w:p w14:paraId="4ECF2772" w14:textId="1C5E80DC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9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2" w:type="dxa"/>
            <w:shd w:val="clear" w:color="auto" w:fill="auto"/>
          </w:tcPr>
          <w:p w14:paraId="7C292B2F" w14:textId="7082319D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7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526AA40F" w14:textId="4DB64EFE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2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682" w:type="dxa"/>
            <w:shd w:val="clear" w:color="auto" w:fill="auto"/>
          </w:tcPr>
          <w:p w14:paraId="6024A232" w14:textId="660142F5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786F54B1" w14:textId="5972A54B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2" w:type="dxa"/>
            <w:shd w:val="clear" w:color="auto" w:fill="auto"/>
            <w:vAlign w:val="center"/>
          </w:tcPr>
          <w:p w14:paraId="62110628" w14:textId="1E3C047E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= 0</w:t>
            </w:r>
            <w:r w:rsidR="00EE4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19</w:t>
            </w:r>
          </w:p>
        </w:tc>
      </w:tr>
      <w:tr w:rsidR="008E7593" w:rsidRPr="00374CAE" w14:paraId="6E78401D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5" w:type="dxa"/>
            <w:shd w:val="clear" w:color="auto" w:fill="auto"/>
          </w:tcPr>
          <w:p w14:paraId="4944EB5F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CP1</w:t>
            </w:r>
          </w:p>
        </w:tc>
        <w:tc>
          <w:tcPr>
            <w:tcW w:w="760" w:type="dxa"/>
            <w:shd w:val="clear" w:color="auto" w:fill="auto"/>
          </w:tcPr>
          <w:p w14:paraId="7406763F" w14:textId="77777777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12</w:t>
            </w:r>
          </w:p>
          <w:p w14:paraId="36F34DD1" w14:textId="77777777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dxa"/>
            <w:shd w:val="clear" w:color="auto" w:fill="auto"/>
          </w:tcPr>
          <w:p w14:paraId="2EFD1961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  <w:p w14:paraId="3EC35888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708" w:type="dxa"/>
            <w:shd w:val="clear" w:color="auto" w:fill="auto"/>
          </w:tcPr>
          <w:p w14:paraId="67283F62" w14:textId="7F850BDE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4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0E14749C" w14:textId="2E254966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4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2" w:type="dxa"/>
            <w:shd w:val="clear" w:color="auto" w:fill="auto"/>
          </w:tcPr>
          <w:p w14:paraId="41CA4EA0" w14:textId="677D8A5F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6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  <w:p w14:paraId="093734AF" w14:textId="563240D1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9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682" w:type="dxa"/>
            <w:shd w:val="clear" w:color="auto" w:fill="auto"/>
          </w:tcPr>
          <w:p w14:paraId="25ECC7E9" w14:textId="60ED77C0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0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07BE012D" w14:textId="1117FB30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2" w:type="dxa"/>
            <w:shd w:val="clear" w:color="auto" w:fill="auto"/>
            <w:vAlign w:val="center"/>
          </w:tcPr>
          <w:p w14:paraId="1F3FD26C" w14:textId="600C0C45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= 0</w:t>
            </w:r>
            <w:r w:rsidR="00EE4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21</w:t>
            </w:r>
          </w:p>
        </w:tc>
      </w:tr>
      <w:tr w:rsidR="008E7593" w:rsidRPr="00374CAE" w14:paraId="48DAAED1" w14:textId="77777777" w:rsidTr="00071282">
        <w:trPr>
          <w:trHeight w:val="54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5" w:type="dxa"/>
            <w:shd w:val="clear" w:color="auto" w:fill="auto"/>
          </w:tcPr>
          <w:p w14:paraId="1640924C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C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P1 α</w:t>
            </w:r>
          </w:p>
        </w:tc>
        <w:tc>
          <w:tcPr>
            <w:tcW w:w="760" w:type="dxa"/>
            <w:shd w:val="clear" w:color="auto" w:fill="auto"/>
          </w:tcPr>
          <w:p w14:paraId="46392787" w14:textId="77777777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12</w:t>
            </w:r>
          </w:p>
          <w:p w14:paraId="19AE4F8B" w14:textId="77777777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dxa"/>
            <w:shd w:val="clear" w:color="auto" w:fill="auto"/>
          </w:tcPr>
          <w:p w14:paraId="4F2E57BE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  <w:p w14:paraId="3FE90278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708" w:type="dxa"/>
            <w:shd w:val="clear" w:color="auto" w:fill="auto"/>
          </w:tcPr>
          <w:p w14:paraId="69108564" w14:textId="493F96DF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4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39DA3854" w14:textId="278BC0C1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2" w:type="dxa"/>
            <w:shd w:val="clear" w:color="auto" w:fill="auto"/>
          </w:tcPr>
          <w:p w14:paraId="03AFB0AE" w14:textId="376E7A7D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0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14:paraId="0619C59A" w14:textId="245DE71A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3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82" w:type="dxa"/>
            <w:shd w:val="clear" w:color="auto" w:fill="auto"/>
          </w:tcPr>
          <w:p w14:paraId="25BE55E0" w14:textId="4177942E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11F13D4E" w14:textId="237C8A58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2" w:type="dxa"/>
            <w:shd w:val="clear" w:color="auto" w:fill="auto"/>
            <w:vAlign w:val="center"/>
          </w:tcPr>
          <w:p w14:paraId="6EC9A563" w14:textId="7BD41F71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= 0</w:t>
            </w:r>
            <w:r w:rsidR="00EE4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08</w:t>
            </w:r>
          </w:p>
        </w:tc>
      </w:tr>
      <w:tr w:rsidR="008E7593" w:rsidRPr="00374CAE" w14:paraId="6E1909B6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5" w:type="dxa"/>
            <w:shd w:val="clear" w:color="auto" w:fill="auto"/>
          </w:tcPr>
          <w:p w14:paraId="0871587A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C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P1 β</w:t>
            </w:r>
          </w:p>
        </w:tc>
        <w:tc>
          <w:tcPr>
            <w:tcW w:w="760" w:type="dxa"/>
            <w:shd w:val="clear" w:color="auto" w:fill="auto"/>
          </w:tcPr>
          <w:p w14:paraId="7F5BFDE8" w14:textId="77777777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12</w:t>
            </w:r>
          </w:p>
          <w:p w14:paraId="0728B953" w14:textId="77777777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dxa"/>
            <w:shd w:val="clear" w:color="auto" w:fill="auto"/>
          </w:tcPr>
          <w:p w14:paraId="405A6B5C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  <w:p w14:paraId="67D589D4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708" w:type="dxa"/>
            <w:shd w:val="clear" w:color="auto" w:fill="auto"/>
          </w:tcPr>
          <w:p w14:paraId="061568F4" w14:textId="13C72B36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3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  <w:p w14:paraId="7E68116F" w14:textId="5AD18584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6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2" w:type="dxa"/>
            <w:shd w:val="clear" w:color="auto" w:fill="auto"/>
          </w:tcPr>
          <w:p w14:paraId="7971C363" w14:textId="32FBFD0F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5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1C6194BE" w14:textId="0827F5B4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2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82" w:type="dxa"/>
            <w:shd w:val="clear" w:color="auto" w:fill="auto"/>
          </w:tcPr>
          <w:p w14:paraId="66940687" w14:textId="0009B849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7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57CB4A26" w14:textId="0FEF7D59" w:rsidR="008E7593" w:rsidRPr="00374CAE" w:rsidRDefault="008E7593" w:rsidP="00071282">
            <w:pPr>
              <w:pStyle w:val="Paragrafoelenc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2" w:type="dxa"/>
            <w:shd w:val="clear" w:color="auto" w:fill="auto"/>
            <w:vAlign w:val="center"/>
          </w:tcPr>
          <w:p w14:paraId="2CE87D3B" w14:textId="71A874FB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= 0</w:t>
            </w:r>
            <w:r w:rsidR="00EE4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33</w:t>
            </w:r>
          </w:p>
        </w:tc>
      </w:tr>
      <w:tr w:rsidR="008E7593" w:rsidRPr="00374CAE" w14:paraId="6CC68E41" w14:textId="77777777" w:rsidTr="00071282">
        <w:trPr>
          <w:trHeight w:val="54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5" w:type="dxa"/>
            <w:shd w:val="clear" w:color="auto" w:fill="auto"/>
          </w:tcPr>
          <w:p w14:paraId="51967DAF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C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NF α</w:t>
            </w:r>
          </w:p>
        </w:tc>
        <w:tc>
          <w:tcPr>
            <w:tcW w:w="760" w:type="dxa"/>
            <w:shd w:val="clear" w:color="auto" w:fill="auto"/>
          </w:tcPr>
          <w:p w14:paraId="15607213" w14:textId="77777777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12</w:t>
            </w:r>
          </w:p>
          <w:p w14:paraId="30051207" w14:textId="77777777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&gt;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dxa"/>
            <w:shd w:val="clear" w:color="auto" w:fill="auto"/>
          </w:tcPr>
          <w:p w14:paraId="4D916930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9</w:t>
            </w:r>
          </w:p>
          <w:p w14:paraId="5E7D3DB0" w14:textId="77777777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3</w:t>
            </w:r>
          </w:p>
        </w:tc>
        <w:tc>
          <w:tcPr>
            <w:tcW w:w="1708" w:type="dxa"/>
            <w:shd w:val="clear" w:color="auto" w:fill="auto"/>
          </w:tcPr>
          <w:p w14:paraId="05B46E52" w14:textId="669CAAC6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210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75F8EA0C" w14:textId="235063CB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230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2" w:type="dxa"/>
            <w:shd w:val="clear" w:color="auto" w:fill="auto"/>
          </w:tcPr>
          <w:p w14:paraId="6937B948" w14:textId="5E1131DE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397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  <w:p w14:paraId="19CBE0CA" w14:textId="54B30AA8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182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682" w:type="dxa"/>
            <w:shd w:val="clear" w:color="auto" w:fill="auto"/>
          </w:tcPr>
          <w:p w14:paraId="3D7B72DC" w14:textId="73ACB648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20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43F234B8" w14:textId="43D9CD89" w:rsidR="008E7593" w:rsidRPr="00374CAE" w:rsidRDefault="008E7593" w:rsidP="00071282">
            <w:pPr>
              <w:pStyle w:val="Paragrafoelenc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05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2" w:type="dxa"/>
            <w:shd w:val="clear" w:color="auto" w:fill="auto"/>
            <w:vAlign w:val="center"/>
          </w:tcPr>
          <w:p w14:paraId="3DDD45AB" w14:textId="15AED178" w:rsidR="008E7593" w:rsidRPr="00374CAE" w:rsidRDefault="008E7593" w:rsidP="00071282">
            <w:pPr>
              <w:pStyle w:val="Paragrafoelenco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P = 0</w:t>
            </w:r>
            <w:r w:rsidR="00EE4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18</w:t>
            </w:r>
          </w:p>
        </w:tc>
      </w:tr>
    </w:tbl>
    <w:p w14:paraId="184C4B5A" w14:textId="77777777" w:rsidR="008E7593" w:rsidRPr="00374CAE" w:rsidRDefault="008E7593" w:rsidP="008E7593">
      <w:pPr>
        <w:pStyle w:val="Paragrafoelenc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1F3795D" w14:textId="77777777" w:rsidR="008E7593" w:rsidRDefault="008E7593" w:rsidP="008E7593">
      <w:pPr>
        <w:jc w:val="both"/>
        <w:rPr>
          <w:b/>
          <w:lang w:val="en-US"/>
        </w:rPr>
      </w:pPr>
    </w:p>
    <w:p w14:paraId="3483AB12" w14:textId="499727FC" w:rsidR="008E7593" w:rsidRPr="00374CAE" w:rsidRDefault="008E7593" w:rsidP="008E7593">
      <w:pPr>
        <w:pStyle w:val="Standard"/>
        <w:tabs>
          <w:tab w:val="left" w:pos="1530"/>
        </w:tabs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74C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r w:rsidRPr="00374CA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74C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74C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rrelation between serum value of </w:t>
      </w:r>
      <w:r w:rsidR="00071282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374CAE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071282">
        <w:rPr>
          <w:rFonts w:ascii="Times New Roman" w:hAnsi="Times New Roman" w:cs="Times New Roman"/>
          <w:b/>
          <w:bCs/>
          <w:sz w:val="24"/>
          <w:szCs w:val="24"/>
          <w:lang w:val="en-US"/>
        </w:rPr>
        <w:t>s,</w:t>
      </w:r>
      <w:r w:rsidRPr="00374C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ytokines and chemokines and OS.</w:t>
      </w:r>
    </w:p>
    <w:tbl>
      <w:tblPr>
        <w:tblStyle w:val="Tabellaelenco21"/>
        <w:tblW w:w="8789" w:type="dxa"/>
        <w:tblLayout w:type="fixed"/>
        <w:tblLook w:val="0000" w:firstRow="0" w:lastRow="0" w:firstColumn="0" w:lastColumn="0" w:noHBand="0" w:noVBand="0"/>
      </w:tblPr>
      <w:tblGrid>
        <w:gridCol w:w="2694"/>
        <w:gridCol w:w="1701"/>
        <w:gridCol w:w="567"/>
        <w:gridCol w:w="2268"/>
        <w:gridCol w:w="1559"/>
      </w:tblGrid>
      <w:tr w:rsidR="008E7593" w:rsidRPr="00374CAE" w14:paraId="648ABD8E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3A46938D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luble factor (median)</w:t>
            </w:r>
          </w:p>
        </w:tc>
        <w:tc>
          <w:tcPr>
            <w:tcW w:w="1701" w:type="dxa"/>
            <w:shd w:val="clear" w:color="auto" w:fill="auto"/>
          </w:tcPr>
          <w:p w14:paraId="40976309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0ABF2FCF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°</w:t>
            </w:r>
          </w:p>
        </w:tc>
        <w:tc>
          <w:tcPr>
            <w:tcW w:w="2268" w:type="dxa"/>
            <w:shd w:val="clear" w:color="auto" w:fill="auto"/>
          </w:tcPr>
          <w:p w14:paraId="6399BC03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 OS ± St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shd w:val="clear" w:color="auto" w:fill="auto"/>
          </w:tcPr>
          <w:p w14:paraId="1BCEB88D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ignificance</w:t>
            </w:r>
          </w:p>
        </w:tc>
      </w:tr>
      <w:tr w:rsidR="008E7593" w:rsidRPr="00374CAE" w14:paraId="652EE0FD" w14:textId="77777777" w:rsidTr="0007128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</w:tcPr>
          <w:p w14:paraId="3996E39A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D28</w:t>
            </w:r>
          </w:p>
          <w:p w14:paraId="6CA65DD0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768)</w:t>
            </w:r>
          </w:p>
        </w:tc>
        <w:tc>
          <w:tcPr>
            <w:tcW w:w="1701" w:type="dxa"/>
            <w:shd w:val="clear" w:color="auto" w:fill="auto"/>
          </w:tcPr>
          <w:p w14:paraId="4569F0B8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ve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0C449BF0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2268" w:type="dxa"/>
            <w:shd w:val="clear" w:color="auto" w:fill="auto"/>
          </w:tcPr>
          <w:p w14:paraId="3F1EF88A" w14:textId="78596EBA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± 4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 w:val="restart"/>
            <w:shd w:val="clear" w:color="auto" w:fill="auto"/>
            <w:vAlign w:val="center"/>
          </w:tcPr>
          <w:p w14:paraId="2231A25F" w14:textId="19F9DED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= 0</w:t>
            </w:r>
            <w:r w:rsidR="00EE4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02</w:t>
            </w:r>
          </w:p>
        </w:tc>
      </w:tr>
      <w:tr w:rsidR="008E7593" w:rsidRPr="00374CAE" w14:paraId="37D5C172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527A38E1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5E4E9F4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ow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29F003CB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2268" w:type="dxa"/>
            <w:shd w:val="clear" w:color="auto" w:fill="auto"/>
          </w:tcPr>
          <w:p w14:paraId="77CE4787" w14:textId="29D2A01B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± 7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/>
            <w:shd w:val="clear" w:color="auto" w:fill="auto"/>
          </w:tcPr>
          <w:p w14:paraId="3F9AFC81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7593" w:rsidRPr="00374CAE" w14:paraId="7498D53F" w14:textId="77777777" w:rsidTr="0007128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</w:tcPr>
          <w:p w14:paraId="1E6B116D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GITR</w:t>
            </w:r>
            <w:proofErr w:type="spellEnd"/>
          </w:p>
          <w:p w14:paraId="0C88425D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47)</w:t>
            </w:r>
          </w:p>
        </w:tc>
        <w:tc>
          <w:tcPr>
            <w:tcW w:w="1701" w:type="dxa"/>
            <w:shd w:val="clear" w:color="auto" w:fill="auto"/>
          </w:tcPr>
          <w:p w14:paraId="6266B35D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ve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18FBDEDD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2268" w:type="dxa"/>
            <w:shd w:val="clear" w:color="auto" w:fill="auto"/>
          </w:tcPr>
          <w:p w14:paraId="11A1833A" w14:textId="28144AFF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± 4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 w:val="restart"/>
            <w:shd w:val="clear" w:color="auto" w:fill="auto"/>
            <w:vAlign w:val="center"/>
          </w:tcPr>
          <w:p w14:paraId="7C3411B9" w14:textId="2D8DE4FD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= 0</w:t>
            </w:r>
            <w:r w:rsidR="00EE4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27</w:t>
            </w:r>
          </w:p>
        </w:tc>
      </w:tr>
      <w:tr w:rsidR="008E7593" w:rsidRPr="00374CAE" w14:paraId="28615250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2639D995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45D012C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ow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4F02B8DE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2268" w:type="dxa"/>
            <w:shd w:val="clear" w:color="auto" w:fill="auto"/>
          </w:tcPr>
          <w:p w14:paraId="367B0C38" w14:textId="27CF8C58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± 9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/>
            <w:shd w:val="clear" w:color="auto" w:fill="auto"/>
          </w:tcPr>
          <w:p w14:paraId="29908594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7593" w:rsidRPr="00374CAE" w14:paraId="33A54953" w14:textId="77777777" w:rsidTr="0007128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</w:tcPr>
          <w:p w14:paraId="389F8ED8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D-L1</w:t>
            </w:r>
          </w:p>
          <w:p w14:paraId="5C37CEC2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15)</w:t>
            </w:r>
          </w:p>
        </w:tc>
        <w:tc>
          <w:tcPr>
            <w:tcW w:w="1701" w:type="dxa"/>
            <w:shd w:val="clear" w:color="auto" w:fill="auto"/>
          </w:tcPr>
          <w:p w14:paraId="6403BD98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ve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7E8D573E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2268" w:type="dxa"/>
            <w:shd w:val="clear" w:color="auto" w:fill="auto"/>
          </w:tcPr>
          <w:p w14:paraId="0F58DC5D" w14:textId="40EEEBE1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± 4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 w:val="restart"/>
            <w:shd w:val="clear" w:color="auto" w:fill="auto"/>
            <w:vAlign w:val="center"/>
          </w:tcPr>
          <w:p w14:paraId="5F0A928E" w14:textId="28DBFCCB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= 0</w:t>
            </w:r>
            <w:r w:rsidR="00EE4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01</w:t>
            </w:r>
          </w:p>
        </w:tc>
      </w:tr>
      <w:tr w:rsidR="008E7593" w:rsidRPr="00374CAE" w14:paraId="2B3B1356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66FAB2AB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AA528D5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ow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6D1C3DA1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2268" w:type="dxa"/>
            <w:shd w:val="clear" w:color="auto" w:fill="auto"/>
          </w:tcPr>
          <w:p w14:paraId="6F7549EA" w14:textId="64632141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± 8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/>
            <w:shd w:val="clear" w:color="auto" w:fill="auto"/>
          </w:tcPr>
          <w:p w14:paraId="01A17CBD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7593" w:rsidRPr="00374CAE" w14:paraId="28D38C4A" w14:textId="77777777" w:rsidTr="0007128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</w:tcPr>
          <w:p w14:paraId="14619852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IM3</w:t>
            </w:r>
          </w:p>
          <w:p w14:paraId="7F1D4B1A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7972)</w:t>
            </w:r>
          </w:p>
        </w:tc>
        <w:tc>
          <w:tcPr>
            <w:tcW w:w="1701" w:type="dxa"/>
            <w:shd w:val="clear" w:color="auto" w:fill="auto"/>
          </w:tcPr>
          <w:p w14:paraId="21D72DAE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ve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5700266E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2268" w:type="dxa"/>
            <w:shd w:val="clear" w:color="auto" w:fill="auto"/>
          </w:tcPr>
          <w:p w14:paraId="3BCF28F8" w14:textId="6E9864AB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± 6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 w:val="restart"/>
            <w:shd w:val="clear" w:color="auto" w:fill="auto"/>
            <w:vAlign w:val="center"/>
          </w:tcPr>
          <w:p w14:paraId="15639839" w14:textId="675AF7C5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= 0</w:t>
            </w:r>
            <w:r w:rsidR="00EE4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29</w:t>
            </w:r>
          </w:p>
        </w:tc>
      </w:tr>
      <w:tr w:rsidR="008E7593" w:rsidRPr="00374CAE" w14:paraId="27D4307A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56B9B498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D521086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ow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4050AE56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2268" w:type="dxa"/>
            <w:shd w:val="clear" w:color="auto" w:fill="auto"/>
          </w:tcPr>
          <w:p w14:paraId="723CE1EB" w14:textId="5C368FE2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± 7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/>
            <w:shd w:val="clear" w:color="auto" w:fill="auto"/>
          </w:tcPr>
          <w:p w14:paraId="24B3FBEB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7593" w:rsidRPr="00374CAE" w14:paraId="4C4E41FC" w14:textId="77777777" w:rsidTr="0007128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</w:tcPr>
          <w:p w14:paraId="12548473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FN α</w:t>
            </w:r>
          </w:p>
          <w:p w14:paraId="4F69F83B" w14:textId="343AAC71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3</w:t>
            </w:r>
            <w:r w:rsidR="00EE4F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)</w:t>
            </w:r>
          </w:p>
        </w:tc>
        <w:tc>
          <w:tcPr>
            <w:tcW w:w="1701" w:type="dxa"/>
            <w:shd w:val="clear" w:color="auto" w:fill="auto"/>
          </w:tcPr>
          <w:p w14:paraId="2F64E213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ve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4C41C94B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268" w:type="dxa"/>
            <w:shd w:val="clear" w:color="auto" w:fill="auto"/>
          </w:tcPr>
          <w:p w14:paraId="12D42CA6" w14:textId="0467F6EA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± 7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 w:val="restart"/>
            <w:shd w:val="clear" w:color="auto" w:fill="auto"/>
            <w:vAlign w:val="center"/>
          </w:tcPr>
          <w:p w14:paraId="70C18D15" w14:textId="23781E5D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= 0</w:t>
            </w:r>
            <w:r w:rsidR="00EE4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41</w:t>
            </w:r>
          </w:p>
        </w:tc>
      </w:tr>
      <w:tr w:rsidR="008E7593" w:rsidRPr="00374CAE" w14:paraId="4A6085CC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714634FD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D6BC2F3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ow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1A22B3A1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268" w:type="dxa"/>
            <w:shd w:val="clear" w:color="auto" w:fill="auto"/>
          </w:tcPr>
          <w:p w14:paraId="4051E8AD" w14:textId="56006C3F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± 7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/>
            <w:shd w:val="clear" w:color="auto" w:fill="auto"/>
          </w:tcPr>
          <w:p w14:paraId="21580FBD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7593" w:rsidRPr="00374CAE" w14:paraId="0056C106" w14:textId="77777777" w:rsidTr="0007128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</w:tcPr>
          <w:p w14:paraId="73F9CF87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FN γ</w:t>
            </w:r>
          </w:p>
          <w:p w14:paraId="519B67E0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1213)</w:t>
            </w:r>
          </w:p>
        </w:tc>
        <w:tc>
          <w:tcPr>
            <w:tcW w:w="1701" w:type="dxa"/>
            <w:shd w:val="clear" w:color="auto" w:fill="auto"/>
          </w:tcPr>
          <w:p w14:paraId="51ECE3B3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ve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07E83661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268" w:type="dxa"/>
            <w:shd w:val="clear" w:color="auto" w:fill="auto"/>
          </w:tcPr>
          <w:p w14:paraId="727ACD60" w14:textId="2C3A14A4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± 5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 w:val="restart"/>
            <w:shd w:val="clear" w:color="auto" w:fill="auto"/>
            <w:vAlign w:val="center"/>
          </w:tcPr>
          <w:p w14:paraId="6C25C72C" w14:textId="4B3691F2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= 0</w:t>
            </w:r>
            <w:r w:rsidR="00EE4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02</w:t>
            </w:r>
          </w:p>
        </w:tc>
      </w:tr>
      <w:tr w:rsidR="008E7593" w:rsidRPr="00374CAE" w14:paraId="19825B57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1B37B529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32D9F4B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ow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4844C75A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268" w:type="dxa"/>
            <w:shd w:val="clear" w:color="auto" w:fill="auto"/>
          </w:tcPr>
          <w:p w14:paraId="11A0B000" w14:textId="4F111ECE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± 8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/>
            <w:shd w:val="clear" w:color="auto" w:fill="auto"/>
          </w:tcPr>
          <w:p w14:paraId="5C8C9D7B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7593" w:rsidRPr="00374CAE" w14:paraId="4E1B0487" w14:textId="77777777" w:rsidTr="0007128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</w:tcPr>
          <w:p w14:paraId="38F6E269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L1 β</w:t>
            </w:r>
          </w:p>
          <w:p w14:paraId="7258ACC2" w14:textId="5ED7B58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7</w:t>
            </w:r>
            <w:r w:rsidR="00EE4F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)</w:t>
            </w:r>
          </w:p>
        </w:tc>
        <w:tc>
          <w:tcPr>
            <w:tcW w:w="1701" w:type="dxa"/>
            <w:shd w:val="clear" w:color="auto" w:fill="auto"/>
          </w:tcPr>
          <w:p w14:paraId="4EE88DC7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ve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4A93FC82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268" w:type="dxa"/>
            <w:shd w:val="clear" w:color="auto" w:fill="auto"/>
          </w:tcPr>
          <w:p w14:paraId="2A4AF2AD" w14:textId="233D045C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± 5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 w:val="restart"/>
            <w:shd w:val="clear" w:color="auto" w:fill="auto"/>
            <w:vAlign w:val="center"/>
          </w:tcPr>
          <w:p w14:paraId="184C9C75" w14:textId="76DD0AD2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= 0</w:t>
            </w:r>
            <w:r w:rsidR="00EE4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02</w:t>
            </w:r>
          </w:p>
        </w:tc>
      </w:tr>
      <w:tr w:rsidR="008E7593" w:rsidRPr="00374CAE" w14:paraId="66D13B02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7D898894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049984B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ow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426438E8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268" w:type="dxa"/>
            <w:shd w:val="clear" w:color="auto" w:fill="auto"/>
          </w:tcPr>
          <w:p w14:paraId="19E7F6F2" w14:textId="0BEC9DA2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± 8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/>
            <w:shd w:val="clear" w:color="auto" w:fill="auto"/>
          </w:tcPr>
          <w:p w14:paraId="72F97382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7593" w:rsidRPr="00374CAE" w14:paraId="2A8AB30B" w14:textId="77777777" w:rsidTr="0007128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</w:tcPr>
          <w:p w14:paraId="03D1B471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L10</w:t>
            </w:r>
          </w:p>
          <w:p w14:paraId="1F03F811" w14:textId="0F680641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399</w:t>
            </w:r>
            <w:r w:rsidR="00EE4F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)</w:t>
            </w:r>
          </w:p>
        </w:tc>
        <w:tc>
          <w:tcPr>
            <w:tcW w:w="1701" w:type="dxa"/>
            <w:shd w:val="clear" w:color="auto" w:fill="auto"/>
          </w:tcPr>
          <w:p w14:paraId="765073AC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ve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077282FA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268" w:type="dxa"/>
            <w:shd w:val="clear" w:color="auto" w:fill="auto"/>
          </w:tcPr>
          <w:p w14:paraId="4F175D1A" w14:textId="255A4F91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± 5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 w:val="restart"/>
            <w:shd w:val="clear" w:color="auto" w:fill="auto"/>
            <w:vAlign w:val="center"/>
          </w:tcPr>
          <w:p w14:paraId="4E5B95B2" w14:textId="14AB242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= 0</w:t>
            </w:r>
            <w:r w:rsidR="00EE4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08</w:t>
            </w:r>
          </w:p>
        </w:tc>
      </w:tr>
      <w:tr w:rsidR="008E7593" w:rsidRPr="00374CAE" w14:paraId="34839F69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26037D9F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EF70152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ow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14FA8859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2268" w:type="dxa"/>
            <w:shd w:val="clear" w:color="auto" w:fill="auto"/>
          </w:tcPr>
          <w:p w14:paraId="6A4D84FD" w14:textId="21C4EB20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± 7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/>
            <w:shd w:val="clear" w:color="auto" w:fill="auto"/>
          </w:tcPr>
          <w:p w14:paraId="3AF3C2C4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7593" w:rsidRPr="00374CAE" w14:paraId="31B9B259" w14:textId="77777777" w:rsidTr="0007128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</w:tcPr>
          <w:p w14:paraId="3887608D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L1 α</w:t>
            </w:r>
          </w:p>
          <w:p w14:paraId="3C8FE028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300)</w:t>
            </w:r>
          </w:p>
        </w:tc>
        <w:tc>
          <w:tcPr>
            <w:tcW w:w="1701" w:type="dxa"/>
            <w:shd w:val="clear" w:color="auto" w:fill="auto"/>
          </w:tcPr>
          <w:p w14:paraId="76973DB0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ve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23267D01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268" w:type="dxa"/>
            <w:shd w:val="clear" w:color="auto" w:fill="auto"/>
          </w:tcPr>
          <w:p w14:paraId="169650C7" w14:textId="43E2B74C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± 3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 w:val="restart"/>
            <w:shd w:val="clear" w:color="auto" w:fill="auto"/>
            <w:vAlign w:val="center"/>
          </w:tcPr>
          <w:p w14:paraId="1FA5ABBA" w14:textId="6B9EBE5E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= 0</w:t>
            </w:r>
            <w:r w:rsidR="00EE4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02</w:t>
            </w:r>
          </w:p>
        </w:tc>
      </w:tr>
      <w:tr w:rsidR="008E7593" w:rsidRPr="00374CAE" w14:paraId="642E2C2F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3BFBC784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521DBDC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ow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3EFC56A5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268" w:type="dxa"/>
            <w:shd w:val="clear" w:color="auto" w:fill="auto"/>
          </w:tcPr>
          <w:p w14:paraId="7194DBF8" w14:textId="6827F39A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± 8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/>
            <w:shd w:val="clear" w:color="auto" w:fill="auto"/>
          </w:tcPr>
          <w:p w14:paraId="76C7A5BD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7593" w:rsidRPr="00374CAE" w14:paraId="03348E45" w14:textId="77777777" w:rsidTr="0007128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</w:tcPr>
          <w:p w14:paraId="5A61EFE6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L12p70</w:t>
            </w:r>
          </w:p>
          <w:p w14:paraId="7A3D28D0" w14:textId="5FB94DBC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885</w:t>
            </w:r>
            <w:r w:rsidR="00EE4F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)</w:t>
            </w:r>
          </w:p>
        </w:tc>
        <w:tc>
          <w:tcPr>
            <w:tcW w:w="1701" w:type="dxa"/>
            <w:shd w:val="clear" w:color="auto" w:fill="auto"/>
          </w:tcPr>
          <w:p w14:paraId="1753A0BC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ve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7E4A18CC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268" w:type="dxa"/>
            <w:shd w:val="clear" w:color="auto" w:fill="auto"/>
          </w:tcPr>
          <w:p w14:paraId="7BA63567" w14:textId="7AC6214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± 5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 w:val="restart"/>
            <w:shd w:val="clear" w:color="auto" w:fill="auto"/>
            <w:vAlign w:val="center"/>
          </w:tcPr>
          <w:p w14:paraId="325BB4D1" w14:textId="1DF79F0D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= 0</w:t>
            </w:r>
            <w:r w:rsidR="00EE4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42</w:t>
            </w:r>
          </w:p>
        </w:tc>
      </w:tr>
      <w:tr w:rsidR="008E7593" w:rsidRPr="00374CAE" w14:paraId="687D7D8B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1242A677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1F8DBF5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ow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631AFD60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268" w:type="dxa"/>
            <w:shd w:val="clear" w:color="auto" w:fill="auto"/>
          </w:tcPr>
          <w:p w14:paraId="1D772EA2" w14:textId="153B56CE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± 10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/>
            <w:shd w:val="clear" w:color="auto" w:fill="auto"/>
          </w:tcPr>
          <w:p w14:paraId="0044BFC4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7593" w:rsidRPr="00374CAE" w14:paraId="71F7F1D8" w14:textId="77777777" w:rsidTr="0007128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</w:tcPr>
          <w:p w14:paraId="3146384E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L13</w:t>
            </w:r>
          </w:p>
          <w:p w14:paraId="6DEAE565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0)</w:t>
            </w:r>
          </w:p>
        </w:tc>
        <w:tc>
          <w:tcPr>
            <w:tcW w:w="1701" w:type="dxa"/>
            <w:shd w:val="clear" w:color="auto" w:fill="auto"/>
          </w:tcPr>
          <w:p w14:paraId="676F4475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ve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32A22495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268" w:type="dxa"/>
            <w:shd w:val="clear" w:color="auto" w:fill="auto"/>
          </w:tcPr>
          <w:p w14:paraId="11622712" w14:textId="179BC87E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± 5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 w:val="restart"/>
            <w:shd w:val="clear" w:color="auto" w:fill="auto"/>
            <w:vAlign w:val="center"/>
          </w:tcPr>
          <w:p w14:paraId="7D81A731" w14:textId="4E6750E1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= 0</w:t>
            </w:r>
            <w:r w:rsidR="00EE4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16</w:t>
            </w:r>
          </w:p>
        </w:tc>
      </w:tr>
      <w:tr w:rsidR="008E7593" w:rsidRPr="00374CAE" w14:paraId="28DE9D28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5005CCCD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98EAC84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ow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417D07D7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268" w:type="dxa"/>
            <w:shd w:val="clear" w:color="auto" w:fill="auto"/>
          </w:tcPr>
          <w:p w14:paraId="74A28C4F" w14:textId="6BEC437A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± 9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/>
            <w:shd w:val="clear" w:color="auto" w:fill="auto"/>
          </w:tcPr>
          <w:p w14:paraId="1AED9E4D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7593" w:rsidRPr="00374CAE" w14:paraId="72A02CAA" w14:textId="77777777" w:rsidTr="0007128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</w:tcPr>
          <w:p w14:paraId="7F3FCF4F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P1 β</w:t>
            </w:r>
          </w:p>
          <w:p w14:paraId="4E010A5A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3595)</w:t>
            </w:r>
          </w:p>
        </w:tc>
        <w:tc>
          <w:tcPr>
            <w:tcW w:w="1701" w:type="dxa"/>
            <w:shd w:val="clear" w:color="auto" w:fill="auto"/>
          </w:tcPr>
          <w:p w14:paraId="18F6F3E4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ve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54F73975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268" w:type="dxa"/>
            <w:shd w:val="clear" w:color="auto" w:fill="auto"/>
          </w:tcPr>
          <w:p w14:paraId="2B643038" w14:textId="3CE15A92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± 3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 w:val="restart"/>
            <w:shd w:val="clear" w:color="auto" w:fill="auto"/>
            <w:vAlign w:val="center"/>
          </w:tcPr>
          <w:p w14:paraId="3D9AB1B4" w14:textId="2C5C6C81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= 0</w:t>
            </w:r>
            <w:r w:rsidR="00EE4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06</w:t>
            </w:r>
          </w:p>
        </w:tc>
      </w:tr>
      <w:tr w:rsidR="008E7593" w:rsidRPr="00374CAE" w14:paraId="09C1B7A7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05DE73A4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207140C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ow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2498F66A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268" w:type="dxa"/>
            <w:shd w:val="clear" w:color="auto" w:fill="auto"/>
          </w:tcPr>
          <w:p w14:paraId="1B32031F" w14:textId="60471514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± 8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/>
            <w:shd w:val="clear" w:color="auto" w:fill="auto"/>
          </w:tcPr>
          <w:p w14:paraId="68AE8218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7593" w:rsidRPr="00374CAE" w14:paraId="7EA36EC1" w14:textId="77777777" w:rsidTr="0007128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</w:tcPr>
          <w:p w14:paraId="67AF287B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NF α</w:t>
            </w:r>
          </w:p>
          <w:p w14:paraId="45B0D3F8" w14:textId="220092FC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2896</w:t>
            </w:r>
            <w:r w:rsidR="00EE4F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)</w:t>
            </w:r>
          </w:p>
        </w:tc>
        <w:tc>
          <w:tcPr>
            <w:tcW w:w="1701" w:type="dxa"/>
            <w:shd w:val="clear" w:color="auto" w:fill="auto"/>
          </w:tcPr>
          <w:p w14:paraId="2BC0B067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ve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1A3C3B0F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268" w:type="dxa"/>
            <w:shd w:val="clear" w:color="auto" w:fill="auto"/>
          </w:tcPr>
          <w:p w14:paraId="13B2678C" w14:textId="06D0AEC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± 8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 w:val="restart"/>
            <w:shd w:val="clear" w:color="auto" w:fill="auto"/>
            <w:vAlign w:val="center"/>
          </w:tcPr>
          <w:p w14:paraId="3E3B2912" w14:textId="0ECDB973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= 0</w:t>
            </w:r>
            <w:r w:rsidR="00EE4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44</w:t>
            </w:r>
          </w:p>
        </w:tc>
      </w:tr>
      <w:tr w:rsidR="008E7593" w:rsidRPr="00374CAE" w14:paraId="3C177CAF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5EDCCC6F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79BB4EF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ow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0B792346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268" w:type="dxa"/>
            <w:shd w:val="clear" w:color="auto" w:fill="auto"/>
          </w:tcPr>
          <w:p w14:paraId="414ADDDE" w14:textId="6F7198F0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± 7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/>
            <w:shd w:val="clear" w:color="auto" w:fill="auto"/>
          </w:tcPr>
          <w:p w14:paraId="702E5248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C170809" w14:textId="77777777" w:rsidR="008E7593" w:rsidRPr="00374CAE" w:rsidRDefault="008E7593" w:rsidP="008E7593">
      <w:pPr>
        <w:jc w:val="center"/>
        <w:rPr>
          <w:b/>
          <w:lang w:val="en-US"/>
        </w:rPr>
      </w:pPr>
    </w:p>
    <w:p w14:paraId="4A9C1F87" w14:textId="77777777" w:rsidR="008E7593" w:rsidRPr="00374CAE" w:rsidRDefault="008E7593" w:rsidP="008E7593">
      <w:pPr>
        <w:jc w:val="center"/>
        <w:rPr>
          <w:b/>
          <w:lang w:val="en-US"/>
        </w:rPr>
      </w:pPr>
    </w:p>
    <w:p w14:paraId="62726B5D" w14:textId="77777777" w:rsidR="008E7593" w:rsidRPr="00374CAE" w:rsidRDefault="008E7593" w:rsidP="008E7593">
      <w:pPr>
        <w:jc w:val="center"/>
        <w:rPr>
          <w:b/>
          <w:lang w:val="en-US"/>
        </w:rPr>
      </w:pPr>
    </w:p>
    <w:p w14:paraId="5A8DA926" w14:textId="77777777" w:rsidR="008E7593" w:rsidRDefault="008E7593" w:rsidP="008E7593">
      <w:pPr>
        <w:pStyle w:val="Standard"/>
        <w:tabs>
          <w:tab w:val="left" w:pos="153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9EF2E5" w14:textId="77777777" w:rsidR="008E7593" w:rsidRDefault="008E7593" w:rsidP="008E7593">
      <w:pPr>
        <w:pStyle w:val="Standard"/>
        <w:tabs>
          <w:tab w:val="left" w:pos="153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D8F7BB" w14:textId="77777777" w:rsidR="008E7593" w:rsidRDefault="008E7593" w:rsidP="008E7593">
      <w:pPr>
        <w:pStyle w:val="Standard"/>
        <w:tabs>
          <w:tab w:val="left" w:pos="153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A4B825" w14:textId="77777777" w:rsidR="008E7593" w:rsidRDefault="008E7593" w:rsidP="008E7593">
      <w:pPr>
        <w:pStyle w:val="Standard"/>
        <w:tabs>
          <w:tab w:val="left" w:pos="153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393CFC" w14:textId="77777777" w:rsidR="008E7593" w:rsidRDefault="008E7593" w:rsidP="008E7593">
      <w:pPr>
        <w:pStyle w:val="Standard"/>
        <w:tabs>
          <w:tab w:val="left" w:pos="153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E54558" w14:textId="77777777" w:rsidR="008E7593" w:rsidRDefault="008E7593" w:rsidP="008E7593">
      <w:pPr>
        <w:pStyle w:val="Standard"/>
        <w:tabs>
          <w:tab w:val="left" w:pos="153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3A22AD9" w14:textId="77777777" w:rsidR="008E7593" w:rsidRDefault="008E7593" w:rsidP="008E7593">
      <w:pPr>
        <w:pStyle w:val="Standard"/>
        <w:tabs>
          <w:tab w:val="left" w:pos="153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F526D44" w14:textId="027CC92C" w:rsidR="008E7593" w:rsidRPr="00374CAE" w:rsidRDefault="008E7593" w:rsidP="008E7593">
      <w:pPr>
        <w:pStyle w:val="Standard"/>
        <w:tabs>
          <w:tab w:val="left" w:pos="153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4C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6</w:t>
      </w:r>
      <w:r w:rsidRPr="00374CA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74CAE">
        <w:rPr>
          <w:rFonts w:ascii="Times New Roman" w:hAnsi="Times New Roman" w:cs="Times New Roman"/>
          <w:sz w:val="24"/>
          <w:szCs w:val="24"/>
          <w:lang w:val="en-US"/>
        </w:rPr>
        <w:t xml:space="preserve"> Correlation between serum value of </w:t>
      </w:r>
      <w:proofErr w:type="spellStart"/>
      <w:r w:rsidRPr="00374CAE">
        <w:rPr>
          <w:rFonts w:ascii="Times New Roman" w:hAnsi="Times New Roman" w:cs="Times New Roman"/>
          <w:sz w:val="24"/>
          <w:szCs w:val="24"/>
          <w:lang w:val="en-US"/>
        </w:rPr>
        <w:t>sICs</w:t>
      </w:r>
      <w:proofErr w:type="spellEnd"/>
      <w:r w:rsidR="00EE4FD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74CAE">
        <w:rPr>
          <w:rFonts w:ascii="Times New Roman" w:hAnsi="Times New Roman" w:cs="Times New Roman"/>
          <w:sz w:val="24"/>
          <w:szCs w:val="24"/>
          <w:lang w:val="en-US"/>
        </w:rPr>
        <w:t xml:space="preserve"> cytokines and chemokines and </w:t>
      </w:r>
      <w:r w:rsidR="00071282">
        <w:rPr>
          <w:rFonts w:ascii="Times New Roman" w:hAnsi="Times New Roman" w:cs="Times New Roman"/>
          <w:sz w:val="24"/>
          <w:szCs w:val="24"/>
          <w:lang w:val="en-US"/>
        </w:rPr>
        <w:t>PFS</w:t>
      </w:r>
      <w:r w:rsidRPr="00374CA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aelenco21"/>
        <w:tblW w:w="8647" w:type="dxa"/>
        <w:tblLayout w:type="fixed"/>
        <w:tblLook w:val="0000" w:firstRow="0" w:lastRow="0" w:firstColumn="0" w:lastColumn="0" w:noHBand="0" w:noVBand="0"/>
      </w:tblPr>
      <w:tblGrid>
        <w:gridCol w:w="2694"/>
        <w:gridCol w:w="1984"/>
        <w:gridCol w:w="567"/>
        <w:gridCol w:w="1843"/>
        <w:gridCol w:w="1559"/>
      </w:tblGrid>
      <w:tr w:rsidR="008E7593" w:rsidRPr="00374CAE" w14:paraId="75318F15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1836D0E0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luble factor (median)</w:t>
            </w:r>
          </w:p>
        </w:tc>
        <w:tc>
          <w:tcPr>
            <w:tcW w:w="1984" w:type="dxa"/>
            <w:shd w:val="clear" w:color="auto" w:fill="auto"/>
          </w:tcPr>
          <w:p w14:paraId="09F7EEEE" w14:textId="77777777" w:rsidR="008E7593" w:rsidRPr="00374CAE" w:rsidRDefault="008E7593" w:rsidP="00071282">
            <w:pPr>
              <w:pStyle w:val="Standar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0795D3DE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°</w:t>
            </w:r>
          </w:p>
        </w:tc>
        <w:tc>
          <w:tcPr>
            <w:tcW w:w="1843" w:type="dxa"/>
            <w:shd w:val="clear" w:color="auto" w:fill="auto"/>
          </w:tcPr>
          <w:p w14:paraId="19ED8FFE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 PFS ± St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shd w:val="clear" w:color="auto" w:fill="auto"/>
          </w:tcPr>
          <w:p w14:paraId="49B9BA6C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ignificance</w:t>
            </w:r>
          </w:p>
        </w:tc>
      </w:tr>
      <w:tr w:rsidR="008E7593" w:rsidRPr="00374CAE" w14:paraId="015D3516" w14:textId="77777777" w:rsidTr="0007128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</w:tcPr>
          <w:p w14:paraId="094B0E45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D28</w:t>
            </w:r>
          </w:p>
          <w:p w14:paraId="1F6F2770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768)</w:t>
            </w:r>
          </w:p>
        </w:tc>
        <w:tc>
          <w:tcPr>
            <w:tcW w:w="1984" w:type="dxa"/>
            <w:shd w:val="clear" w:color="auto" w:fill="auto"/>
          </w:tcPr>
          <w:p w14:paraId="0648BA46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ve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2F1EC6F4" w14:textId="77777777" w:rsidR="008E7593" w:rsidRPr="00374CAE" w:rsidRDefault="008E7593" w:rsidP="00071282">
            <w:pPr>
              <w:pStyle w:val="Standard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843" w:type="dxa"/>
            <w:shd w:val="clear" w:color="auto" w:fill="auto"/>
          </w:tcPr>
          <w:p w14:paraId="4AC348F8" w14:textId="56997375" w:rsidR="008E7593" w:rsidRPr="00374CAE" w:rsidRDefault="008E7593" w:rsidP="00071282">
            <w:pPr>
              <w:pStyle w:val="Standar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± 2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 w:val="restart"/>
            <w:shd w:val="clear" w:color="auto" w:fill="auto"/>
            <w:vAlign w:val="center"/>
          </w:tcPr>
          <w:p w14:paraId="40D33320" w14:textId="57EF4009" w:rsidR="008E7593" w:rsidRPr="00374CAE" w:rsidRDefault="008E7593" w:rsidP="00071282">
            <w:pPr>
              <w:pStyle w:val="Standard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= 0</w:t>
            </w:r>
            <w:r w:rsidR="00EE4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16</w:t>
            </w:r>
          </w:p>
        </w:tc>
      </w:tr>
      <w:tr w:rsidR="008E7593" w:rsidRPr="00374CAE" w14:paraId="361AA0DB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6FCA3407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3B3AE2BC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ow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5D1924C8" w14:textId="77777777" w:rsidR="008E7593" w:rsidRPr="00374CAE" w:rsidRDefault="008E7593" w:rsidP="00071282">
            <w:pPr>
              <w:pStyle w:val="Standard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843" w:type="dxa"/>
            <w:shd w:val="clear" w:color="auto" w:fill="auto"/>
          </w:tcPr>
          <w:p w14:paraId="28A4E85F" w14:textId="7A576EA6" w:rsidR="008E7593" w:rsidRPr="00374CAE" w:rsidRDefault="008E7593" w:rsidP="00071282">
            <w:pPr>
              <w:pStyle w:val="Standar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± 4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/>
            <w:shd w:val="clear" w:color="auto" w:fill="auto"/>
          </w:tcPr>
          <w:p w14:paraId="59734493" w14:textId="77777777" w:rsidR="008E7593" w:rsidRPr="00374CAE" w:rsidRDefault="008E7593" w:rsidP="00071282">
            <w:pPr>
              <w:pStyle w:val="Standard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7593" w:rsidRPr="00374CAE" w14:paraId="7DAA4092" w14:textId="77777777" w:rsidTr="0007128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</w:tcPr>
          <w:p w14:paraId="3699C927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GITR</w:t>
            </w:r>
            <w:proofErr w:type="spellEnd"/>
          </w:p>
          <w:p w14:paraId="44C69D9B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47)</w:t>
            </w:r>
          </w:p>
        </w:tc>
        <w:tc>
          <w:tcPr>
            <w:tcW w:w="1984" w:type="dxa"/>
            <w:shd w:val="clear" w:color="auto" w:fill="auto"/>
          </w:tcPr>
          <w:p w14:paraId="1299253E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ve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18367E83" w14:textId="77777777" w:rsidR="008E7593" w:rsidRPr="00374CAE" w:rsidRDefault="008E7593" w:rsidP="00071282">
            <w:pPr>
              <w:pStyle w:val="Standard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843" w:type="dxa"/>
            <w:shd w:val="clear" w:color="auto" w:fill="auto"/>
          </w:tcPr>
          <w:p w14:paraId="7DA029E6" w14:textId="4185A76D" w:rsidR="008E7593" w:rsidRPr="00374CAE" w:rsidRDefault="008E7593" w:rsidP="00071282">
            <w:pPr>
              <w:pStyle w:val="Standar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± 2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 w:val="restart"/>
            <w:shd w:val="clear" w:color="auto" w:fill="auto"/>
            <w:vAlign w:val="center"/>
          </w:tcPr>
          <w:p w14:paraId="0474533F" w14:textId="3F74D2DF" w:rsidR="008E7593" w:rsidRPr="00374CAE" w:rsidRDefault="008E7593" w:rsidP="00071282">
            <w:pPr>
              <w:pStyle w:val="Standard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= 0</w:t>
            </w:r>
            <w:r w:rsidR="00EE4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16</w:t>
            </w:r>
          </w:p>
        </w:tc>
      </w:tr>
      <w:tr w:rsidR="008E7593" w:rsidRPr="00374CAE" w14:paraId="63996CB1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077C1315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3DF4D1CA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ow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7420FEF5" w14:textId="77777777" w:rsidR="008E7593" w:rsidRPr="00374CAE" w:rsidRDefault="008E7593" w:rsidP="00071282">
            <w:pPr>
              <w:pStyle w:val="Standard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843" w:type="dxa"/>
            <w:shd w:val="clear" w:color="auto" w:fill="auto"/>
          </w:tcPr>
          <w:p w14:paraId="30E1EF45" w14:textId="15A0F7DB" w:rsidR="008E7593" w:rsidRPr="00374CAE" w:rsidRDefault="008E7593" w:rsidP="00071282">
            <w:pPr>
              <w:pStyle w:val="Standar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± 3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/>
            <w:shd w:val="clear" w:color="auto" w:fill="auto"/>
          </w:tcPr>
          <w:p w14:paraId="66A5040E" w14:textId="77777777" w:rsidR="008E7593" w:rsidRPr="00374CAE" w:rsidRDefault="008E7593" w:rsidP="00071282">
            <w:pPr>
              <w:pStyle w:val="Standard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7593" w:rsidRPr="00374CAE" w14:paraId="5B7FC4ED" w14:textId="77777777" w:rsidTr="0007128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</w:tcPr>
          <w:p w14:paraId="0FEBB9D1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D-L1</w:t>
            </w:r>
          </w:p>
          <w:p w14:paraId="61442F89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15)</w:t>
            </w:r>
          </w:p>
        </w:tc>
        <w:tc>
          <w:tcPr>
            <w:tcW w:w="1984" w:type="dxa"/>
            <w:shd w:val="clear" w:color="auto" w:fill="auto"/>
          </w:tcPr>
          <w:p w14:paraId="0FE085D8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ve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337B789A" w14:textId="77777777" w:rsidR="008E7593" w:rsidRPr="00374CAE" w:rsidRDefault="008E7593" w:rsidP="00071282">
            <w:pPr>
              <w:pStyle w:val="Standard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843" w:type="dxa"/>
            <w:shd w:val="clear" w:color="auto" w:fill="auto"/>
          </w:tcPr>
          <w:p w14:paraId="22CE6A36" w14:textId="5B28BBDE" w:rsidR="008E7593" w:rsidRPr="00374CAE" w:rsidRDefault="008E7593" w:rsidP="00071282">
            <w:pPr>
              <w:pStyle w:val="Standar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± 2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 w:val="restart"/>
            <w:shd w:val="clear" w:color="auto" w:fill="auto"/>
            <w:vAlign w:val="center"/>
          </w:tcPr>
          <w:p w14:paraId="63CD7148" w14:textId="44BC0924" w:rsidR="008E7593" w:rsidRPr="00374CAE" w:rsidRDefault="008E7593" w:rsidP="00071282">
            <w:pPr>
              <w:pStyle w:val="Standard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= 0</w:t>
            </w:r>
            <w:r w:rsidR="00EE4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06</w:t>
            </w:r>
          </w:p>
        </w:tc>
      </w:tr>
      <w:tr w:rsidR="008E7593" w:rsidRPr="00374CAE" w14:paraId="67252A3B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4FB295E8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112DCF02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ow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256B3E85" w14:textId="77777777" w:rsidR="008E7593" w:rsidRPr="00374CAE" w:rsidRDefault="008E7593" w:rsidP="00071282">
            <w:pPr>
              <w:pStyle w:val="Standard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843" w:type="dxa"/>
            <w:shd w:val="clear" w:color="auto" w:fill="auto"/>
          </w:tcPr>
          <w:p w14:paraId="1E4A3009" w14:textId="28BF6F5D" w:rsidR="008E7593" w:rsidRPr="00374CAE" w:rsidRDefault="008E7593" w:rsidP="00071282">
            <w:pPr>
              <w:pStyle w:val="Standar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± 4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/>
            <w:shd w:val="clear" w:color="auto" w:fill="auto"/>
          </w:tcPr>
          <w:p w14:paraId="1F219A32" w14:textId="77777777" w:rsidR="008E7593" w:rsidRPr="00374CAE" w:rsidRDefault="008E7593" w:rsidP="00071282">
            <w:pPr>
              <w:pStyle w:val="Standard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7593" w:rsidRPr="00374CAE" w14:paraId="295F2718" w14:textId="77777777" w:rsidTr="0007128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</w:tcPr>
          <w:p w14:paraId="17D210DF" w14:textId="77777777" w:rsidR="008E7593" w:rsidRPr="00374CAE" w:rsidRDefault="008E7593" w:rsidP="00071282">
            <w:pPr>
              <w:pStyle w:val="Standard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L10</w:t>
            </w:r>
          </w:p>
          <w:p w14:paraId="70DE0304" w14:textId="531FFB5B" w:rsidR="008E7593" w:rsidRPr="00374CAE" w:rsidRDefault="008E7593" w:rsidP="00071282">
            <w:pPr>
              <w:pStyle w:val="Standard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399</w:t>
            </w:r>
            <w:r w:rsidR="00EE4F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)</w:t>
            </w:r>
          </w:p>
        </w:tc>
        <w:tc>
          <w:tcPr>
            <w:tcW w:w="1984" w:type="dxa"/>
            <w:shd w:val="clear" w:color="auto" w:fill="auto"/>
          </w:tcPr>
          <w:p w14:paraId="10269FA6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ve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34C76C10" w14:textId="77777777" w:rsidR="008E7593" w:rsidRPr="00374CAE" w:rsidRDefault="008E7593" w:rsidP="00071282">
            <w:pPr>
              <w:pStyle w:val="Standard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843" w:type="dxa"/>
            <w:shd w:val="clear" w:color="auto" w:fill="auto"/>
          </w:tcPr>
          <w:p w14:paraId="61896399" w14:textId="086D7F0C" w:rsidR="008E7593" w:rsidRPr="00374CAE" w:rsidRDefault="008E7593" w:rsidP="00071282">
            <w:pPr>
              <w:pStyle w:val="Standar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± 1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 w:val="restart"/>
            <w:shd w:val="clear" w:color="auto" w:fill="auto"/>
            <w:vAlign w:val="center"/>
          </w:tcPr>
          <w:p w14:paraId="6EBED0DA" w14:textId="6BAFB0B2" w:rsidR="008E7593" w:rsidRPr="00374CAE" w:rsidRDefault="008E7593" w:rsidP="00071282">
            <w:pPr>
              <w:pStyle w:val="Standard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= 0</w:t>
            </w:r>
            <w:r w:rsidR="00EE4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19</w:t>
            </w:r>
          </w:p>
        </w:tc>
      </w:tr>
      <w:tr w:rsidR="008E7593" w:rsidRPr="00374CAE" w14:paraId="6F694B59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426B8CC6" w14:textId="77777777" w:rsidR="008E7593" w:rsidRPr="00374CAE" w:rsidRDefault="008E7593" w:rsidP="00071282">
            <w:pPr>
              <w:pStyle w:val="Standard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33046597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ow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4ABA2DA4" w14:textId="77777777" w:rsidR="008E7593" w:rsidRPr="00374CAE" w:rsidRDefault="008E7593" w:rsidP="00071282">
            <w:pPr>
              <w:pStyle w:val="Standard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843" w:type="dxa"/>
            <w:shd w:val="clear" w:color="auto" w:fill="auto"/>
          </w:tcPr>
          <w:p w14:paraId="6375D9F9" w14:textId="6A7FEABE" w:rsidR="008E7593" w:rsidRPr="00374CAE" w:rsidRDefault="008E7593" w:rsidP="00071282">
            <w:pPr>
              <w:pStyle w:val="Standar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± 3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/>
            <w:shd w:val="clear" w:color="auto" w:fill="auto"/>
          </w:tcPr>
          <w:p w14:paraId="3B3806CA" w14:textId="77777777" w:rsidR="008E7593" w:rsidRPr="00374CAE" w:rsidRDefault="008E7593" w:rsidP="00071282">
            <w:pPr>
              <w:pStyle w:val="Standard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7593" w:rsidRPr="00374CAE" w14:paraId="6C377657" w14:textId="77777777" w:rsidTr="0007128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</w:tcPr>
          <w:p w14:paraId="357C789D" w14:textId="77777777" w:rsidR="008E7593" w:rsidRPr="00374CAE" w:rsidRDefault="008E7593" w:rsidP="00071282">
            <w:pPr>
              <w:pStyle w:val="Standard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L13</w:t>
            </w:r>
          </w:p>
          <w:p w14:paraId="032BEC71" w14:textId="77777777" w:rsidR="008E7593" w:rsidRPr="00374CAE" w:rsidRDefault="008E7593" w:rsidP="00071282">
            <w:pPr>
              <w:pStyle w:val="Standard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0)</w:t>
            </w:r>
          </w:p>
        </w:tc>
        <w:tc>
          <w:tcPr>
            <w:tcW w:w="1984" w:type="dxa"/>
            <w:shd w:val="clear" w:color="auto" w:fill="auto"/>
          </w:tcPr>
          <w:p w14:paraId="471A5084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ve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578FAAE6" w14:textId="77777777" w:rsidR="008E7593" w:rsidRPr="00374CAE" w:rsidRDefault="008E7593" w:rsidP="00071282">
            <w:pPr>
              <w:pStyle w:val="Standard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843" w:type="dxa"/>
            <w:shd w:val="clear" w:color="auto" w:fill="auto"/>
          </w:tcPr>
          <w:p w14:paraId="3D9C2D52" w14:textId="437E6690" w:rsidR="008E7593" w:rsidRPr="00374CAE" w:rsidRDefault="008E7593" w:rsidP="00071282">
            <w:pPr>
              <w:pStyle w:val="Standar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± 1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 w:val="restart"/>
            <w:shd w:val="clear" w:color="auto" w:fill="auto"/>
            <w:vAlign w:val="center"/>
          </w:tcPr>
          <w:p w14:paraId="2B836E9E" w14:textId="63318704" w:rsidR="008E7593" w:rsidRPr="00374CAE" w:rsidRDefault="008E7593" w:rsidP="00071282">
            <w:pPr>
              <w:pStyle w:val="Standard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= 0</w:t>
            </w:r>
            <w:r w:rsidR="00EE4F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07</w:t>
            </w:r>
          </w:p>
        </w:tc>
      </w:tr>
      <w:tr w:rsidR="008E7593" w:rsidRPr="00374CAE" w14:paraId="517D73BB" w14:textId="77777777" w:rsidTr="0007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26C3EABB" w14:textId="77777777" w:rsidR="008E7593" w:rsidRPr="00374CAE" w:rsidRDefault="008E7593" w:rsidP="00071282">
            <w:pPr>
              <w:pStyle w:val="Standard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4510DCFA" w14:textId="77777777" w:rsidR="008E7593" w:rsidRPr="00374CAE" w:rsidRDefault="008E7593" w:rsidP="00071282">
            <w:pPr>
              <w:pStyle w:val="Standard"/>
              <w:tabs>
                <w:tab w:val="left" w:pos="15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ow 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32FA42E1" w14:textId="77777777" w:rsidR="008E7593" w:rsidRPr="00374CAE" w:rsidRDefault="008E7593" w:rsidP="00071282">
            <w:pPr>
              <w:pStyle w:val="Standard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843" w:type="dxa"/>
            <w:shd w:val="clear" w:color="auto" w:fill="auto"/>
          </w:tcPr>
          <w:p w14:paraId="45E48655" w14:textId="1A52CCA5" w:rsidR="008E7593" w:rsidRPr="00374CAE" w:rsidRDefault="008E7593" w:rsidP="00071282">
            <w:pPr>
              <w:pStyle w:val="Standar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± 3</w:t>
            </w:r>
            <w:r w:rsidR="00EE4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74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Merge/>
            <w:shd w:val="clear" w:color="auto" w:fill="auto"/>
          </w:tcPr>
          <w:p w14:paraId="6B02477D" w14:textId="77777777" w:rsidR="008E7593" w:rsidRPr="00374CAE" w:rsidRDefault="008E7593" w:rsidP="00071282">
            <w:pPr>
              <w:pStyle w:val="Standard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4CDA75F" w14:textId="77777777" w:rsidR="008E7593" w:rsidRPr="00374CAE" w:rsidRDefault="008E7593" w:rsidP="008E7593">
      <w:pPr>
        <w:pStyle w:val="Standard"/>
        <w:widowControl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4CA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9ACA90" w14:textId="77777777" w:rsidR="008E7593" w:rsidRPr="00374CAE" w:rsidRDefault="008E7593" w:rsidP="008E7593">
      <w:pPr>
        <w:jc w:val="center"/>
        <w:rPr>
          <w:b/>
          <w:lang w:val="en-US"/>
        </w:rPr>
      </w:pPr>
    </w:p>
    <w:p w14:paraId="7D59FB75" w14:textId="77777777" w:rsidR="008E7593" w:rsidRPr="00374CAE" w:rsidRDefault="008E7593" w:rsidP="008E7593">
      <w:pPr>
        <w:jc w:val="center"/>
        <w:rPr>
          <w:b/>
          <w:lang w:val="en-US"/>
        </w:rPr>
      </w:pPr>
    </w:p>
    <w:p w14:paraId="0010AF2B" w14:textId="77777777" w:rsidR="008E7593" w:rsidRPr="00374CAE" w:rsidRDefault="008E7593" w:rsidP="008E7593">
      <w:pPr>
        <w:jc w:val="center"/>
        <w:rPr>
          <w:b/>
          <w:lang w:val="en-US"/>
        </w:rPr>
      </w:pPr>
    </w:p>
    <w:p w14:paraId="1B1CBB3F" w14:textId="77777777" w:rsidR="008E7593" w:rsidRPr="00374CAE" w:rsidRDefault="008E7593" w:rsidP="008E7593">
      <w:pPr>
        <w:jc w:val="center"/>
        <w:rPr>
          <w:b/>
          <w:lang w:val="en-US"/>
        </w:rPr>
      </w:pPr>
    </w:p>
    <w:p w14:paraId="38482353" w14:textId="77777777" w:rsidR="008E7593" w:rsidRPr="00374CAE" w:rsidRDefault="008E7593" w:rsidP="008E7593">
      <w:pPr>
        <w:jc w:val="center"/>
        <w:rPr>
          <w:b/>
          <w:lang w:val="en-US"/>
        </w:rPr>
      </w:pPr>
    </w:p>
    <w:p w14:paraId="427FFA8C" w14:textId="77777777" w:rsidR="008E7593" w:rsidRPr="00374CAE" w:rsidRDefault="008E7593" w:rsidP="008E7593">
      <w:pPr>
        <w:jc w:val="center"/>
        <w:rPr>
          <w:b/>
          <w:lang w:val="en-US"/>
        </w:rPr>
      </w:pPr>
    </w:p>
    <w:p w14:paraId="42BBAD11" w14:textId="77777777" w:rsidR="008E7593" w:rsidRPr="00374CAE" w:rsidRDefault="008E7593" w:rsidP="008E7593">
      <w:pPr>
        <w:jc w:val="center"/>
        <w:rPr>
          <w:b/>
          <w:lang w:val="en-US"/>
        </w:rPr>
      </w:pPr>
    </w:p>
    <w:p w14:paraId="34EB47B5" w14:textId="77777777" w:rsidR="008E7593" w:rsidRPr="00374CAE" w:rsidRDefault="008E7593" w:rsidP="008E7593">
      <w:pPr>
        <w:jc w:val="center"/>
        <w:rPr>
          <w:b/>
          <w:lang w:val="en-US"/>
        </w:rPr>
      </w:pPr>
    </w:p>
    <w:p w14:paraId="412ABF20" w14:textId="77777777" w:rsidR="008E7593" w:rsidRPr="00374CAE" w:rsidRDefault="008E7593" w:rsidP="008E7593">
      <w:pPr>
        <w:jc w:val="center"/>
        <w:rPr>
          <w:b/>
          <w:lang w:val="en-US"/>
        </w:rPr>
      </w:pPr>
    </w:p>
    <w:p w14:paraId="1FF2F655" w14:textId="77777777" w:rsidR="008E7593" w:rsidRPr="00374CAE" w:rsidRDefault="008E7593" w:rsidP="008E7593">
      <w:pPr>
        <w:jc w:val="center"/>
        <w:rPr>
          <w:b/>
          <w:lang w:val="en-US"/>
        </w:rPr>
      </w:pPr>
    </w:p>
    <w:p w14:paraId="46E0EE33" w14:textId="77777777" w:rsidR="008E7593" w:rsidRPr="00374CAE" w:rsidRDefault="008E7593" w:rsidP="008E7593">
      <w:pPr>
        <w:jc w:val="center"/>
        <w:rPr>
          <w:b/>
          <w:lang w:val="en-US"/>
        </w:rPr>
      </w:pPr>
    </w:p>
    <w:p w14:paraId="3E1EF3C4" w14:textId="77777777" w:rsidR="008E7593" w:rsidRPr="00374CAE" w:rsidRDefault="008E7593" w:rsidP="008E7593">
      <w:pPr>
        <w:jc w:val="center"/>
        <w:rPr>
          <w:b/>
          <w:lang w:val="en-US"/>
        </w:rPr>
      </w:pPr>
    </w:p>
    <w:p w14:paraId="447A8CDB" w14:textId="77777777" w:rsidR="008E7593" w:rsidRPr="00374CAE" w:rsidRDefault="008E7593" w:rsidP="008E7593">
      <w:pPr>
        <w:jc w:val="center"/>
        <w:rPr>
          <w:b/>
          <w:lang w:val="en-US"/>
        </w:rPr>
      </w:pPr>
    </w:p>
    <w:p w14:paraId="2C7A818E" w14:textId="77777777" w:rsidR="008E7593" w:rsidRPr="00374CAE" w:rsidRDefault="008E7593" w:rsidP="008E7593">
      <w:pPr>
        <w:jc w:val="center"/>
        <w:rPr>
          <w:b/>
          <w:lang w:val="en-US"/>
        </w:rPr>
      </w:pPr>
    </w:p>
    <w:p w14:paraId="72C8EFD0" w14:textId="77777777" w:rsidR="008E7593" w:rsidRPr="00374CAE" w:rsidRDefault="008E7593" w:rsidP="008E7593">
      <w:pPr>
        <w:jc w:val="center"/>
        <w:rPr>
          <w:b/>
          <w:lang w:val="en-US"/>
        </w:rPr>
      </w:pPr>
    </w:p>
    <w:p w14:paraId="21A4E67D" w14:textId="77777777" w:rsidR="008E7593" w:rsidRPr="00374CAE" w:rsidRDefault="008E7593" w:rsidP="008E7593">
      <w:pPr>
        <w:jc w:val="center"/>
        <w:rPr>
          <w:b/>
          <w:lang w:val="en-US"/>
        </w:rPr>
      </w:pPr>
    </w:p>
    <w:p w14:paraId="4E2B20DA" w14:textId="77777777" w:rsidR="008E7593" w:rsidRPr="00374CAE" w:rsidRDefault="008E7593" w:rsidP="008E7593">
      <w:pPr>
        <w:jc w:val="center"/>
        <w:rPr>
          <w:b/>
          <w:lang w:val="en-US"/>
        </w:rPr>
      </w:pPr>
    </w:p>
    <w:p w14:paraId="6798240F" w14:textId="77777777" w:rsidR="008E7593" w:rsidRPr="00374CAE" w:rsidRDefault="008E7593" w:rsidP="008E7593">
      <w:pPr>
        <w:jc w:val="center"/>
        <w:rPr>
          <w:b/>
          <w:lang w:val="en-US"/>
        </w:rPr>
      </w:pPr>
    </w:p>
    <w:p w14:paraId="52AC3D9F" w14:textId="77777777" w:rsidR="008E7593" w:rsidRPr="00374CAE" w:rsidRDefault="008E7593" w:rsidP="008E7593">
      <w:pPr>
        <w:jc w:val="both"/>
        <w:rPr>
          <w:b/>
          <w:lang w:val="en-US"/>
        </w:rPr>
      </w:pPr>
      <w:r w:rsidRPr="00374CAE">
        <w:rPr>
          <w:b/>
          <w:lang w:val="en-US"/>
        </w:rPr>
        <w:br w:type="page"/>
      </w:r>
    </w:p>
    <w:p w14:paraId="34C4E55D" w14:textId="77777777" w:rsidR="008E7593" w:rsidRDefault="008E7593"/>
    <w:sectPr w:rsidR="008E759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7593"/>
    <w:rsid w:val="00071282"/>
    <w:rsid w:val="0013514D"/>
    <w:rsid w:val="00274262"/>
    <w:rsid w:val="002920B8"/>
    <w:rsid w:val="00335F5A"/>
    <w:rsid w:val="005350FE"/>
    <w:rsid w:val="00770B9A"/>
    <w:rsid w:val="008E7593"/>
    <w:rsid w:val="009E3BF7"/>
    <w:rsid w:val="00EE4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7BEE6"/>
  <w15:docId w15:val="{E49B2590-72D0-417B-BF3B-87BA522D0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E75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8E7593"/>
    <w:pPr>
      <w:suppressAutoHyphens/>
      <w:autoSpaceDN w:val="0"/>
      <w:spacing w:after="160" w:line="259" w:lineRule="auto"/>
      <w:ind w:left="720"/>
      <w:textAlignment w:val="baseline"/>
    </w:pPr>
    <w:rPr>
      <w:rFonts w:ascii="Calibri" w:eastAsia="SimSun" w:hAnsi="Calibri" w:cs="Tahoma"/>
      <w:kern w:val="3"/>
      <w:sz w:val="22"/>
      <w:szCs w:val="22"/>
      <w:lang w:eastAsia="en-US"/>
    </w:rPr>
  </w:style>
  <w:style w:type="table" w:customStyle="1" w:styleId="Tabellasemplice-21">
    <w:name w:val="Tabella semplice - 21"/>
    <w:basedOn w:val="Tabellanormale"/>
    <w:uiPriority w:val="42"/>
    <w:rsid w:val="008E7593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SimSun" w:hAnsi="Calibri" w:cs="Tahoma"/>
      <w:kern w:val="3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tandard">
    <w:name w:val="Standard"/>
    <w:rsid w:val="008E7593"/>
    <w:pPr>
      <w:suppressAutoHyphens/>
      <w:autoSpaceDN w:val="0"/>
      <w:textAlignment w:val="baseline"/>
    </w:pPr>
    <w:rPr>
      <w:rFonts w:ascii="Calibri" w:eastAsia="SimSun" w:hAnsi="Calibri" w:cs="Tahoma"/>
      <w:kern w:val="3"/>
    </w:rPr>
  </w:style>
  <w:style w:type="table" w:customStyle="1" w:styleId="Tabellaelenco21">
    <w:name w:val="Tabella elenco 21"/>
    <w:basedOn w:val="Tabellanormale"/>
    <w:uiPriority w:val="47"/>
    <w:rsid w:val="008E7593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SimSun" w:hAnsi="Calibri" w:cs="Tahoma"/>
      <w:kern w:val="3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e">
    <w:name w:val="Revision"/>
    <w:hidden/>
    <w:uiPriority w:val="99"/>
    <w:semiHidden/>
    <w:rsid w:val="002920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035</Words>
  <Characters>5902</Characters>
  <Application>Microsoft Office Word</Application>
  <DocSecurity>0</DocSecurity>
  <Lines>49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c</dc:creator>
  <cp:lastModifiedBy>Alessio</cp:lastModifiedBy>
  <cp:revision>4</cp:revision>
  <dcterms:created xsi:type="dcterms:W3CDTF">2022-04-16T20:40:00Z</dcterms:created>
  <dcterms:modified xsi:type="dcterms:W3CDTF">2022-06-20T14:47:00Z</dcterms:modified>
</cp:coreProperties>
</file>